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E25C8EF" wp14:paraId="64E847AF" wp14:textId="083EC070">
      <w:pPr>
        <w:pStyle w:val="Heading1"/>
        <w:spacing w:before="322" w:beforeAutospacing="off" w:after="322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48"/>
          <w:szCs w:val="48"/>
          <w:lang w:val="en-US"/>
        </w:rPr>
        <w:t>ARACRA Pipeline — User Manual</w:t>
      </w:r>
    </w:p>
    <w:p xmlns:wp14="http://schemas.microsoft.com/office/word/2010/wordml" w:rsidP="1E25C8EF" wp14:paraId="2F031709" wp14:textId="35FAA721">
      <w:pPr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Version 2.0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| RNA-seq &amp; TempO-Seq Analysis Platform</w:t>
      </w:r>
    </w:p>
    <w:p xmlns:wp14="http://schemas.microsoft.com/office/word/2010/wordml" wp14:paraId="130C6E0F" wp14:textId="3F2212EC"/>
    <w:p xmlns:wp14="http://schemas.microsoft.com/office/word/2010/wordml" w:rsidP="1E25C8EF" wp14:paraId="22A4D5B7" wp14:textId="54126B78">
      <w:pPr>
        <w:pStyle w:val="Heading2"/>
        <w:spacing w:before="299" w:beforeAutospacing="off" w:after="29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36"/>
          <w:szCs w:val="36"/>
          <w:lang w:val="en-US"/>
        </w:rPr>
        <w:t>Table of Contents</w:t>
      </w:r>
    </w:p>
    <w:p xmlns:wp14="http://schemas.microsoft.com/office/word/2010/wordml" w:rsidP="1E25C8EF" wp14:paraId="33F04AC4" wp14:textId="1E4B6743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3f45fbb596884683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What is ARACRA?</w:t>
        </w:r>
      </w:hyperlink>
    </w:p>
    <w:p xmlns:wp14="http://schemas.microsoft.com/office/word/2010/wordml" w:rsidP="1E25C8EF" wp14:paraId="3D3CFEA0" wp14:textId="6F7C5842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77a6a16f70a54782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What You'll Need</w:t>
        </w:r>
      </w:hyperlink>
    </w:p>
    <w:p xmlns:wp14="http://schemas.microsoft.com/office/word/2010/wordml" w:rsidP="1E25C8EF" wp14:paraId="7CC7FC76" wp14:textId="69DE40AA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b709e4b56692439e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First-Time Setup: Linux</w:t>
        </w:r>
      </w:hyperlink>
    </w:p>
    <w:p xmlns:wp14="http://schemas.microsoft.com/office/word/2010/wordml" w:rsidP="1E25C8EF" wp14:paraId="6D37CFFF" wp14:textId="0A0C1B5C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850a2fdb4d5842e1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First-Time Setup: Windows (via WSL2)</w:t>
        </w:r>
      </w:hyperlink>
    </w:p>
    <w:p xmlns:wp14="http://schemas.microsoft.com/office/word/2010/wordml" w:rsidP="1E25C8EF" wp14:paraId="67473601" wp14:textId="26C15744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3acb871efffa4d8b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Starting the App</w:t>
        </w:r>
      </w:hyperlink>
    </w:p>
    <w:p xmlns:wp14="http://schemas.microsoft.com/office/word/2010/wordml" w:rsidP="1E25C8EF" wp14:paraId="715C810D" wp14:textId="4514F265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73c0d08f88c54620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Web Interface Walkthrough</w:t>
        </w:r>
      </w:hyperlink>
    </w:p>
    <w:p xmlns:wp14="http://schemas.microsoft.com/office/word/2010/wordml" w:rsidP="1E25C8EF" wp14:paraId="15747010" wp14:textId="5808E6FD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bf39228b549d4d51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The Sidebar</w:t>
        </w:r>
      </w:hyperlink>
    </w:p>
    <w:p xmlns:wp14="http://schemas.microsoft.com/office/word/2010/wordml" w:rsidP="1E25C8EF" wp14:paraId="18657A67" wp14:textId="7BC0A413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f0da96e34be1427b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Full Pipeline Tab</w:t>
        </w:r>
      </w:hyperlink>
    </w:p>
    <w:p xmlns:wp14="http://schemas.microsoft.com/office/word/2010/wordml" w:rsidP="1E25C8EF" wp14:paraId="6197B117" wp14:textId="76596999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0c204446a4134a37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DESeq2 / DRomics Tab</w:t>
        </w:r>
      </w:hyperlink>
    </w:p>
    <w:p xmlns:wp14="http://schemas.microsoft.com/office/word/2010/wordml" w:rsidP="1E25C8EF" wp14:paraId="7BBBBB50" wp14:textId="2DD33557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66216c0c9f9440b4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Parameters Tab</w:t>
        </w:r>
      </w:hyperlink>
    </w:p>
    <w:p xmlns:wp14="http://schemas.microsoft.com/office/word/2010/wordml" w:rsidP="1E25C8EF" wp14:paraId="147D43B9" wp14:textId="2CF8072E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40bdb9e7415f4cad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Results Tab</w:t>
        </w:r>
      </w:hyperlink>
    </w:p>
    <w:p xmlns:wp14="http://schemas.microsoft.com/office/word/2010/wordml" w:rsidP="1E25C8EF" wp14:paraId="6B9F9A68" wp14:textId="36F69A7C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a36b1bcd48f649f1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Your Metadata File</w:t>
        </w:r>
      </w:hyperlink>
    </w:p>
    <w:p xmlns:wp14="http://schemas.microsoft.com/office/word/2010/wordml" w:rsidP="1E25C8EF" wp14:paraId="2DF74EA3" wp14:textId="277CB227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999cbaeafd794977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Understanding the Two-Phase Design</w:t>
        </w:r>
      </w:hyperlink>
    </w:p>
    <w:p xmlns:wp14="http://schemas.microsoft.com/office/word/2010/wordml" w:rsidP="1E25C8EF" wp14:paraId="55166F41" wp14:textId="44B7B876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5b1b710bc3ef44ea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Bioinformatics Tools Reference</w:t>
        </w:r>
      </w:hyperlink>
    </w:p>
    <w:p xmlns:wp14="http://schemas.microsoft.com/office/word/2010/wordml" w:rsidP="1E25C8EF" wp14:paraId="014FA5A4" wp14:textId="7B7C4513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315419e78642478d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Output Files &amp; Folders</w:t>
        </w:r>
      </w:hyperlink>
    </w:p>
    <w:p xmlns:wp14="http://schemas.microsoft.com/office/word/2010/wordml" w:rsidP="1E25C8EF" wp14:paraId="13BE0261" wp14:textId="19F17B02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hyperlink r:id="R0aea52044d614210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Troubleshooting</w:t>
        </w:r>
      </w:hyperlink>
    </w:p>
    <w:p xmlns:wp14="http://schemas.microsoft.com/office/word/2010/wordml" wp14:paraId="19E312AF" wp14:textId="33A510DA"/>
    <w:p xmlns:wp14="http://schemas.microsoft.com/office/word/2010/wordml" w:rsidP="1E25C8EF" wp14:paraId="5DD73589" wp14:textId="55014C83">
      <w:pPr>
        <w:pStyle w:val="Heading2"/>
        <w:spacing w:before="299" w:beforeAutospacing="off" w:after="29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36"/>
          <w:szCs w:val="36"/>
          <w:lang w:val="en-US"/>
        </w:rPr>
        <w:t>1. What is ARACRA?</w:t>
      </w:r>
    </w:p>
    <w:p xmlns:wp14="http://schemas.microsoft.com/office/word/2010/wordml" w:rsidP="1E25C8EF" wp14:paraId="78C6270D" wp14:textId="682C3A3F">
      <w:pPr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ARACRA is a Streamlit-based graphical user interface that integrates a complete RNA-seq processing pipeline with downstream differential expression (DEG) and dose-response (DRomics) analysis.</w:t>
      </w:r>
    </w:p>
    <w:p xmlns:wp14="http://schemas.microsoft.com/office/word/2010/wordml" w:rsidP="1E25C8EF" wp14:paraId="239E76DF" wp14:textId="62F35ECD">
      <w:pPr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What it does, start to finish:</w:t>
      </w:r>
    </w:p>
    <w:p xmlns:wp14="http://schemas.microsoft.com/office/word/2010/wordml" wp14:paraId="379E9BF6" wp14:textId="69404291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Raw reads (SRA or local FASTQ)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↓  fastp          — quality trimming &amp; adapter removal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↓  STAR / HISAT2  — alignment to the human genome (hg38)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↓  QC suite       — flagstat, RSeQC, Picard, Qualimap, MultiQC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↓  featureCounts / Salmon  — gene-level quantification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↓  [you review QC, decide which samples to keep]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↓  DESeq2         — differential expression analysis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↓  DRomics / BMD  — dose-response modelling &amp; benchmark dose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243FD710" wp14:textId="131B1EB9">
      <w:pPr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It also supports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TempO-Seq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(BioSpyder targeted sequencing) alongside standard whole-transcriptome RNA-seq.</w:t>
      </w:r>
    </w:p>
    <w:p xmlns:wp14="http://schemas.microsoft.com/office/word/2010/wordml" wp14:paraId="218D0112" wp14:textId="736B122E"/>
    <w:p xmlns:wp14="http://schemas.microsoft.com/office/word/2010/wordml" w:rsidP="1E25C8EF" wp14:paraId="574DAC8B" wp14:textId="3C396663">
      <w:pPr>
        <w:pStyle w:val="Heading2"/>
        <w:spacing w:before="299" w:beforeAutospacing="off" w:after="29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36"/>
          <w:szCs w:val="36"/>
          <w:lang w:val="en-US"/>
        </w:rPr>
        <w:t>2. What You'll Need</w:t>
      </w:r>
    </w:p>
    <w:p xmlns:wp14="http://schemas.microsoft.com/office/word/2010/wordml" w:rsidP="1E25C8EF" wp14:paraId="0730B130" wp14:textId="583306C0">
      <w:pPr>
        <w:pStyle w:val="Heading3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Hardware minimums</w:t>
      </w:r>
    </w:p>
    <w:tbl>
      <w:tblPr>
        <w:tblStyle w:val="TableNormal"/>
        <w:bidiVisual w:val="0"/>
        <w:tblW w:w="0" w:type="auto"/>
        <w:tblBorders>
          <w:top w:val="single" w:color="000000" w:themeColor="text1" w:sz="6"/>
          <w:left w:val="single" w:color="000000" w:themeColor="text1" w:sz="6"/>
          <w:bottom w:val="single" w:color="000000" w:themeColor="text1" w:sz="6"/>
          <w:right w:val="single" w:color="000000" w:themeColor="text1" w:sz="6"/>
        </w:tblBorders>
        <w:tblLook w:val="06A0" w:firstRow="1" w:lastRow="0" w:firstColumn="1" w:lastColumn="0" w:noHBand="1" w:noVBand="1"/>
      </w:tblPr>
      <w:tblGrid>
        <w:gridCol w:w="3103"/>
        <w:gridCol w:w="3671"/>
        <w:gridCol w:w="2586"/>
      </w:tblGrid>
      <w:tr w:rsidR="1E25C8EF" w:rsidTr="1E25C8EF" w14:paraId="1D04E298">
        <w:trPr>
          <w:trHeight w:val="300"/>
        </w:trPr>
        <w:tc>
          <w:tcPr>
            <w:tcW w:w="310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2C27048" w14:textId="76070B80">
            <w:pPr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Resource</w:t>
            </w:r>
          </w:p>
        </w:tc>
        <w:tc>
          <w:tcPr>
            <w:tcW w:w="367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A72E37D" w14:textId="045BACD5">
            <w:pPr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Minimum</w:t>
            </w:r>
          </w:p>
        </w:tc>
        <w:tc>
          <w:tcPr>
            <w:tcW w:w="258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9622E0A" w14:textId="4629A9CF">
            <w:pPr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Recommended</w:t>
            </w:r>
          </w:p>
        </w:tc>
      </w:tr>
      <w:tr w:rsidR="1E25C8EF" w:rsidTr="1E25C8EF" w14:paraId="685CBF45">
        <w:trPr>
          <w:trHeight w:val="300"/>
        </w:trPr>
        <w:tc>
          <w:tcPr>
            <w:tcW w:w="310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1587489" w14:textId="00D23ACA">
            <w:pPr>
              <w:spacing w:before="0" w:beforeAutospacing="off" w:after="0" w:afterAutospacing="off"/>
              <w:jc w:val="left"/>
            </w:pPr>
            <w:r w:rsidR="1E25C8EF">
              <w:rPr/>
              <w:t>RAM</w:t>
            </w:r>
          </w:p>
        </w:tc>
        <w:tc>
          <w:tcPr>
            <w:tcW w:w="367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3CF409F" w14:textId="66F9BA6B">
            <w:pPr>
              <w:spacing w:before="0" w:beforeAutospacing="off" w:after="0" w:afterAutospacing="off"/>
              <w:jc w:val="left"/>
            </w:pPr>
            <w:r w:rsidR="1E25C8EF">
              <w:rPr/>
              <w:t>16 GB</w:t>
            </w:r>
          </w:p>
        </w:tc>
        <w:tc>
          <w:tcPr>
            <w:tcW w:w="258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32DABE7" w14:textId="777BCBB2">
            <w:pPr>
              <w:spacing w:before="0" w:beforeAutospacing="off" w:after="0" w:afterAutospacing="off"/>
              <w:jc w:val="left"/>
            </w:pPr>
            <w:r w:rsidR="1E25C8EF">
              <w:rPr/>
              <w:t>64 GB+</w:t>
            </w:r>
          </w:p>
        </w:tc>
      </w:tr>
      <w:tr w:rsidR="1E25C8EF" w:rsidTr="1E25C8EF" w14:paraId="134D70D0">
        <w:trPr>
          <w:trHeight w:val="300"/>
        </w:trPr>
        <w:tc>
          <w:tcPr>
            <w:tcW w:w="310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D4DDF2C" w14:textId="36159DA6">
            <w:pPr>
              <w:spacing w:before="0" w:beforeAutospacing="off" w:after="0" w:afterAutospacing="off"/>
              <w:jc w:val="left"/>
            </w:pPr>
            <w:r w:rsidR="1E25C8EF">
              <w:rPr/>
              <w:t>CPU cores</w:t>
            </w:r>
          </w:p>
        </w:tc>
        <w:tc>
          <w:tcPr>
            <w:tcW w:w="367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ED1BB93" w14:textId="7E9C752D">
            <w:pPr>
              <w:spacing w:before="0" w:beforeAutospacing="off" w:after="0" w:afterAutospacing="off"/>
              <w:jc w:val="left"/>
            </w:pPr>
            <w:r w:rsidR="1E25C8EF">
              <w:rPr/>
              <w:t>4</w:t>
            </w:r>
          </w:p>
        </w:tc>
        <w:tc>
          <w:tcPr>
            <w:tcW w:w="258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DA0F685" w14:textId="34721C11">
            <w:pPr>
              <w:spacing w:before="0" w:beforeAutospacing="off" w:after="0" w:afterAutospacing="off"/>
              <w:jc w:val="left"/>
            </w:pPr>
            <w:r w:rsidR="1E25C8EF">
              <w:rPr/>
              <w:t>16+</w:t>
            </w:r>
          </w:p>
        </w:tc>
      </w:tr>
      <w:tr w:rsidR="1E25C8EF" w:rsidTr="1E25C8EF" w14:paraId="7BF12D92">
        <w:trPr>
          <w:trHeight w:val="300"/>
        </w:trPr>
        <w:tc>
          <w:tcPr>
            <w:tcW w:w="310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D7EBF62" w14:textId="60011F97">
            <w:pPr>
              <w:spacing w:before="0" w:beforeAutospacing="off" w:after="0" w:afterAutospacing="off"/>
              <w:jc w:val="left"/>
            </w:pPr>
            <w:r w:rsidR="1E25C8EF">
              <w:rPr/>
              <w:t>Free disk space</w:t>
            </w:r>
          </w:p>
        </w:tc>
        <w:tc>
          <w:tcPr>
            <w:tcW w:w="367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7A1D898" w14:textId="10AD1257">
            <w:pPr>
              <w:spacing w:before="0" w:beforeAutospacing="off" w:after="0" w:afterAutospacing="off"/>
              <w:jc w:val="left"/>
            </w:pPr>
            <w:r w:rsidR="1E25C8EF">
              <w:rPr/>
              <w:t>100 GB</w:t>
            </w:r>
          </w:p>
        </w:tc>
        <w:tc>
          <w:tcPr>
            <w:tcW w:w="258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DA1EFC6" w14:textId="214B19D4">
            <w:pPr>
              <w:spacing w:before="0" w:beforeAutospacing="off" w:after="0" w:afterAutospacing="off"/>
              <w:jc w:val="left"/>
            </w:pPr>
            <w:r w:rsidR="1E25C8EF">
              <w:rPr/>
              <w:t>500 GB+</w:t>
            </w:r>
          </w:p>
        </w:tc>
      </w:tr>
      <w:tr w:rsidR="1E25C8EF" w:rsidTr="1E25C8EF" w14:paraId="76F4D9D3">
        <w:trPr>
          <w:trHeight w:val="300"/>
        </w:trPr>
        <w:tc>
          <w:tcPr>
            <w:tcW w:w="310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A8A7B2F" w14:textId="6C05BD5E">
            <w:pPr>
              <w:spacing w:before="0" w:beforeAutospacing="off" w:after="0" w:afterAutospacing="off"/>
              <w:jc w:val="left"/>
            </w:pPr>
            <w:r w:rsidR="1E25C8EF">
              <w:rPr/>
              <w:t>Internet connection</w:t>
            </w:r>
          </w:p>
        </w:tc>
        <w:tc>
          <w:tcPr>
            <w:tcW w:w="367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F5A346D" w14:textId="1949847A">
            <w:pPr>
              <w:spacing w:before="0" w:beforeAutospacing="off" w:after="0" w:afterAutospacing="off"/>
              <w:jc w:val="left"/>
            </w:pPr>
            <w:r w:rsidR="1E25C8EF">
              <w:rPr/>
              <w:t>Required for first setup</w:t>
            </w:r>
          </w:p>
        </w:tc>
        <w:tc>
          <w:tcPr>
            <w:tcW w:w="258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91F6716" w14:textId="3ECAC45F">
            <w:pPr>
              <w:spacing w:before="0" w:beforeAutospacing="off" w:after="0" w:afterAutospacing="off"/>
              <w:jc w:val="left"/>
            </w:pPr>
            <w:r w:rsidR="1E25C8EF">
              <w:rPr/>
              <w:t>—</w:t>
            </w:r>
          </w:p>
        </w:tc>
      </w:tr>
    </w:tbl>
    <w:p xmlns:wp14="http://schemas.microsoft.com/office/word/2010/wordml" w:rsidP="1E25C8EF" wp14:paraId="3DCC8C98" wp14:textId="5FEEA6F5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RAM note: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STAR alignment requires ~32 GB RAM to load the human genome index. If your machine has less than 32 GB, the setup script will automatically recommend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HISAT2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, which only needs ~8 GB RAM. You won't lose any important functionality — HISAT2 is a solid, widely used aligner.</w:t>
      </w:r>
    </w:p>
    <w:p xmlns:wp14="http://schemas.microsoft.com/office/word/2010/wordml" w:rsidP="1E25C8EF" wp14:paraId="3655F9CF" wp14:textId="440D729A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Operating system</w:t>
      </w:r>
    </w:p>
    <w:p xmlns:wp14="http://schemas.microsoft.com/office/word/2010/wordml" w:rsidP="1E25C8EF" wp14:paraId="03791BE5" wp14:textId="1471DDAA">
      <w:pPr>
        <w:pStyle w:val="ListParagraph"/>
        <w:numPr>
          <w:ilvl w:val="0"/>
          <w:numId w:val="2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Linux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(Ubuntu 20.04+ or any modern distro) — runs natively</w:t>
      </w:r>
    </w:p>
    <w:p xmlns:wp14="http://schemas.microsoft.com/office/word/2010/wordml" w:rsidP="1E25C8EF" wp14:paraId="008109C5" wp14:textId="797245DF">
      <w:pPr>
        <w:pStyle w:val="ListParagraph"/>
        <w:numPr>
          <w:ilvl w:val="0"/>
          <w:numId w:val="2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Windows 10/11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runs through WSL2 (Windows Subsystem for Linux)</w:t>
      </w:r>
    </w:p>
    <w:p xmlns:wp14="http://schemas.microsoft.com/office/word/2010/wordml" w:rsidP="1E25C8EF" wp14:paraId="036E2EA1" wp14:textId="3107A913">
      <w:pPr>
        <w:pStyle w:val="ListParagraph"/>
        <w:numPr>
          <w:ilvl w:val="0"/>
          <w:numId w:val="2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macO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technically possible but not officially tested</w:t>
      </w:r>
    </w:p>
    <w:p xmlns:wp14="http://schemas.microsoft.com/office/word/2010/wordml" wp14:paraId="1778B6F2" wp14:textId="1355765A"/>
    <w:p xmlns:wp14="http://schemas.microsoft.com/office/word/2010/wordml" w:rsidP="1E25C8EF" wp14:paraId="645D142C" wp14:textId="67763C2A">
      <w:pPr>
        <w:pStyle w:val="Heading2"/>
        <w:bidi w:val="0"/>
        <w:spacing w:before="299" w:beforeAutospacing="off" w:after="29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36"/>
          <w:szCs w:val="36"/>
          <w:lang w:val="en-US"/>
        </w:rPr>
        <w:t>3. First-Time Setup: Linux</w:t>
      </w:r>
    </w:p>
    <w:p xmlns:wp14="http://schemas.microsoft.com/office/word/2010/wordml" w:rsidP="1E25C8EF" wp14:paraId="221EF61A" wp14:textId="2E293DF5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is section assumes you're starting from a fresh Linux machine with no special software installed. Everything else will be installed automatically.</w:t>
      </w:r>
    </w:p>
    <w:p xmlns:wp14="http://schemas.microsoft.com/office/word/2010/wordml" w:rsidP="1E25C8EF" wp14:paraId="6798E0B9" wp14:textId="46AD9EA6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Step 1 — Get the code</w:t>
      </w:r>
    </w:p>
    <w:p xmlns:wp14="http://schemas.microsoft.com/office/word/2010/wordml" w:rsidP="1E25C8EF" wp14:paraId="52BC935B" wp14:textId="06A618EA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Open a terminal and run:</w:t>
      </w:r>
    </w:p>
    <w:p xmlns:wp14="http://schemas.microsoft.com/office/word/2010/wordml" wp14:paraId="56D0DC74" wp14:textId="7A4FC3BA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If you haven't already, install git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udo apt update &amp;&amp; sudo apt install -y git</w:t>
      </w:r>
      <w:r>
        <w:br/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Clone (or download and extract) the ARACRA folder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d ~/Downloads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(the ARACRA folder should already be here if you received it directly)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d ARACRA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39A23377" wp14:textId="5CC2DCCC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Step 2 — Check your disk space</w:t>
      </w:r>
    </w:p>
    <w:p xmlns:wp14="http://schemas.microsoft.com/office/word/2010/wordml" w:rsidP="1E25C8EF" wp14:paraId="77002C6D" wp14:textId="1A0A009C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e setup downloads about 10–15 GB of reference genome data. Make sure you have room:</w:t>
      </w:r>
    </w:p>
    <w:p xmlns:wp14="http://schemas.microsoft.com/office/word/2010/wordml" wp14:paraId="04D5FDB3" wp14:textId="02394061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df -h ~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6C9FA9E3" wp14:textId="2D721A05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If you want to store the databases somewhere other than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~/database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(e.g. a large external drive), note the path — you'll pass it to setup with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--db-dir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.</w:t>
      </w:r>
    </w:p>
    <w:p xmlns:wp14="http://schemas.microsoft.com/office/word/2010/wordml" w:rsidP="1E25C8EF" wp14:paraId="28DA0C9C" wp14:textId="3D7649D6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Step 3 — Run setup</w:t>
      </w:r>
    </w:p>
    <w:p xmlns:wp14="http://schemas.microsoft.com/office/word/2010/wordml" wp14:paraId="34842B37" wp14:textId="7CA62608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bash setup.sh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61D705B6" wp14:textId="45D34C6F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e setup script will:</w:t>
      </w:r>
    </w:p>
    <w:p xmlns:wp14="http://schemas.microsoft.com/office/word/2010/wordml" w:rsidP="1E25C8EF" wp14:paraId="3F04A06D" wp14:textId="6F77C17E">
      <w:pPr>
        <w:pStyle w:val="ListParagraph"/>
        <w:numPr>
          <w:ilvl w:val="0"/>
          <w:numId w:val="3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Detect your CPU count, RAM, and available disk</w:t>
      </w:r>
    </w:p>
    <w:p xmlns:wp14="http://schemas.microsoft.com/office/word/2010/wordml" w:rsidP="1E25C8EF" wp14:paraId="649AAEA1" wp14:textId="6558D040">
      <w:pPr>
        <w:pStyle w:val="ListParagraph"/>
        <w:numPr>
          <w:ilvl w:val="0"/>
          <w:numId w:val="3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Automatically install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Miniforge3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(a lightweight conda) if conda isn't already present</w:t>
      </w:r>
    </w:p>
    <w:p xmlns:wp14="http://schemas.microsoft.com/office/word/2010/wordml" w:rsidP="1E25C8EF" wp14:paraId="4C47E8A1" wp14:textId="4434ADB8">
      <w:pPr>
        <w:pStyle w:val="ListParagraph"/>
        <w:numPr>
          <w:ilvl w:val="0"/>
          <w:numId w:val="3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Create a conda environment called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test_ARACRA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with every tool pre-installed</w:t>
      </w:r>
    </w:p>
    <w:p xmlns:wp14="http://schemas.microsoft.com/office/word/2010/wordml" w:rsidP="1E25C8EF" wp14:paraId="36DD6F5B" wp14:textId="7671A20A">
      <w:pPr>
        <w:pStyle w:val="ListParagraph"/>
        <w:numPr>
          <w:ilvl w:val="0"/>
          <w:numId w:val="3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Download the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hg38 human genome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, GTF annotation, transcriptome FASTA, and all annotation files</w:t>
      </w:r>
    </w:p>
    <w:p xmlns:wp14="http://schemas.microsoft.com/office/word/2010/wordml" w:rsidP="1E25C8EF" wp14:paraId="1138FF12" wp14:textId="10B7FBCE">
      <w:pPr>
        <w:pStyle w:val="ListParagraph"/>
        <w:numPr>
          <w:ilvl w:val="0"/>
          <w:numId w:val="3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Build alignment indexes (STAR takes 30–45 min; HISAT2 index is downloaded pre-built)</w:t>
      </w:r>
    </w:p>
    <w:p xmlns:wp14="http://schemas.microsoft.com/office/word/2010/wordml" w:rsidP="1E25C8EF" wp14:paraId="7703D214" wp14:textId="73194E23">
      <w:pPr>
        <w:pStyle w:val="ListParagraph"/>
        <w:numPr>
          <w:ilvl w:val="0"/>
          <w:numId w:val="3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Build the Salmon index with genome decoys</w:t>
      </w:r>
    </w:p>
    <w:p xmlns:wp14="http://schemas.microsoft.com/office/word/2010/wordml" w:rsidP="1E25C8EF" wp14:paraId="60B6D1EE" wp14:textId="7E1042F4">
      <w:pPr>
        <w:pStyle w:val="ListParagraph"/>
        <w:numPr>
          <w:ilvl w:val="0"/>
          <w:numId w:val="3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Install all required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R package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including DESeq2, DRomics, edgeR, and pathway databases</w:t>
      </w:r>
    </w:p>
    <w:p xmlns:wp14="http://schemas.microsoft.com/office/word/2010/wordml" w:rsidP="1E25C8EF" wp14:paraId="182AC43B" wp14:textId="13C0292B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Expect this to take 1–3 hour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the first time, mostly waiting for downloads and index building.</w:t>
      </w:r>
    </w:p>
    <w:p xmlns:wp14="http://schemas.microsoft.com/office/word/2010/wordml" w:rsidP="1E25C8EF" wp14:paraId="520DBBE7" wp14:textId="258DE161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Optional setup flags</w:t>
      </w:r>
    </w:p>
    <w:p xmlns:wp14="http://schemas.microsoft.com/office/word/2010/wordml" wp14:paraId="6E48C844" wp14:textId="11986BAC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Skip building alignment indexes (if you already have them elsewhere)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bash setup.sh --skip-index</w:t>
      </w:r>
      <w:r>
        <w:br/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Skip downloading FastQ Screen genomes (saves ~14 GB, disables contamination screening)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bash setup.sh --skip-screen</w:t>
      </w:r>
      <w:r>
        <w:br/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Store databases on a different drive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bash setup.sh --db-dir=/mnt/bigdrive/databases</w:t>
      </w:r>
      <w:r>
        <w:br/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Combine flags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bash setup.sh --skip-screen --db-dir=/mnt/bigdrive/databases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05392E65" wp14:textId="5DAE6B5D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Step 4 — Verify the install</w:t>
      </w:r>
    </w:p>
    <w:p xmlns:wp14="http://schemas.microsoft.com/office/word/2010/wordml" w:rsidP="1E25C8EF" wp14:paraId="32912E9F" wp14:textId="4901343D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After setup completes, you should see a summary like:</w:t>
      </w:r>
    </w:p>
    <w:p xmlns:wp14="http://schemas.microsoft.com/office/word/2010/wordml" wp14:paraId="1E2DEA8B" wp14:textId="581B06AE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✔ nextflow       version 24.x.x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✔ STAR           2.7.x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✔ hisat2         2.2.x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✔ samtools       1.x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✔ fastp          0.23.x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✔ featureCounts  2.x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✔ salmon         1.10.x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✔ multiqc        1.x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✔ Rscript        4.x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✔ streamlit      1.x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584E443F" wp14:textId="342B3F60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If any tool shows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✘ NOT FOUND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, see the </w:t>
      </w:r>
      <w:hyperlink r:id="R66789afec0cd4145">
        <w:r w:rsidRPr="1E25C8EF" w:rsidR="7EDAAE79">
          <w:rPr>
            <w:rStyle w:val="Hyperlink"/>
            <w:rFonts w:ascii="Aptos" w:hAnsi="Aptos" w:eastAsia="Aptos" w:cs="Aptos"/>
            <w:noProof w:val="0"/>
            <w:sz w:val="24"/>
            <w:szCs w:val="24"/>
            <w:lang w:val="en-US"/>
          </w:rPr>
          <w:t>Troubleshooting</w:t>
        </w:r>
      </w:hyperlink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section.</w:t>
      </w:r>
    </w:p>
    <w:p xmlns:wp14="http://schemas.microsoft.com/office/word/2010/wordml" wp14:paraId="4D3E72D2" wp14:textId="172029FC"/>
    <w:p xmlns:wp14="http://schemas.microsoft.com/office/word/2010/wordml" w:rsidP="1E25C8EF" wp14:paraId="3FB6B142" wp14:textId="0D343D65">
      <w:pPr>
        <w:pStyle w:val="Heading2"/>
        <w:bidi w:val="0"/>
        <w:spacing w:before="299" w:beforeAutospacing="off" w:after="29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36"/>
          <w:szCs w:val="36"/>
          <w:lang w:val="en-US"/>
        </w:rPr>
        <w:t>4. First-Time Setup: Windows (via WSL2)</w:t>
      </w:r>
    </w:p>
    <w:p xmlns:wp14="http://schemas.microsoft.com/office/word/2010/wordml" w:rsidP="1E25C8EF" wp14:paraId="20AAF09A" wp14:textId="613E4FD7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Windows doesn't run Linux tools natively, but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WSL2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(Windows Subsystem for Linux 2) gives you a full Linux environment right inside Windows — no virtual machine needed. ARACRA runs inside WSL2 exactly like it would on a Linux machine.</w:t>
      </w:r>
    </w:p>
    <w:p xmlns:wp14="http://schemas.microsoft.com/office/word/2010/wordml" w:rsidP="1E25C8EF" wp14:paraId="1A7BAC5F" wp14:textId="3EEE4C55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Step 1 — Enable WSL2</w:t>
      </w:r>
    </w:p>
    <w:p xmlns:wp14="http://schemas.microsoft.com/office/word/2010/wordml" w:rsidP="1E25C8EF" wp14:paraId="43A73F55" wp14:textId="715DAD7A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Open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PowerShell as Administrator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(right-click the Start menu → "Windows PowerShell (Admin)") and run:</w:t>
      </w:r>
    </w:p>
    <w:p xmlns:wp14="http://schemas.microsoft.com/office/word/2010/wordml" wp14:paraId="5E1A37F8" wp14:textId="15FAA4C4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wsl --install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10D4CB7A" wp14:textId="6B8E2D78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This installs WSL2 with Ubuntu.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Restart your computer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when prompted.</w:t>
      </w:r>
    </w:p>
    <w:p xmlns:wp14="http://schemas.microsoft.com/office/word/2010/wordml" w:rsidP="1E25C8EF" wp14:paraId="03FC2DCA" wp14:textId="4C4B3EF0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If you already have WSL1, upgrade it:</w:t>
      </w:r>
    </w:p>
    <w:p xmlns:wp14="http://schemas.microsoft.com/office/word/2010/wordml" wp14:paraId="0DF68A01" wp14:textId="41BDEF64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wsl --set-default-version 2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21E763B2" wp14:textId="3B3A560A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Step 2 — Set up Ubuntu</w:t>
      </w:r>
    </w:p>
    <w:p xmlns:wp14="http://schemas.microsoft.com/office/word/2010/wordml" w:rsidP="1E25C8EF" wp14:paraId="07BA5C1C" wp14:textId="247BF1C8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After restart, search "Ubuntu" in the Start menu and open it. The first time it runs, it will ask you to create a username and password — choose something simple, since you'll type the password occasionally.</w:t>
      </w:r>
    </w:p>
    <w:p xmlns:wp14="http://schemas.microsoft.com/office/word/2010/wordml" wp14:paraId="51FB8A1C" wp14:textId="4861D999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Update the package list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udo apt update &amp;&amp; sudo apt upgrade -y</w:t>
      </w:r>
      <w:r>
        <w:br/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Install some basics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udo apt install -y git curl wget unzip build-essential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15C6BF92" wp14:textId="04456295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Step 3 — Allocate enough RAM to WSL2</w:t>
      </w:r>
    </w:p>
    <w:p xmlns:wp14="http://schemas.microsoft.com/office/word/2010/wordml" w:rsidP="1E25C8EF" wp14:paraId="546EC76C" wp14:textId="549E614E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By default, WSL2 caps itself at 50% of your system RAM. If you want to use STAR (which needs ~32 GB), you may need to raise this limit.</w:t>
      </w:r>
    </w:p>
    <w:p xmlns:wp14="http://schemas.microsoft.com/office/word/2010/wordml" w:rsidP="1E25C8EF" wp14:paraId="1CEF1D55" wp14:textId="5D41C2CE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Create or edit the file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:\Users\YourName\.wslconfig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(replace YourName with your Windows username):</w:t>
      </w:r>
    </w:p>
    <w:p xmlns:wp14="http://schemas.microsoft.com/office/word/2010/wordml" wp14:paraId="257E3692" wp14:textId="0A0029D0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[wsl2]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memory=48GB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processors=12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wap=8GB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54FBD68E" wp14:textId="6707691A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en restart WSL from PowerShell:</w:t>
      </w:r>
    </w:p>
    <w:p xmlns:wp14="http://schemas.microsoft.com/office/word/2010/wordml" wp14:paraId="2141180D" wp14:textId="277DF770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wsl --shutdown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74457050" wp14:textId="429F8D1A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Re-open Ubuntu. Run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free -h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to confirm the RAM is now available.</w:t>
      </w:r>
    </w:p>
    <w:p xmlns:wp14="http://schemas.microsoft.com/office/word/2010/wordml" w:rsidP="1E25C8EF" wp14:paraId="4526D628" wp14:textId="33A78DF0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Step 4 — Decide where to put your data</w:t>
      </w:r>
    </w:p>
    <w:p xmlns:wp14="http://schemas.microsoft.com/office/word/2010/wordml" w:rsidP="1E25C8EF" wp14:paraId="38F45BD4" wp14:textId="4885FFDF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WSL2 has its own filesystem, separate from Windows. Your Windows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:\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drive is mounted at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/mnt/c/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inside WSL. For best performance, keep your data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nside WSL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(e.g.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~/Downloads/ARACRA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), not on the Windows drive — filesystem crossover is slow.</w:t>
      </w:r>
    </w:p>
    <w:p xmlns:wp14="http://schemas.microsoft.com/office/word/2010/wordml" wp14:paraId="2D1F4332" wp14:textId="57B6DC5E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Copy files from Windows into WSL (if needed)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p -r /mnt/c/Users/YourName/Downloads/ARACRA ~/Downloads/ARACRA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7EE1B912" wp14:textId="50AE56C2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Step 5 — Run setup (same as Linux)</w:t>
      </w:r>
    </w:p>
    <w:p xmlns:wp14="http://schemas.microsoft.com/office/word/2010/wordml" wp14:paraId="4D8ED514" wp14:textId="029C18C6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d ~/Downloads/ARACRA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bash setup.sh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210A96BB" wp14:textId="0E371230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Everything from this point forward is identical to the Linux instructions. The setup script handles everything automatically.</w:t>
      </w:r>
    </w:p>
    <w:p xmlns:wp14="http://schemas.microsoft.com/office/word/2010/wordml" w:rsidP="1E25C8EF" wp14:paraId="65CA53C1" wp14:textId="10D032CC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Step 6 — Accessing the web interface from Windows</w:t>
      </w:r>
    </w:p>
    <w:p xmlns:wp14="http://schemas.microsoft.com/office/word/2010/wordml" w:rsidP="1E25C8EF" wp14:paraId="77B1CAD3" wp14:textId="51A97741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When you launch the app inside WSL2, the Streamlit server starts at </w:t>
      </w:r>
      <w:hyperlink r:id="R18ba15c1ffb74c7a">
        <w:r w:rsidRPr="1E25C8EF" w:rsidR="7EDAAE79">
          <w:rPr>
            <w:rStyle w:val="Hyperlink"/>
            <w:rFonts w:ascii="Consolas" w:hAnsi="Consolas" w:eastAsia="Consolas" w:cs="Consolas"/>
            <w:noProof w:val="0"/>
            <w:sz w:val="24"/>
            <w:szCs w:val="24"/>
            <w:lang w:val="en-US"/>
          </w:rPr>
          <w:t>http://localhost:8501</w:t>
        </w:r>
      </w:hyperlink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. Open any Windows browser (Chrome, Edge, Firefox) and go to:</w:t>
      </w:r>
    </w:p>
    <w:p xmlns:wp14="http://schemas.microsoft.com/office/word/2010/wordml" wp14:paraId="48B9BEFE" wp14:textId="760A99BF">
      <w:hyperlink r:id="R8936fbdbb6f84b73">
        <w:r w:rsidRPr="1E25C8EF" w:rsidR="7EDAAE79">
          <w:rPr>
            <w:rStyle w:val="Hyperlink"/>
            <w:rFonts w:ascii="Consolas" w:hAnsi="Consolas" w:eastAsia="Consolas" w:cs="Consolas"/>
            <w:noProof w:val="0"/>
            <w:sz w:val="24"/>
            <w:szCs w:val="24"/>
            <w:lang w:val="en-US"/>
          </w:rPr>
          <w:t>http://localhost:8501</w:t>
        </w:r>
      </w:hyperlink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7325962C" wp14:textId="627B1DC4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It works. WSL2 forwards ports to Windows automatically.</w:t>
      </w:r>
    </w:p>
    <w:p xmlns:wp14="http://schemas.microsoft.com/office/word/2010/wordml" w:rsidP="1E25C8EF" wp14:paraId="2FE8D34B" wp14:textId="422F123A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Tip: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If the page doesn't load, try </w:t>
      </w:r>
      <w:hyperlink r:id="R69ac8458f39f4cd9">
        <w:r w:rsidRPr="1E25C8EF" w:rsidR="7EDAAE79">
          <w:rPr>
            <w:rStyle w:val="Hyperlink"/>
            <w:rFonts w:ascii="Consolas" w:hAnsi="Consolas" w:eastAsia="Consolas" w:cs="Consolas"/>
            <w:noProof w:val="0"/>
            <w:sz w:val="24"/>
            <w:szCs w:val="24"/>
            <w:lang w:val="en-US"/>
          </w:rPr>
          <w:t>http://127.0.0.1:8501</w:t>
        </w:r>
      </w:hyperlink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instead.</w:t>
      </w:r>
    </w:p>
    <w:p xmlns:wp14="http://schemas.microsoft.com/office/word/2010/wordml" wp14:paraId="2BA57725" wp14:textId="0D5ED1C9"/>
    <w:p xmlns:wp14="http://schemas.microsoft.com/office/word/2010/wordml" w:rsidP="1E25C8EF" wp14:paraId="785C61B8" wp14:textId="1D68DBF8">
      <w:pPr>
        <w:pStyle w:val="Heading2"/>
        <w:bidi w:val="0"/>
        <w:spacing w:before="299" w:beforeAutospacing="off" w:after="29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36"/>
          <w:szCs w:val="36"/>
          <w:lang w:val="en-US"/>
        </w:rPr>
        <w:t>5. Starting the App</w:t>
      </w:r>
    </w:p>
    <w:p xmlns:wp14="http://schemas.microsoft.com/office/word/2010/wordml" w:rsidP="1E25C8EF" wp14:paraId="77D03AC4" wp14:textId="7CBF2928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Each time you want to use ARACRA (after the one-time setup is done):</w:t>
      </w:r>
    </w:p>
    <w:p xmlns:wp14="http://schemas.microsoft.com/office/word/2010/wordml" wp14:paraId="10F8401A" wp14:textId="11242F9C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d ~/Downloads/ARACRA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bash run_app.sh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57D0DDD6" wp14:textId="5FC3907F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You'll see output like:</w:t>
      </w:r>
    </w:p>
    <w:p xmlns:wp14="http://schemas.microsoft.com/office/word/2010/wordml" wp14:paraId="2B15B345" wp14:textId="18C9377B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You can now view your Streamlit app in your browser.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Local URL: </w:t>
      </w:r>
      <w:hyperlink r:id="R401d02035a4e4e2f">
        <w:r w:rsidRPr="1E25C8EF" w:rsidR="7EDAAE79">
          <w:rPr>
            <w:rStyle w:val="Hyperlink"/>
            <w:rFonts w:ascii="Consolas" w:hAnsi="Consolas" w:eastAsia="Consolas" w:cs="Consolas"/>
            <w:noProof w:val="0"/>
            <w:sz w:val="24"/>
            <w:szCs w:val="24"/>
            <w:lang w:val="en-US"/>
          </w:rPr>
          <w:t>http://localhost:8501</w:t>
        </w:r>
      </w:hyperlink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3E6FA83F" wp14:textId="521CADD5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Open that URL in your browser. Leave the terminal running in the background — the pipeline continues even if you close the browser tab.</w:t>
      </w:r>
    </w:p>
    <w:p xmlns:wp14="http://schemas.microsoft.com/office/word/2010/wordml" w:rsidP="1E25C8EF" wp14:paraId="3FAF582A" wp14:textId="18E452DC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The pipeline keeps running even if you close the browser.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It runs as a detached background process. You can come back hours later, re-open the app, and see your results.</w:t>
      </w:r>
    </w:p>
    <w:p xmlns:wp14="http://schemas.microsoft.com/office/word/2010/wordml" wp14:paraId="0117FB39" wp14:textId="58483820"/>
    <w:p xmlns:wp14="http://schemas.microsoft.com/office/word/2010/wordml" w:rsidP="1E25C8EF" wp14:paraId="779A9A59" wp14:textId="0118E06A">
      <w:pPr>
        <w:pStyle w:val="Heading2"/>
        <w:bidi w:val="0"/>
        <w:spacing w:before="299" w:beforeAutospacing="off" w:after="29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36"/>
          <w:szCs w:val="36"/>
          <w:lang w:val="en-US"/>
        </w:rPr>
        <w:t>6. Web Interface Walkthrough</w:t>
      </w:r>
    </w:p>
    <w:p xmlns:wp14="http://schemas.microsoft.com/office/word/2010/wordml" w:rsidP="1E25C8EF" wp14:paraId="0A5A2FA0" wp14:textId="4BE97734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The ARACRA interface has two main areas: the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sidebar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on the left for configuration, and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four tab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in the main area for different stages of your analysis.</w:t>
      </w:r>
    </w:p>
    <w:p xmlns:wp14="http://schemas.microsoft.com/office/word/2010/wordml" wp14:paraId="2CBE7B30" wp14:textId="053FCFBB"/>
    <w:p xmlns:wp14="http://schemas.microsoft.com/office/word/2010/wordml" w:rsidP="1E25C8EF" wp14:paraId="33C22AF5" wp14:textId="1264934F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6.1 The Sidebar</w:t>
      </w:r>
    </w:p>
    <w:p xmlns:wp14="http://schemas.microsoft.com/office/word/2010/wordml" w:rsidP="1E25C8EF" wp14:paraId="58F59AA8" wp14:textId="245D9215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e sidebar is your control panel. It stays visible from every tab.</w:t>
      </w:r>
    </w:p>
    <w:p xmlns:wp14="http://schemas.microsoft.com/office/word/2010/wordml" w:rsidP="1E25C8EF" wp14:paraId="2372CD6C" wp14:textId="6FC308EF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System Info Box</w:t>
      </w:r>
    </w:p>
    <w:p xmlns:wp14="http://schemas.microsoft.com/office/word/2010/wordml" w:rsidP="1E25C8EF" wp14:paraId="1A1EDEF0" wp14:textId="4FC5B6CE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At the very top, a small box shows your machine's live stats:</w:t>
      </w:r>
    </w:p>
    <w:p xmlns:wp14="http://schemas.microsoft.com/office/word/2010/wordml" wp14:paraId="3AB3A3AE" wp14:textId="1D71CEC4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ystem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RAM:   62.8 GB  (58.2 GB free)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CPUs:  16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Disk:  420 GB free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Aligner: STAR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50F4C756" wp14:textId="5058755B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The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Aligner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line tells you which aligner the setup script recommended based on your RAM. You can override this in the Full Pipeline tab.</w:t>
      </w:r>
    </w:p>
    <w:p xmlns:wp14="http://schemas.microsoft.com/office/word/2010/wordml" w:rsidP="1E25C8EF" wp14:paraId="7C188444" wp14:textId="10C9D7E3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Reference Files</w:t>
      </w:r>
    </w:p>
    <w:p xmlns:wp14="http://schemas.microsoft.com/office/word/2010/wordml" w:rsidP="1E25C8EF" wp14:paraId="58378236" wp14:textId="39981D44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ese paths are auto-populated from your setup. You usually don't need to touch them unless you want to use a custom reference.</w:t>
      </w:r>
    </w:p>
    <w:tbl>
      <w:tblPr>
        <w:tblStyle w:val="TableNormal"/>
        <w:bidiVisual w:val="0"/>
        <w:tblW w:w="0" w:type="auto"/>
        <w:tblBorders>
          <w:top w:val="single" w:color="000000" w:themeColor="text1" w:sz="6"/>
          <w:left w:val="single" w:color="000000" w:themeColor="text1" w:sz="6"/>
          <w:bottom w:val="single" w:color="000000" w:themeColor="text1" w:sz="6"/>
          <w:right w:val="single" w:color="000000" w:themeColor="text1" w:sz="6"/>
        </w:tblBorders>
        <w:tblLook w:val="06A0" w:firstRow="1" w:lastRow="0" w:firstColumn="1" w:lastColumn="0" w:noHBand="1" w:noVBand="1"/>
      </w:tblPr>
      <w:tblGrid>
        <w:gridCol w:w="2800"/>
        <w:gridCol w:w="6560"/>
      </w:tblGrid>
      <w:tr w:rsidR="1E25C8EF" w:rsidTr="1E25C8EF" w14:paraId="6463116B">
        <w:trPr>
          <w:trHeight w:val="300"/>
        </w:trPr>
        <w:tc>
          <w:tcPr>
            <w:tcW w:w="28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EDD2CFC" w14:textId="1E175CE3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Field</w:t>
            </w:r>
          </w:p>
        </w:tc>
        <w:tc>
          <w:tcPr>
            <w:tcW w:w="6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89AB6D7" w14:textId="47EC2414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What it points to</w:t>
            </w:r>
          </w:p>
        </w:tc>
      </w:tr>
      <w:tr w:rsidR="1E25C8EF" w:rsidTr="1E25C8EF" w14:paraId="660BD779">
        <w:trPr>
          <w:trHeight w:val="300"/>
        </w:trPr>
        <w:tc>
          <w:tcPr>
            <w:tcW w:w="28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CDBF6C4" w14:textId="17EB2D69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STAR index</w:t>
            </w:r>
          </w:p>
        </w:tc>
        <w:tc>
          <w:tcPr>
            <w:tcW w:w="6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5ABB9A9" w14:textId="1DB4488F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Pre-built STAR genome index (~28 GB)</w:t>
            </w:r>
          </w:p>
        </w:tc>
      </w:tr>
      <w:tr w:rsidR="1E25C8EF" w:rsidTr="1E25C8EF" w14:paraId="598231B0">
        <w:trPr>
          <w:trHeight w:val="300"/>
        </w:trPr>
        <w:tc>
          <w:tcPr>
            <w:tcW w:w="28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B759187" w14:textId="440E7CF1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HISAT2 index</w:t>
            </w:r>
          </w:p>
        </w:tc>
        <w:tc>
          <w:tcPr>
            <w:tcW w:w="6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2EF271B" w14:textId="13D14F31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Pre-built HISAT2 splice-aware index</w:t>
            </w:r>
          </w:p>
        </w:tc>
      </w:tr>
      <w:tr w:rsidR="1E25C8EF" w:rsidTr="1E25C8EF" w14:paraId="181CFC47">
        <w:trPr>
          <w:trHeight w:val="300"/>
        </w:trPr>
        <w:tc>
          <w:tcPr>
            <w:tcW w:w="28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7BAD853" w14:textId="45611E7D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Salmon index</w:t>
            </w:r>
          </w:p>
        </w:tc>
        <w:tc>
          <w:tcPr>
            <w:tcW w:w="6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3F8083E" w14:textId="0E368F28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Selective alignment index with decoys</w:t>
            </w:r>
          </w:p>
        </w:tc>
      </w:tr>
      <w:tr w:rsidR="1E25C8EF" w:rsidTr="1E25C8EF" w14:paraId="43851512">
        <w:trPr>
          <w:trHeight w:val="300"/>
        </w:trPr>
        <w:tc>
          <w:tcPr>
            <w:tcW w:w="28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40F878F" w14:textId="33DF788B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GTF annotation</w:t>
            </w:r>
          </w:p>
        </w:tc>
        <w:tc>
          <w:tcPr>
            <w:tcW w:w="6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CB68331" w14:textId="196A210E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GENCODE v44 gene annotation</w:t>
            </w:r>
          </w:p>
        </w:tc>
      </w:tr>
      <w:tr w:rsidR="1E25C8EF" w:rsidTr="1E25C8EF" w14:paraId="21ABA112">
        <w:trPr>
          <w:trHeight w:val="300"/>
        </w:trPr>
        <w:tc>
          <w:tcPr>
            <w:tcW w:w="28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D11708C" w14:textId="66977541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RefSeq BED</w:t>
            </w:r>
          </w:p>
        </w:tc>
        <w:tc>
          <w:tcPr>
            <w:tcW w:w="6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3E5B3B1" w14:textId="443E1112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Gene body coordinates for RSeQC</w:t>
            </w:r>
          </w:p>
        </w:tc>
      </w:tr>
      <w:tr w:rsidR="1E25C8EF" w:rsidTr="1E25C8EF" w14:paraId="7AB4AE56">
        <w:trPr>
          <w:trHeight w:val="300"/>
        </w:trPr>
        <w:tc>
          <w:tcPr>
            <w:tcW w:w="28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0F1F792" w14:textId="715ED44E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Housekeeping BED</w:t>
            </w:r>
          </w:p>
        </w:tc>
        <w:tc>
          <w:tcPr>
            <w:tcW w:w="6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5E94983" w14:textId="395AD5F9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Housekeeping gene coordinates for coverage QC</w:t>
            </w:r>
          </w:p>
        </w:tc>
      </w:tr>
      <w:tr w:rsidR="1E25C8EF" w:rsidTr="1E25C8EF" w14:paraId="3B598945">
        <w:trPr>
          <w:trHeight w:val="300"/>
        </w:trPr>
        <w:tc>
          <w:tcPr>
            <w:tcW w:w="28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8CA2622" w14:textId="09CA75CA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refFlat</w:t>
            </w:r>
          </w:p>
        </w:tc>
        <w:tc>
          <w:tcPr>
            <w:tcW w:w="6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01C0750" w14:textId="4A715EFB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Picard RNA metrics reference</w:t>
            </w:r>
          </w:p>
        </w:tc>
      </w:tr>
      <w:tr w:rsidR="1E25C8EF" w:rsidTr="1E25C8EF" w14:paraId="03470B86">
        <w:trPr>
          <w:trHeight w:val="300"/>
        </w:trPr>
        <w:tc>
          <w:tcPr>
            <w:tcW w:w="28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FE77EF8" w14:textId="22E8255A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FastQ Screen conf</w:t>
            </w:r>
          </w:p>
        </w:tc>
        <w:tc>
          <w:tcPr>
            <w:tcW w:w="6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E602B81" w14:textId="4EE0B326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Contamination screen genome list</w:t>
            </w:r>
          </w:p>
        </w:tc>
      </w:tr>
    </w:tbl>
    <w:p xmlns:wp14="http://schemas.microsoft.com/office/word/2010/wordml" w:rsidP="1E25C8EF" wp14:paraId="55DF860C" wp14:textId="6341E874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irectories</w:t>
      </w:r>
    </w:p>
    <w:p xmlns:wp14="http://schemas.microsoft.com/office/word/2010/wordml" w:rsidP="1E25C8EF" wp14:paraId="4FE79EAC" wp14:textId="76BE9408">
      <w:pPr>
        <w:pStyle w:val="ListParagraph"/>
        <w:numPr>
          <w:ilvl w:val="0"/>
          <w:numId w:val="4"/>
        </w:numPr>
        <w:bidi w:val="0"/>
        <w:spacing w:before="0" w:beforeAutospacing="off" w:after="0" w:afterAutospacing="off"/>
        <w:rPr>
          <w:rFonts w:ascii="Consolas" w:hAnsi="Consolas" w:eastAsia="Consolas" w:cs="Consola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Output directory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where results, count matrices, QC reports, and analysis outputs are saved. Default: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~/aracra_star_work/results</w:t>
      </w:r>
    </w:p>
    <w:p xmlns:wp14="http://schemas.microsoft.com/office/word/2010/wordml" w:rsidP="1E25C8EF" wp14:paraId="44975A4D" wp14:textId="12424ED8">
      <w:pPr>
        <w:pStyle w:val="ListParagraph"/>
        <w:numPr>
          <w:ilvl w:val="0"/>
          <w:numId w:val="4"/>
        </w:numPr>
        <w:bidi w:val="0"/>
        <w:spacing w:before="0" w:beforeAutospacing="off" w:after="0" w:afterAutospacing="off"/>
        <w:rPr>
          <w:rFonts w:ascii="Consolas" w:hAnsi="Consolas" w:eastAsia="Consolas" w:cs="Consola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Work directory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Nextflow's internal scratch space for intermediate files. Default: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~/aracra_star_work/work</w:t>
      </w:r>
    </w:p>
    <w:p xmlns:wp14="http://schemas.microsoft.com/office/word/2010/wordml" w:rsidP="1E25C8EF" wp14:paraId="60AEB41F" wp14:textId="2324D8A4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Executor</w:t>
      </w:r>
    </w:p>
    <w:p xmlns:wp14="http://schemas.microsoft.com/office/word/2010/wordml" w:rsidP="1E25C8EF" wp14:paraId="624E2687" wp14:textId="5C6BD526">
      <w:pPr>
        <w:pStyle w:val="ListParagraph"/>
        <w:numPr>
          <w:ilvl w:val="0"/>
          <w:numId w:val="5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Profile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tandard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runs everything locally on your machine.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lurm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submits jobs to an HPC cluster (requires a configured SLURM environment).</w:t>
      </w:r>
    </w:p>
    <w:p xmlns:wp14="http://schemas.microsoft.com/office/word/2010/wordml" w:rsidP="1E25C8EF" wp14:paraId="67017909" wp14:textId="17BEF263">
      <w:pPr>
        <w:pStyle w:val="ListParagraph"/>
        <w:numPr>
          <w:ilvl w:val="0"/>
          <w:numId w:val="5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Library layout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E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for single-end reads,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PE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for paired-end reads.</w:t>
      </w:r>
    </w:p>
    <w:p xmlns:wp14="http://schemas.microsoft.com/office/word/2010/wordml" w:rsidP="1E25C8EF" wp14:paraId="2E8DA9C7" wp14:textId="6F191283">
      <w:pPr>
        <w:pStyle w:val="ListParagraph"/>
        <w:numPr>
          <w:ilvl w:val="0"/>
          <w:numId w:val="5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Resume previous run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Keep this checked. It tells Nextflow to skip steps that already completed successfully, so if something fails partway through, you restart without repeating hours of alignment work.</w:t>
      </w:r>
    </w:p>
    <w:p xmlns:wp14="http://schemas.microsoft.com/office/word/2010/wordml" w:rsidP="1E25C8EF" wp14:paraId="343D26C9" wp14:textId="376D5584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Platform</w:t>
      </w:r>
    </w:p>
    <w:p xmlns:wp14="http://schemas.microsoft.com/office/word/2010/wordml" w:rsidP="1E25C8EF" wp14:paraId="6081AA71" wp14:textId="528F47FE">
      <w:pPr>
        <w:pStyle w:val="ListParagraph"/>
        <w:numPr>
          <w:ilvl w:val="0"/>
          <w:numId w:val="6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RNA-seq (whole transcriptome)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standard mode; aligns to the full hg38 genome</w:t>
      </w:r>
    </w:p>
    <w:p xmlns:wp14="http://schemas.microsoft.com/office/word/2010/wordml" w:rsidP="1E25C8EF" wp14:paraId="4DC84203" wp14:textId="79110739">
      <w:pPr>
        <w:pStyle w:val="ListParagraph"/>
        <w:numPr>
          <w:ilvl w:val="0"/>
          <w:numId w:val="6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TempO-Seq (targeted)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for BioSpyder TempO-Seq data; aligns to a probe reference instead of the whole genome. When selected, a file uploader appears for your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BioSpyder manifest CSV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.</w:t>
      </w:r>
    </w:p>
    <w:p xmlns:wp14="http://schemas.microsoft.com/office/word/2010/wordml" w:rsidP="1E25C8EF" wp14:paraId="19F9D3EF" wp14:textId="7EFD06E6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ownstream</w:t>
      </w:r>
    </w:p>
    <w:p xmlns:wp14="http://schemas.microsoft.com/office/word/2010/wordml" w:rsidP="1E25C8EF" wp14:paraId="71AFC3A4" wp14:textId="4F8238D3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Checkboxes to enable/disable the analysis steps that run after quantification:</w:t>
      </w:r>
    </w:p>
    <w:p xmlns:wp14="http://schemas.microsoft.com/office/word/2010/wordml" w:rsidP="1E25C8EF" wp14:paraId="6DFF3ECB" wp14:textId="0D121E44">
      <w:pPr>
        <w:pStyle w:val="ListParagraph"/>
        <w:numPr>
          <w:ilvl w:val="0"/>
          <w:numId w:val="7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ESeq2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differential expression analysis (treatment vs. control)</w:t>
      </w:r>
    </w:p>
    <w:p xmlns:wp14="http://schemas.microsoft.com/office/word/2010/wordml" w:rsidP="1E25C8EF" wp14:paraId="1904FF66" wp14:textId="5443186D">
      <w:pPr>
        <w:pStyle w:val="ListParagraph"/>
        <w:numPr>
          <w:ilvl w:val="0"/>
          <w:numId w:val="7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Romics / BMD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dose-response modelling and benchmark dose calculation</w:t>
      </w:r>
    </w:p>
    <w:p xmlns:wp14="http://schemas.microsoft.com/office/word/2010/wordml" w:rsidP="1E25C8EF" wp14:paraId="0150063D" wp14:textId="2D772977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System Check</w:t>
      </w:r>
    </w:p>
    <w:p xmlns:wp14="http://schemas.microsoft.com/office/word/2010/wordml" w:rsidP="1E25C8EF" wp14:paraId="3B259A9E" wp14:textId="3428E08C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Click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▶ Check Tool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to verify that every required tool is properly installed and accessible. A green checkmark means it's working; a red ✘ means something is wrong.</w:t>
      </w:r>
    </w:p>
    <w:p xmlns:wp14="http://schemas.microsoft.com/office/word/2010/wordml" w:rsidP="1E25C8EF" wp14:paraId="6B59445C" wp14:textId="03817DD0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is is the first thing to check if your pipeline fails unexpectedly.</w:t>
      </w:r>
    </w:p>
    <w:p xmlns:wp14="http://schemas.microsoft.com/office/word/2010/wordml" wp14:paraId="400B6E0D" wp14:textId="1F57E23B"/>
    <w:p xmlns:wp14="http://schemas.microsoft.com/office/word/2010/wordml" w:rsidP="1E25C8EF" wp14:paraId="2DA6D5F1" wp14:textId="00069100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6.2 Full Pipeline Tab</w:t>
      </w:r>
    </w:p>
    <w:p xmlns:wp14="http://schemas.microsoft.com/office/word/2010/wordml" w:rsidP="1E25C8EF" wp14:paraId="651D93D8" wp14:textId="70DC15E3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is is where most users spend their time. It runs the complete pipeline from raw reads to quantified counts, with an optional QC review gate before statistical analysis.</w:t>
      </w:r>
    </w:p>
    <w:p xmlns:wp14="http://schemas.microsoft.com/office/word/2010/wordml" w:rsidP="1E25C8EF" wp14:paraId="1EACEDCF" wp14:textId="5F16E3AF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FASTQ Source</w:t>
      </w:r>
    </w:p>
    <w:p xmlns:wp14="http://schemas.microsoft.com/office/word/2010/wordml" w:rsidP="1E25C8EF" wp14:paraId="316877E7" wp14:textId="7D368F9A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Choose where your sequencing data comes from:</w:t>
      </w:r>
    </w:p>
    <w:p xmlns:wp14="http://schemas.microsoft.com/office/word/2010/wordml" w:rsidP="1E25C8EF" wp14:paraId="609E3E05" wp14:textId="5968888E">
      <w:pPr>
        <w:pStyle w:val="ListParagraph"/>
        <w:numPr>
          <w:ilvl w:val="0"/>
          <w:numId w:val="8"/>
        </w:numPr>
        <w:bidi w:val="0"/>
        <w:spacing w:before="0" w:beforeAutospacing="off" w:after="0" w:afterAutospacing="off"/>
        <w:rPr>
          <w:rFonts w:ascii="Consolas" w:hAnsi="Consolas" w:eastAsia="Consolas" w:cs="Consola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ownload from SRA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enter SRA accession numbers (e.g.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RR12345678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) directly in the app; the pipeline downloads them automatically using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prefetch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and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fasterq-dump</w:t>
      </w:r>
    </w:p>
    <w:p xmlns:wp14="http://schemas.microsoft.com/office/word/2010/wordml" w:rsidP="1E25C8EF" wp14:paraId="70A0EFE8" wp14:textId="14DC0E48">
      <w:pPr>
        <w:pStyle w:val="ListParagraph"/>
        <w:numPr>
          <w:ilvl w:val="0"/>
          <w:numId w:val="8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Local raw FASTQ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you already have FASTQ files; provide the folder path</w:t>
      </w:r>
    </w:p>
    <w:p xmlns:wp14="http://schemas.microsoft.com/office/word/2010/wordml" w:rsidP="1E25C8EF" wp14:paraId="5D1279C9" wp14:textId="353E82D2">
      <w:pPr>
        <w:pStyle w:val="ListParagraph"/>
        <w:numPr>
          <w:ilvl w:val="0"/>
          <w:numId w:val="8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Local pre-trimmed FASTQ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your reads are already trimmed with fastp/Trimmomatic; skip the trimming step</w:t>
      </w:r>
    </w:p>
    <w:p xmlns:wp14="http://schemas.microsoft.com/office/word/2010/wordml" w:rsidP="1E25C8EF" wp14:paraId="45DCE5D9" wp14:textId="59FEE1E5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Metadata Upload</w:t>
      </w:r>
    </w:p>
    <w:p xmlns:wp14="http://schemas.microsoft.com/office/word/2010/wordml" w:rsidP="1E25C8EF" wp14:paraId="081FCD94" wp14:textId="091101F9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Upload your sample metadata as a CSV or Excel file. This tells the pipeline which samples belong to which treatment groups, what doses were used, and which samples are controls.</w:t>
      </w:r>
    </w:p>
    <w:p xmlns:wp14="http://schemas.microsoft.com/office/word/2010/wordml" w:rsidP="1E25C8EF" wp14:paraId="33F10366" wp14:textId="1288401C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At minimum, your file needs columns for:</w:t>
      </w:r>
    </w:p>
    <w:tbl>
      <w:tblPr>
        <w:tblStyle w:val="TableNormal"/>
        <w:bidiVisual w:val="0"/>
        <w:tblW w:w="0" w:type="auto"/>
        <w:tblBorders>
          <w:top w:val="single" w:color="000000" w:themeColor="text1" w:sz="6"/>
          <w:left w:val="single" w:color="000000" w:themeColor="text1" w:sz="6"/>
          <w:bottom w:val="single" w:color="000000" w:themeColor="text1" w:sz="6"/>
          <w:right w:val="single" w:color="000000" w:themeColor="text1" w:sz="6"/>
        </w:tblBorders>
        <w:tblLook w:val="06A0" w:firstRow="1" w:lastRow="0" w:firstColumn="1" w:lastColumn="0" w:noHBand="1" w:noVBand="1"/>
      </w:tblPr>
      <w:tblGrid>
        <w:gridCol w:w="2573"/>
        <w:gridCol w:w="6787"/>
      </w:tblGrid>
      <w:tr w:rsidR="1E25C8EF" w:rsidTr="1E25C8EF" w14:paraId="1E87BC13">
        <w:trPr>
          <w:trHeight w:val="300"/>
        </w:trPr>
        <w:tc>
          <w:tcPr>
            <w:tcW w:w="257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0D5536C" w14:textId="3BA9F9D2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Column</w:t>
            </w:r>
          </w:p>
        </w:tc>
        <w:tc>
          <w:tcPr>
            <w:tcW w:w="678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A6D2C65" w14:textId="104A2BC6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Purpose</w:t>
            </w:r>
          </w:p>
        </w:tc>
      </w:tr>
      <w:tr w:rsidR="1E25C8EF" w:rsidTr="1E25C8EF" w14:paraId="53564CEE">
        <w:trPr>
          <w:trHeight w:val="300"/>
        </w:trPr>
        <w:tc>
          <w:tcPr>
            <w:tcW w:w="257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E90B250" w14:textId="4DD0887C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Sample_Name</w:t>
            </w:r>
          </w:p>
        </w:tc>
        <w:tc>
          <w:tcPr>
            <w:tcW w:w="678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7FF8FE3" w14:textId="61E6FE97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SRR accession or file basename</w:t>
            </w:r>
          </w:p>
        </w:tc>
      </w:tr>
      <w:tr w:rsidR="1E25C8EF" w:rsidTr="1E25C8EF" w14:paraId="7825E9A6">
        <w:trPr>
          <w:trHeight w:val="300"/>
        </w:trPr>
        <w:tc>
          <w:tcPr>
            <w:tcW w:w="257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1BB2479" w14:textId="271CF532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Treatment</w:t>
            </w:r>
          </w:p>
        </w:tc>
        <w:tc>
          <w:tcPr>
            <w:tcW w:w="678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ADBF96F" w14:textId="26654071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Chemical or treatment name</w:t>
            </w:r>
          </w:p>
        </w:tc>
      </w:tr>
      <w:tr w:rsidR="1E25C8EF" w:rsidTr="1E25C8EF" w14:paraId="0AB38F4C">
        <w:trPr>
          <w:trHeight w:val="300"/>
        </w:trPr>
        <w:tc>
          <w:tcPr>
            <w:tcW w:w="257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3DD81B7" w14:textId="65E0CAEC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Dose</w:t>
            </w:r>
          </w:p>
        </w:tc>
        <w:tc>
          <w:tcPr>
            <w:tcW w:w="678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69B64E0" w14:textId="6BCD7DEE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Dose level (numeric, in µM or your units)</w:t>
            </w:r>
          </w:p>
        </w:tc>
      </w:tr>
      <w:tr w:rsidR="1E25C8EF" w:rsidTr="1E25C8EF" w14:paraId="16805308">
        <w:trPr>
          <w:trHeight w:val="300"/>
        </w:trPr>
        <w:tc>
          <w:tcPr>
            <w:tcW w:w="257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E2887FE" w14:textId="6A268439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Type</w:t>
            </w:r>
          </w:p>
        </w:tc>
        <w:tc>
          <w:tcPr>
            <w:tcW w:w="678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EB69A34" w14:textId="682FA0E7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rFonts w:ascii="Consolas" w:hAnsi="Consolas" w:eastAsia="Consolas" w:cs="Consolas"/>
              </w:rPr>
              <w:t>treatment</w:t>
            </w:r>
            <w:r w:rsidR="1E25C8EF">
              <w:rPr/>
              <w:t xml:space="preserve"> or </w:t>
            </w:r>
            <w:r w:rsidRPr="1E25C8EF" w:rsidR="1E25C8EF">
              <w:rPr>
                <w:rFonts w:ascii="Consolas" w:hAnsi="Consolas" w:eastAsia="Consolas" w:cs="Consolas"/>
              </w:rPr>
              <w:t>control</w:t>
            </w:r>
          </w:p>
        </w:tc>
      </w:tr>
    </w:tbl>
    <w:p xmlns:wp14="http://schemas.microsoft.com/office/word/2010/wordml" w:rsidP="1E25C8EF" wp14:paraId="1191280D" wp14:textId="0487A758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The app auto-detects common column names (e.g.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ample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,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hemical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,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onc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,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ondition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) and maps them. A column-mapping interface appears so you can confirm or correct the mapping.</w:t>
      </w:r>
    </w:p>
    <w:p xmlns:wp14="http://schemas.microsoft.com/office/word/2010/wordml" w:rsidP="1E25C8EF" wp14:paraId="56F6D714" wp14:textId="4342F113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Aligner Selection</w:t>
      </w:r>
    </w:p>
    <w:p xmlns:wp14="http://schemas.microsoft.com/office/word/2010/wordml" w:rsidP="1E25C8EF" wp14:paraId="68B48383" wp14:textId="2B9C60B6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Choose between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STAR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and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HISAT2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xmlns:wp14="http://schemas.microsoft.com/office/word/2010/wordml" w:rsidP="1E25C8EF" wp14:paraId="7019E6DE" wp14:textId="40D2AB7E">
      <w:pPr>
        <w:pStyle w:val="ListParagraph"/>
        <w:numPr>
          <w:ilvl w:val="0"/>
          <w:numId w:val="9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STAR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faster, more accurate for standard RNA-seq; needs ~32 GB RAM</w:t>
      </w:r>
    </w:p>
    <w:p xmlns:wp14="http://schemas.microsoft.com/office/word/2010/wordml" w:rsidP="1E25C8EF" wp14:paraId="28085020" wp14:textId="50F99EE4">
      <w:pPr>
        <w:pStyle w:val="ListParagraph"/>
        <w:numPr>
          <w:ilvl w:val="0"/>
          <w:numId w:val="9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HISAT2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uses only ~8 GB RAM; excellent for machines with less memory</w:t>
      </w:r>
    </w:p>
    <w:p xmlns:wp14="http://schemas.microsoft.com/office/word/2010/wordml" w:rsidP="1E25C8EF" wp14:paraId="1C129A9A" wp14:textId="436ECF0F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Optional QC Modules</w:t>
      </w:r>
    </w:p>
    <w:p xmlns:wp14="http://schemas.microsoft.com/office/word/2010/wordml" w:rsidP="1E25C8EF" wp14:paraId="50DA2CE9" wp14:textId="6F4870CD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oggle additional QC steps on or off:</w:t>
      </w:r>
    </w:p>
    <w:tbl>
      <w:tblPr>
        <w:tblStyle w:val="TableNormal"/>
        <w:bidiVisual w:val="0"/>
        <w:tblW w:w="0" w:type="auto"/>
        <w:tblBorders>
          <w:top w:val="single" w:color="000000" w:themeColor="text1" w:sz="6"/>
          <w:left w:val="single" w:color="000000" w:themeColor="text1" w:sz="6"/>
          <w:bottom w:val="single" w:color="000000" w:themeColor="text1" w:sz="6"/>
          <w:right w:val="single" w:color="000000" w:themeColor="text1" w:sz="6"/>
        </w:tblBorders>
        <w:tblLook w:val="06A0" w:firstRow="1" w:lastRow="0" w:firstColumn="1" w:lastColumn="0" w:noHBand="1" w:noVBand="1"/>
      </w:tblPr>
      <w:tblGrid>
        <w:gridCol w:w="3523"/>
        <w:gridCol w:w="4346"/>
        <w:gridCol w:w="1491"/>
      </w:tblGrid>
      <w:tr w:rsidR="1E25C8EF" w:rsidTr="1E25C8EF" w14:paraId="785C1B4B">
        <w:trPr>
          <w:trHeight w:val="300"/>
        </w:trPr>
        <w:tc>
          <w:tcPr>
            <w:tcW w:w="352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E86BB86" w14:textId="4072DC71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Module</w:t>
            </w:r>
          </w:p>
        </w:tc>
        <w:tc>
          <w:tcPr>
            <w:tcW w:w="434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19AB89E" w14:textId="6BBD3F89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What it does</w:t>
            </w:r>
          </w:p>
        </w:tc>
        <w:tc>
          <w:tcPr>
            <w:tcW w:w="149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88BBC42" w14:textId="27D2170D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Cost</w:t>
            </w:r>
          </w:p>
        </w:tc>
      </w:tr>
      <w:tr w:rsidR="1E25C8EF" w:rsidTr="1E25C8EF" w14:paraId="5B52AEBC">
        <w:trPr>
          <w:trHeight w:val="300"/>
        </w:trPr>
        <w:tc>
          <w:tcPr>
            <w:tcW w:w="352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2E400C1" w14:textId="41F603F9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FastQ Screen</w:t>
            </w:r>
          </w:p>
        </w:tc>
        <w:tc>
          <w:tcPr>
            <w:tcW w:w="434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DF64558" w14:textId="5FED98F3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Screens for non-human contamination</w:t>
            </w:r>
          </w:p>
        </w:tc>
        <w:tc>
          <w:tcPr>
            <w:tcW w:w="149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BBFC558" w14:textId="42524845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Moderate time</w:t>
            </w:r>
          </w:p>
        </w:tc>
      </w:tr>
      <w:tr w:rsidR="1E25C8EF" w:rsidTr="1E25C8EF" w14:paraId="248C6681">
        <w:trPr>
          <w:trHeight w:val="300"/>
        </w:trPr>
        <w:tc>
          <w:tcPr>
            <w:tcW w:w="352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F8F589A" w14:textId="230701F8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Read distribution</w:t>
            </w:r>
          </w:p>
        </w:tc>
        <w:tc>
          <w:tcPr>
            <w:tcW w:w="434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C06455D" w14:textId="5385BAAE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RSeQC read distribution across gene features</w:t>
            </w:r>
          </w:p>
        </w:tc>
        <w:tc>
          <w:tcPr>
            <w:tcW w:w="149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CD3CB8D" w14:textId="27CB08CE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Fast</w:t>
            </w:r>
          </w:p>
        </w:tc>
      </w:tr>
      <w:tr w:rsidR="1E25C8EF" w:rsidTr="1E25C8EF" w14:paraId="1C358BAA">
        <w:trPr>
          <w:trHeight w:val="300"/>
        </w:trPr>
        <w:tc>
          <w:tcPr>
            <w:tcW w:w="352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23B928B" w14:textId="4A699635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Qualimap</w:t>
            </w:r>
          </w:p>
        </w:tc>
        <w:tc>
          <w:tcPr>
            <w:tcW w:w="434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0E5FD81" w14:textId="3B8C7437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Deep BAM QC including RNA-seq metrics</w:t>
            </w:r>
          </w:p>
        </w:tc>
        <w:tc>
          <w:tcPr>
            <w:tcW w:w="149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EC563CD" w14:textId="0734FCF5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Slow</w:t>
            </w:r>
          </w:p>
        </w:tc>
      </w:tr>
      <w:tr w:rsidR="1E25C8EF" w:rsidTr="1E25C8EF" w14:paraId="76E09702">
        <w:trPr>
          <w:trHeight w:val="300"/>
        </w:trPr>
        <w:tc>
          <w:tcPr>
            <w:tcW w:w="352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93E40B3" w14:textId="0137DF14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Gene body coverage (housekeeping)</w:t>
            </w:r>
          </w:p>
        </w:tc>
        <w:tc>
          <w:tcPr>
            <w:tcW w:w="434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4147F43" w14:textId="04060049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5'→3' coverage uniformity on stable genes</w:t>
            </w:r>
          </w:p>
        </w:tc>
        <w:tc>
          <w:tcPr>
            <w:tcW w:w="149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3B997A8" w14:textId="7FE7306E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Fast</w:t>
            </w:r>
          </w:p>
        </w:tc>
      </w:tr>
      <w:tr w:rsidR="1E25C8EF" w:rsidTr="1E25C8EF" w14:paraId="21FAEC8E">
        <w:trPr>
          <w:trHeight w:val="300"/>
        </w:trPr>
        <w:tc>
          <w:tcPr>
            <w:tcW w:w="352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A0014F4" w14:textId="060B1D0B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Gene body coverage (full)</w:t>
            </w:r>
          </w:p>
        </w:tc>
        <w:tc>
          <w:tcPr>
            <w:tcW w:w="434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BA85420" w14:textId="337AA3D9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Coverage across all genes</w:t>
            </w:r>
          </w:p>
        </w:tc>
        <w:tc>
          <w:tcPr>
            <w:tcW w:w="149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A010B12" w14:textId="6B11A294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Moderate</w:t>
            </w:r>
          </w:p>
        </w:tc>
      </w:tr>
      <w:tr w:rsidR="1E25C8EF" w:rsidTr="1E25C8EF" w14:paraId="334173F0">
        <w:trPr>
          <w:trHeight w:val="300"/>
        </w:trPr>
        <w:tc>
          <w:tcPr>
            <w:tcW w:w="352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BF1D348" w14:textId="63B7C4F0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Picard RNA metrics</w:t>
            </w:r>
          </w:p>
        </w:tc>
        <w:tc>
          <w:tcPr>
            <w:tcW w:w="434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FB15CCE" w14:textId="3A04B96A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Ribosomal fraction, 5'/3' bias</w:t>
            </w:r>
          </w:p>
        </w:tc>
        <w:tc>
          <w:tcPr>
            <w:tcW w:w="149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206C944" w14:textId="34C8040C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Fast</w:t>
            </w:r>
          </w:p>
        </w:tc>
      </w:tr>
      <w:tr w:rsidR="1E25C8EF" w:rsidTr="1E25C8EF" w14:paraId="3254D6C2">
        <w:trPr>
          <w:trHeight w:val="300"/>
        </w:trPr>
        <w:tc>
          <w:tcPr>
            <w:tcW w:w="352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3C8EC90" w14:textId="24891664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Salmon (alignment-based)</w:t>
            </w:r>
          </w:p>
        </w:tc>
        <w:tc>
          <w:tcPr>
            <w:tcW w:w="434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4294FAD" w14:textId="32F0BE76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Transcript-level quantification</w:t>
            </w:r>
          </w:p>
        </w:tc>
        <w:tc>
          <w:tcPr>
            <w:tcW w:w="149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B91A571" w14:textId="328DCC70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Moderate</w:t>
            </w:r>
          </w:p>
        </w:tc>
      </w:tr>
      <w:tr w:rsidR="1E25C8EF" w:rsidTr="1E25C8EF" w14:paraId="23CEB26E">
        <w:trPr>
          <w:trHeight w:val="300"/>
        </w:trPr>
        <w:tc>
          <w:tcPr>
            <w:tcW w:w="352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E84751A" w14:textId="290C5CE3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Salmon (pseudoalignment)</w:t>
            </w:r>
          </w:p>
        </w:tc>
        <w:tc>
          <w:tcPr>
            <w:tcW w:w="434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9586598" w14:textId="51A626CA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Ultra-fast pseudo-mapping</w:t>
            </w:r>
          </w:p>
        </w:tc>
        <w:tc>
          <w:tcPr>
            <w:tcW w:w="149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946B20C" w14:textId="53E50AFB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Fast</w:t>
            </w:r>
          </w:p>
        </w:tc>
      </w:tr>
    </w:tbl>
    <w:p xmlns:wp14="http://schemas.microsoft.com/office/word/2010/wordml" w:rsidP="1E25C8EF" wp14:paraId="79082D59" wp14:textId="210414D2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Quantification</w:t>
      </w:r>
    </w:p>
    <w:p xmlns:wp14="http://schemas.microsoft.com/office/word/2010/wordml" w:rsidP="1E25C8EF" wp14:paraId="76593B26" wp14:textId="789EB282">
      <w:pPr>
        <w:pStyle w:val="ListParagraph"/>
        <w:numPr>
          <w:ilvl w:val="0"/>
          <w:numId w:val="10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featureCount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gene-level counts from BAM files; enabled by default</w:t>
      </w:r>
    </w:p>
    <w:p xmlns:wp14="http://schemas.microsoft.com/office/word/2010/wordml" w:rsidP="1E25C8EF" wp14:paraId="67CF4430" wp14:textId="7A1ED4D8">
      <w:pPr>
        <w:pStyle w:val="ListParagraph"/>
        <w:numPr>
          <w:ilvl w:val="0"/>
          <w:numId w:val="10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Salmon (aligned)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uses the BAM file for accurate transcript quantification</w:t>
      </w:r>
    </w:p>
    <w:p xmlns:wp14="http://schemas.microsoft.com/office/word/2010/wordml" w:rsidP="1E25C8EF" wp14:paraId="2E78891B" wp14:textId="448FAB64">
      <w:pPr>
        <w:pStyle w:val="ListParagraph"/>
        <w:numPr>
          <w:ilvl w:val="0"/>
          <w:numId w:val="10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nfer strandednes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auto-detects library strandedness using RSeQC; recommended</w:t>
      </w:r>
    </w:p>
    <w:p xmlns:wp14="http://schemas.microsoft.com/office/word/2010/wordml" w:rsidP="1E25C8EF" wp14:paraId="068BB921" wp14:textId="737FCD8B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Run Controls</w:t>
      </w:r>
    </w:p>
    <w:p xmlns:wp14="http://schemas.microsoft.com/office/word/2010/wordml" w:rsidP="1E25C8EF" wp14:paraId="77A4A81F" wp14:textId="4A88743F">
      <w:pPr>
        <w:pStyle w:val="ListParagraph"/>
        <w:numPr>
          <w:ilvl w:val="0"/>
          <w:numId w:val="11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▶ Start Pipeline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launches Phase 1 (preprocessing + QC + quantification)</w:t>
      </w:r>
    </w:p>
    <w:p xmlns:wp14="http://schemas.microsoft.com/office/word/2010/wordml" w:rsidP="1E25C8EF" wp14:paraId="550B5F8E" wp14:textId="62F17C98">
      <w:pPr>
        <w:pStyle w:val="ListParagraph"/>
        <w:numPr>
          <w:ilvl w:val="0"/>
          <w:numId w:val="11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⏹ Stop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gracefully terminates the running pipeline</w:t>
      </w:r>
    </w:p>
    <w:p xmlns:wp14="http://schemas.microsoft.com/office/word/2010/wordml" w:rsidP="1E25C8EF" wp14:paraId="230008F4" wp14:textId="70D47479">
      <w:pPr>
        <w:pStyle w:val="ListParagraph"/>
        <w:numPr>
          <w:ilvl w:val="0"/>
          <w:numId w:val="11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Progress bar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show per-process completion (Download → Fastp → STAR → QC → featureCounts → MultiQC)</w:t>
      </w:r>
    </w:p>
    <w:p xmlns:wp14="http://schemas.microsoft.com/office/word/2010/wordml" w:rsidP="1E25C8EF" wp14:paraId="3CDC237A" wp14:textId="136BEB65">
      <w:pPr>
        <w:pStyle w:val="ListParagraph"/>
        <w:numPr>
          <w:ilvl w:val="0"/>
          <w:numId w:val="11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Live log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streams the Nextflow log in real time; last 80 lines shown</w:t>
      </w:r>
    </w:p>
    <w:p xmlns:wp14="http://schemas.microsoft.com/office/word/2010/wordml" w:rsidP="1E25C8EF" wp14:paraId="505D62A9" wp14:textId="1DC8F9EF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QC Review Gate</w:t>
      </w:r>
    </w:p>
    <w:p xmlns:wp14="http://schemas.microsoft.com/office/word/2010/wordml" w:rsidP="1E25C8EF" wp14:paraId="0DAB572F" wp14:textId="50DE91BA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After Phase 1 completes, the app shows a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QC review panel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before any statistical analysis runs. This is intentional — you get to see the data quality and decide which samples to include.</w:t>
      </w:r>
    </w:p>
    <w:p xmlns:wp14="http://schemas.microsoft.com/office/word/2010/wordml" w:rsidP="1E25C8EF" wp14:paraId="38B840A8" wp14:textId="7F9C1FD1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e panel shows two layers of outlier detection:</w:t>
      </w:r>
    </w:p>
    <w:p xmlns:wp14="http://schemas.microsoft.com/office/word/2010/wordml" w:rsidP="1E25C8EF" wp14:paraId="21DCF4FE" wp14:textId="6C51656D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Layer 1 — Alignment QC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(Grubbs test + IQR fences):</w:t>
      </w:r>
    </w:p>
    <w:p xmlns:wp14="http://schemas.microsoft.com/office/word/2010/wordml" w:rsidP="1E25C8EF" wp14:paraId="355DE0FC" wp14:textId="57B4AF30">
      <w:pPr>
        <w:pStyle w:val="ListParagraph"/>
        <w:numPr>
          <w:ilvl w:val="0"/>
          <w:numId w:val="12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Flags samples with abnormally low mapping rates, too few reads, or excessive multi-mapping</w:t>
      </w:r>
    </w:p>
    <w:p xmlns:wp14="http://schemas.microsoft.com/office/word/2010/wordml" w:rsidP="1E25C8EF" wp14:paraId="14ED8730" wp14:textId="01B7AB92">
      <w:pPr>
        <w:pStyle w:val="ListParagraph"/>
        <w:numPr>
          <w:ilvl w:val="0"/>
          <w:numId w:val="12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A sample is only flagged if </w:t>
      </w:r>
      <w:r w:rsidRPr="1E25C8EF" w:rsidR="7EDAAE79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US"/>
        </w:rPr>
        <w:t>both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the Grubbs test and IQR method agree</w:t>
      </w:r>
    </w:p>
    <w:p xmlns:wp14="http://schemas.microsoft.com/office/word/2010/wordml" w:rsidP="1E25C8EF" wp14:paraId="752066E4" wp14:textId="74FD9B86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Layer 2 — Expression PCA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xmlns:wp14="http://schemas.microsoft.com/office/word/2010/wordml" w:rsidP="1E25C8EF" wp14:paraId="1688715D" wp14:textId="144C10BA">
      <w:pPr>
        <w:pStyle w:val="ListParagraph"/>
        <w:numPr>
          <w:ilvl w:val="0"/>
          <w:numId w:val="13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Runs PCA on the count matrix and flags samples that cluster far from their treatment group</w:t>
      </w:r>
    </w:p>
    <w:p xmlns:wp14="http://schemas.microsoft.com/office/word/2010/wordml" w:rsidP="1E25C8EF" wp14:paraId="231672F6" wp14:textId="03F1DC17">
      <w:pPr>
        <w:pStyle w:val="ListParagraph"/>
        <w:numPr>
          <w:ilvl w:val="0"/>
          <w:numId w:val="13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A scatter plot shows PC1 vs PC2, with outliers marked</w:t>
      </w:r>
    </w:p>
    <w:p xmlns:wp14="http://schemas.microsoft.com/office/word/2010/wordml" w:rsidP="1E25C8EF" wp14:paraId="70280DF6" wp14:textId="56ABA7B9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Flagged samples are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pre-ticked for exclusion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, but you make the final call. Untick a sample to keep it. Tick a sample that wasn't auto-flagged if you want to remove it manually.</w:t>
      </w:r>
    </w:p>
    <w:p xmlns:wp14="http://schemas.microsoft.com/office/word/2010/wordml" w:rsidP="1E25C8EF" wp14:paraId="06CC9570" wp14:textId="0B20C261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Once you're happy with your selection, click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▶ Run Phase 2 (DESeq2 / DRomics)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to launch the statistical analysis.</w:t>
      </w:r>
    </w:p>
    <w:p xmlns:wp14="http://schemas.microsoft.com/office/word/2010/wordml" wp14:paraId="1FC73F65" wp14:textId="50A98688"/>
    <w:p xmlns:wp14="http://schemas.microsoft.com/office/word/2010/wordml" w:rsidP="1E25C8EF" wp14:paraId="6C55A162" wp14:textId="0772F0D4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6.3 DESeq2 / DRomics Tab</w:t>
      </w:r>
    </w:p>
    <w:p xmlns:wp14="http://schemas.microsoft.com/office/word/2010/wordml" w:rsidP="1E25C8EF" wp14:paraId="7771B1A3" wp14:textId="11733802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is tab lets you run just the statistical analysis — useful when you already have a count matrix from a previous run (or from another pipeline entirely).</w:t>
      </w:r>
    </w:p>
    <w:p xmlns:wp14="http://schemas.microsoft.com/office/word/2010/wordml" w:rsidP="1E25C8EF" wp14:paraId="450A3937" wp14:textId="3EB85215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irect Analysis Mode</w:t>
      </w:r>
    </w:p>
    <w:p xmlns:wp14="http://schemas.microsoft.com/office/word/2010/wordml" w:rsidP="1E25C8EF" wp14:paraId="1DD3E7F0" wp14:textId="638808D8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Upload a count matrix CSV/TSV directly. The first column should be gene IDs; remaining columns are samples. No alignment needed.</w:t>
      </w:r>
    </w:p>
    <w:p xmlns:wp14="http://schemas.microsoft.com/office/word/2010/wordml" w:rsidP="1E25C8EF" wp14:paraId="3AC28E00" wp14:textId="1391CF8E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QC Check (Step 1)</w:t>
      </w:r>
    </w:p>
    <w:p xmlns:wp14="http://schemas.microsoft.com/office/word/2010/wordml" w:rsidP="1E25C8EF" wp14:paraId="33413868" wp14:textId="15FEC6C8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Before running DESeq2, you can run a standalone PCA QC check on your count matrix. This generates the PCA plot and outlier report so you can review sample quality before committing to the full analysis.</w:t>
      </w:r>
    </w:p>
    <w:p xmlns:wp14="http://schemas.microsoft.com/office/word/2010/wordml" w:rsidP="1E25C8EF" wp14:paraId="374DE213" wp14:textId="2AF1298B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Treatment &amp; Control Selection</w:t>
      </w:r>
    </w:p>
    <w:p xmlns:wp14="http://schemas.microsoft.com/office/word/2010/wordml" w:rsidP="1E25C8EF" wp14:paraId="47B8CD23" wp14:textId="32C6595C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Dropdowns to select which treatment group to compare against which control. The run is named automatically (e.g.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BisphenolA_vs_Control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).</w:t>
      </w:r>
    </w:p>
    <w:p xmlns:wp14="http://schemas.microsoft.com/office/word/2010/wordml" w:rsidP="1E25C8EF" wp14:paraId="5959F6D3" wp14:textId="25B58194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Launch Analysis</w:t>
      </w:r>
    </w:p>
    <w:p xmlns:wp14="http://schemas.microsoft.com/office/word/2010/wordml" w:rsidP="1E25C8EF" wp14:paraId="143A987B" wp14:textId="710B2CEB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Click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▶ Run DESeq2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or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▶ Run DRomic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(or both). The analysis runs in a few minutes for typical datasets.</w:t>
      </w:r>
    </w:p>
    <w:p xmlns:wp14="http://schemas.microsoft.com/office/word/2010/wordml" wp14:paraId="7D833961" wp14:textId="5195FE70"/>
    <w:p xmlns:wp14="http://schemas.microsoft.com/office/word/2010/wordml" w:rsidP="1E25C8EF" wp14:paraId="27F036B2" wp14:textId="6F4A0F0D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6.4 Parameters Tab</w:t>
      </w:r>
    </w:p>
    <w:p xmlns:wp14="http://schemas.microsoft.com/office/word/2010/wordml" w:rsidP="1E25C8EF" wp14:paraId="799DD96D" wp14:textId="45933D5C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Fine-tune the statistical parameters before running your analysis. Sensible defaults are pre-filled; most users won't need to change these.</w:t>
      </w:r>
    </w:p>
    <w:p xmlns:wp14="http://schemas.microsoft.com/office/word/2010/wordml" w:rsidP="1E25C8EF" wp14:paraId="6C34DBFA" wp14:textId="20371DEF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ESeq2 Parameters</w:t>
      </w:r>
    </w:p>
    <w:tbl>
      <w:tblPr>
        <w:tblStyle w:val="TableNormal"/>
        <w:bidiVisual w:val="0"/>
        <w:tblW w:w="0" w:type="auto"/>
        <w:tblBorders>
          <w:top w:val="single" w:color="000000" w:themeColor="text1" w:sz="6"/>
          <w:left w:val="single" w:color="000000" w:themeColor="text1" w:sz="6"/>
          <w:bottom w:val="single" w:color="000000" w:themeColor="text1" w:sz="6"/>
          <w:right w:val="single" w:color="000000" w:themeColor="text1" w:sz="6"/>
        </w:tblBorders>
        <w:tblLook w:val="06A0" w:firstRow="1" w:lastRow="0" w:firstColumn="1" w:lastColumn="0" w:noHBand="1" w:noVBand="1"/>
      </w:tblPr>
      <w:tblGrid>
        <w:gridCol w:w="2305"/>
        <w:gridCol w:w="939"/>
        <w:gridCol w:w="6116"/>
      </w:tblGrid>
      <w:tr w:rsidR="1E25C8EF" w:rsidTr="1E25C8EF" w14:paraId="1B7092C5">
        <w:trPr>
          <w:trHeight w:val="300"/>
        </w:trPr>
        <w:tc>
          <w:tcPr>
            <w:tcW w:w="23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22BF573" w14:textId="75D8B3E4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Parameter</w:t>
            </w:r>
          </w:p>
        </w:tc>
        <w:tc>
          <w:tcPr>
            <w:tcW w:w="93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F472E4B" w14:textId="435E42BE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Default</w:t>
            </w:r>
          </w:p>
        </w:tc>
        <w:tc>
          <w:tcPr>
            <w:tcW w:w="611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45CFB7B" w14:textId="053DBFCB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Meaning</w:t>
            </w:r>
          </w:p>
        </w:tc>
      </w:tr>
      <w:tr w:rsidR="1E25C8EF" w:rsidTr="1E25C8EF" w14:paraId="5A9F1232">
        <w:trPr>
          <w:trHeight w:val="300"/>
        </w:trPr>
        <w:tc>
          <w:tcPr>
            <w:tcW w:w="23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04514BA" w14:textId="453F3477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FDR (strict)</w:t>
            </w:r>
          </w:p>
        </w:tc>
        <w:tc>
          <w:tcPr>
            <w:tcW w:w="93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8040C2E" w14:textId="587FFA5B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0.01</w:t>
            </w:r>
          </w:p>
        </w:tc>
        <w:tc>
          <w:tcPr>
            <w:tcW w:w="611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2B9F834" w14:textId="0EA8AD55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Adjusted p-value cutoff for the "stringent" DEG list</w:t>
            </w:r>
          </w:p>
        </w:tc>
      </w:tr>
      <w:tr w:rsidR="1E25C8EF" w:rsidTr="1E25C8EF" w14:paraId="012B1775">
        <w:trPr>
          <w:trHeight w:val="300"/>
        </w:trPr>
        <w:tc>
          <w:tcPr>
            <w:tcW w:w="23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25CC486" w14:textId="178185D1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FDR (relaxed)</w:t>
            </w:r>
          </w:p>
        </w:tc>
        <w:tc>
          <w:tcPr>
            <w:tcW w:w="93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5FCA574" w14:textId="16A9168B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0.05</w:t>
            </w:r>
          </w:p>
        </w:tc>
        <w:tc>
          <w:tcPr>
            <w:tcW w:w="611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CBFEA4F" w14:textId="7ADCC039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Adjusted p-value cutoff for the main DEG list</w:t>
            </w:r>
          </w:p>
        </w:tc>
      </w:tr>
      <w:tr w:rsidR="1E25C8EF" w:rsidTr="1E25C8EF" w14:paraId="2A9389F8">
        <w:trPr>
          <w:trHeight w:val="300"/>
        </w:trPr>
        <w:tc>
          <w:tcPr>
            <w:tcW w:w="23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A86BD31" w14:textId="799120CA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log₂ fold-change threshold</w:t>
            </w:r>
          </w:p>
        </w:tc>
        <w:tc>
          <w:tcPr>
            <w:tcW w:w="93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39FC2AA" w14:textId="7971F7C3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1.0</w:t>
            </w:r>
          </w:p>
        </w:tc>
        <w:tc>
          <w:tcPr>
            <w:tcW w:w="611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54CE36E" w14:textId="7300C3AA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Minimum fold-change magnitude (log₂ scale) for a gene to be called DE</w:t>
            </w:r>
          </w:p>
        </w:tc>
      </w:tr>
      <w:tr w:rsidR="1E25C8EF" w:rsidTr="1E25C8EF" w14:paraId="06379536">
        <w:trPr>
          <w:trHeight w:val="300"/>
        </w:trPr>
        <w:tc>
          <w:tcPr>
            <w:tcW w:w="23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82AB4B7" w14:textId="2D1CB7E7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Read count threshold</w:t>
            </w:r>
          </w:p>
        </w:tc>
        <w:tc>
          <w:tcPr>
            <w:tcW w:w="93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9004A12" w14:textId="6169D292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1,000,000</w:t>
            </w:r>
          </w:p>
        </w:tc>
        <w:tc>
          <w:tcPr>
            <w:tcW w:w="611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872D4D6" w14:textId="313CE66B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Samples below this read count are flagged as low-quality</w:t>
            </w:r>
          </w:p>
        </w:tc>
      </w:tr>
    </w:tbl>
    <w:p xmlns:wp14="http://schemas.microsoft.com/office/word/2010/wordml" w:rsidP="1E25C8EF" wp14:paraId="3D20DA18" wp14:textId="237449CC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Romics / BMD Parameters</w:t>
      </w:r>
    </w:p>
    <w:tbl>
      <w:tblPr>
        <w:tblStyle w:val="TableNormal"/>
        <w:bidiVisual w:val="0"/>
        <w:tblW w:w="0" w:type="auto"/>
        <w:tblBorders>
          <w:top w:val="single" w:color="000000" w:themeColor="text1" w:sz="6"/>
          <w:left w:val="single" w:color="000000" w:themeColor="text1" w:sz="6"/>
          <w:bottom w:val="single" w:color="000000" w:themeColor="text1" w:sz="6"/>
          <w:right w:val="single" w:color="000000" w:themeColor="text1" w:sz="6"/>
        </w:tblBorders>
        <w:tblLook w:val="06A0" w:firstRow="1" w:lastRow="0" w:firstColumn="1" w:lastColumn="0" w:noHBand="1" w:noVBand="1"/>
      </w:tblPr>
      <w:tblGrid>
        <w:gridCol w:w="2240"/>
        <w:gridCol w:w="783"/>
        <w:gridCol w:w="6337"/>
      </w:tblGrid>
      <w:tr w:rsidR="1E25C8EF" w:rsidTr="1E25C8EF" w14:paraId="1F38EF9C">
        <w:trPr>
          <w:trHeight w:val="300"/>
        </w:trPr>
        <w:tc>
          <w:tcPr>
            <w:tcW w:w="22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4D706CE" w14:textId="1035AD58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Parameter</w:t>
            </w:r>
          </w:p>
        </w:tc>
        <w:tc>
          <w:tcPr>
            <w:tcW w:w="7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EF51100" w14:textId="78F579BC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Default</w:t>
            </w:r>
          </w:p>
        </w:tc>
        <w:tc>
          <w:tcPr>
            <w:tcW w:w="633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B0D4DC4" w14:textId="05281BC3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Meaning</w:t>
            </w:r>
          </w:p>
        </w:tc>
      </w:tr>
      <w:tr w:rsidR="1E25C8EF" w:rsidTr="1E25C8EF" w14:paraId="377F6A88">
        <w:trPr>
          <w:trHeight w:val="300"/>
        </w:trPr>
        <w:tc>
          <w:tcPr>
            <w:tcW w:w="22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6610DDD" w14:textId="2EAA894D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FDR (gene selection)</w:t>
            </w:r>
          </w:p>
        </w:tc>
        <w:tc>
          <w:tcPr>
            <w:tcW w:w="7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818E807" w14:textId="0A7FE278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0.05</w:t>
            </w:r>
          </w:p>
        </w:tc>
        <w:tc>
          <w:tcPr>
            <w:tcW w:w="633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4F10069" w14:textId="40B60D68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Significance threshold for selecting dose-responsive genes</w:t>
            </w:r>
          </w:p>
        </w:tc>
      </w:tr>
      <w:tr w:rsidR="1E25C8EF" w:rsidTr="1E25C8EF" w14:paraId="5D545896">
        <w:trPr>
          <w:trHeight w:val="300"/>
        </w:trPr>
        <w:tc>
          <w:tcPr>
            <w:tcW w:w="22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B97FEDE" w14:textId="3FD9C5F3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Model selection criterion</w:t>
            </w:r>
          </w:p>
        </w:tc>
        <w:tc>
          <w:tcPr>
            <w:tcW w:w="7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2DC6075" w14:textId="7852BE52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AICc</w:t>
            </w:r>
          </w:p>
        </w:tc>
        <w:tc>
          <w:tcPr>
            <w:tcW w:w="633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ADD9E57" w14:textId="02CCBB24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Information criterion for choosing between dose-response models</w:t>
            </w:r>
          </w:p>
        </w:tc>
      </w:tr>
      <w:tr w:rsidR="1E25C8EF" w:rsidTr="1E25C8EF" w14:paraId="185CC629">
        <w:trPr>
          <w:trHeight w:val="300"/>
        </w:trPr>
        <w:tc>
          <w:tcPr>
            <w:tcW w:w="22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938312B" w14:textId="1D9EB4C9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Transformation method</w:t>
            </w:r>
          </w:p>
        </w:tc>
        <w:tc>
          <w:tcPr>
            <w:tcW w:w="7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520D30D" w14:textId="10044C2E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auto</w:t>
            </w:r>
          </w:p>
        </w:tc>
        <w:tc>
          <w:tcPr>
            <w:tcW w:w="633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4354F6B" w14:textId="2B20A4E5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Data transformation before fitting (auto, log, sqrt, none)</w:t>
            </w:r>
          </w:p>
        </w:tc>
      </w:tr>
      <w:tr w:rsidR="1E25C8EF" w:rsidTr="1E25C8EF" w14:paraId="6DD3DBA5">
        <w:trPr>
          <w:trHeight w:val="300"/>
        </w:trPr>
        <w:tc>
          <w:tcPr>
            <w:tcW w:w="22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AD229C2" w14:textId="3712DE2F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BMD z-factor</w:t>
            </w:r>
          </w:p>
        </w:tc>
        <w:tc>
          <w:tcPr>
            <w:tcW w:w="7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70CE93D" w14:textId="5C81279F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1.0</w:t>
            </w:r>
          </w:p>
        </w:tc>
        <w:tc>
          <w:tcPr>
            <w:tcW w:w="633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E894CFF" w14:textId="621F9CCB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Number of standard deviations from baseline for BMD definition</w:t>
            </w:r>
          </w:p>
        </w:tc>
      </w:tr>
      <w:tr w:rsidR="1E25C8EF" w:rsidTr="1E25C8EF" w14:paraId="748986C2">
        <w:trPr>
          <w:trHeight w:val="300"/>
        </w:trPr>
        <w:tc>
          <w:tcPr>
            <w:tcW w:w="22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DBF73A8" w14:textId="628632B4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BMD x-factor</w:t>
            </w:r>
          </w:p>
        </w:tc>
        <w:tc>
          <w:tcPr>
            <w:tcW w:w="7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EB38693" w14:textId="70FC11F7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10.0</w:t>
            </w:r>
          </w:p>
        </w:tc>
        <w:tc>
          <w:tcPr>
            <w:tcW w:w="633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E8A1731" w14:textId="64B6E151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Percentage change from baseline for BMD definition (alternative)</w:t>
            </w:r>
          </w:p>
        </w:tc>
      </w:tr>
      <w:tr w:rsidR="1E25C8EF" w:rsidTr="1E25C8EF" w14:paraId="6A6B5448">
        <w:trPr>
          <w:trHeight w:val="300"/>
        </w:trPr>
        <w:tc>
          <w:tcPr>
            <w:tcW w:w="22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227E30C" w14:textId="20FFCB1B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Bootstrap iterations</w:t>
            </w:r>
          </w:p>
        </w:tc>
        <w:tc>
          <w:tcPr>
            <w:tcW w:w="7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9AB1352" w14:textId="02C5B2D5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1000</w:t>
            </w:r>
          </w:p>
        </w:tc>
        <w:tc>
          <w:tcPr>
            <w:tcW w:w="633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89C3B2E" w14:textId="7B5CA7E4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Iterations for BMD confidence interval estimation</w:t>
            </w:r>
          </w:p>
        </w:tc>
      </w:tr>
      <w:tr w:rsidR="1E25C8EF" w:rsidTr="1E25C8EF" w14:paraId="34E91C7A">
        <w:trPr>
          <w:trHeight w:val="300"/>
        </w:trPr>
        <w:tc>
          <w:tcPr>
            <w:tcW w:w="22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ED32908" w14:textId="34D9681F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Use MSigDB pathways</w:t>
            </w:r>
          </w:p>
        </w:tc>
        <w:tc>
          <w:tcPr>
            <w:tcW w:w="7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07F5CEC" w14:textId="7A179247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Yes</w:t>
            </w:r>
          </w:p>
        </w:tc>
        <w:tc>
          <w:tcPr>
            <w:tcW w:w="633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4F404E0" w14:textId="7D5F512F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Include MSigDB hallmark/KEGG/GO pathway sets for tPOD calculation</w:t>
            </w:r>
          </w:p>
        </w:tc>
      </w:tr>
    </w:tbl>
    <w:p xmlns:wp14="http://schemas.microsoft.com/office/word/2010/wordml" w:rsidP="1E25C8EF" wp14:paraId="170D8B77" wp14:textId="0B23E7FC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NTP 2018 / EFSA Quality Filters</w:t>
      </w:r>
    </w:p>
    <w:p xmlns:wp14="http://schemas.microsoft.com/office/word/2010/wordml" w:rsidP="1E25C8EF" wp14:paraId="40F98826" wp14:textId="7815C960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ese filters clean up BMD estimates before calculating the tPOD:</w:t>
      </w:r>
    </w:p>
    <w:tbl>
      <w:tblPr>
        <w:tblStyle w:val="TableNormal"/>
        <w:bidiVisual w:val="0"/>
        <w:tblW w:w="0" w:type="auto"/>
        <w:tblBorders>
          <w:top w:val="single" w:color="000000" w:themeColor="text1" w:sz="6"/>
          <w:left w:val="single" w:color="000000" w:themeColor="text1" w:sz="6"/>
          <w:bottom w:val="single" w:color="000000" w:themeColor="text1" w:sz="6"/>
          <w:right w:val="single" w:color="000000" w:themeColor="text1" w:sz="6"/>
        </w:tblBorders>
        <w:tblLook w:val="06A0" w:firstRow="1" w:lastRow="0" w:firstColumn="1" w:lastColumn="0" w:noHBand="1" w:noVBand="1"/>
      </w:tblPr>
      <w:tblGrid>
        <w:gridCol w:w="2464"/>
        <w:gridCol w:w="782"/>
        <w:gridCol w:w="6114"/>
      </w:tblGrid>
      <w:tr w:rsidR="1E25C8EF" w:rsidTr="1E25C8EF" w14:paraId="78F203BB">
        <w:trPr>
          <w:trHeight w:val="300"/>
        </w:trPr>
        <w:tc>
          <w:tcPr>
            <w:tcW w:w="246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3C9AAEB" w14:textId="7279A3F1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Filter</w:t>
            </w:r>
          </w:p>
        </w:tc>
        <w:tc>
          <w:tcPr>
            <w:tcW w:w="78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78AFB38" w14:textId="070BF559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Default</w:t>
            </w:r>
          </w:p>
        </w:tc>
        <w:tc>
          <w:tcPr>
            <w:tcW w:w="611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EDC4CDC" w14:textId="4ED824BF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Purpose</w:t>
            </w:r>
          </w:p>
        </w:tc>
      </w:tr>
      <w:tr w:rsidR="1E25C8EF" w:rsidTr="1E25C8EF" w14:paraId="113FE0DC">
        <w:trPr>
          <w:trHeight w:val="300"/>
        </w:trPr>
        <w:tc>
          <w:tcPr>
            <w:tcW w:w="246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1F21DBB" w14:textId="39256247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Remove BMDs &gt; max dose</w:t>
            </w:r>
          </w:p>
        </w:tc>
        <w:tc>
          <w:tcPr>
            <w:tcW w:w="78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594685F" w14:textId="67F780BC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On</w:t>
            </w:r>
          </w:p>
        </w:tc>
        <w:tc>
          <w:tcPr>
            <w:tcW w:w="611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9274CBE" w14:textId="291E7FA3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Removes BMDs that exceed the highest tested dose (extrapolation)</w:t>
            </w:r>
          </w:p>
        </w:tc>
      </w:tr>
      <w:tr w:rsidR="1E25C8EF" w:rsidTr="1E25C8EF" w14:paraId="6AF68E55">
        <w:trPr>
          <w:trHeight w:val="300"/>
        </w:trPr>
        <w:tc>
          <w:tcPr>
            <w:tcW w:w="246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5C0737E" w14:textId="4CED2DCA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Extrapolation factor</w:t>
            </w:r>
          </w:p>
        </w:tc>
        <w:tc>
          <w:tcPr>
            <w:tcW w:w="78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B84BFA7" w14:textId="3C12BC45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10×</w:t>
            </w:r>
          </w:p>
        </w:tc>
        <w:tc>
          <w:tcPr>
            <w:tcW w:w="611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D2453EB" w14:textId="52C445D9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Flags BMDs more than 10× below the lowest tested dose</w:t>
            </w:r>
          </w:p>
        </w:tc>
      </w:tr>
      <w:tr w:rsidR="1E25C8EF" w:rsidTr="1E25C8EF" w14:paraId="2C49169F">
        <w:trPr>
          <w:trHeight w:val="300"/>
        </w:trPr>
        <w:tc>
          <w:tcPr>
            <w:tcW w:w="246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287EDFD" w14:textId="5EB28210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BMDU/BMDL ratio</w:t>
            </w:r>
          </w:p>
        </w:tc>
        <w:tc>
          <w:tcPr>
            <w:tcW w:w="78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7D83A45" w14:textId="2B01DF15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40</w:t>
            </w:r>
          </w:p>
        </w:tc>
        <w:tc>
          <w:tcPr>
            <w:tcW w:w="611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8E0444C" w14:textId="312F1145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Removes genes with very wide confidence intervals (uncertain BMDs)</w:t>
            </w:r>
          </w:p>
        </w:tc>
      </w:tr>
      <w:tr w:rsidR="1E25C8EF" w:rsidTr="1E25C8EF" w14:paraId="3AC87C00">
        <w:trPr>
          <w:trHeight w:val="300"/>
        </w:trPr>
        <w:tc>
          <w:tcPr>
            <w:tcW w:w="246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5395C2D" w14:textId="5B6E5C47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Min fold-change</w:t>
            </w:r>
          </w:p>
        </w:tc>
        <w:tc>
          <w:tcPr>
            <w:tcW w:w="78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49A7EF1" w14:textId="2B7B5C15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0.0</w:t>
            </w:r>
          </w:p>
        </w:tc>
        <w:tc>
          <w:tcPr>
            <w:tcW w:w="611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2542EDB" w14:textId="6B0079F5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Optional: remove genes with small effect sizes</w:t>
            </w:r>
          </w:p>
        </w:tc>
      </w:tr>
    </w:tbl>
    <w:p xmlns:wp14="http://schemas.microsoft.com/office/word/2010/wordml" wp14:paraId="0248FE48" wp14:textId="36EC05BF"/>
    <w:p xmlns:wp14="http://schemas.microsoft.com/office/word/2010/wordml" w:rsidP="1E25C8EF" wp14:paraId="2E1B1B6C" wp14:textId="12AE8D26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6.5 Results Tab</w:t>
      </w:r>
    </w:p>
    <w:p xmlns:wp14="http://schemas.microsoft.com/office/word/2010/wordml" w:rsidP="1E25C8EF" wp14:paraId="19792AD5" wp14:textId="77689AF5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Once a run completes, the Results tab shows a history of all your analysis runs and their outputs.</w:t>
      </w:r>
    </w:p>
    <w:p xmlns:wp14="http://schemas.microsoft.com/office/word/2010/wordml" w:rsidP="1E25C8EF" wp14:paraId="7FBB98B1" wp14:textId="51E60F0B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ESeq2 Results</w:t>
      </w:r>
    </w:p>
    <w:p xmlns:wp14="http://schemas.microsoft.com/office/word/2010/wordml" w:rsidP="1E25C8EF" wp14:paraId="04149A96" wp14:textId="45D667BF">
      <w:pPr>
        <w:pStyle w:val="ListParagraph"/>
        <w:numPr>
          <w:ilvl w:val="0"/>
          <w:numId w:val="14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Metric card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samples analyzed, total genes tested, DEGs at FDR &lt; 0.05, upregulated count, downregulated count</w:t>
      </w:r>
    </w:p>
    <w:p xmlns:wp14="http://schemas.microsoft.com/office/word/2010/wordml" w:rsidP="1E25C8EF" wp14:paraId="0240A29B" wp14:textId="759C1FC9">
      <w:pPr>
        <w:pStyle w:val="ListParagraph"/>
        <w:numPr>
          <w:ilvl w:val="0"/>
          <w:numId w:val="14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PCA plot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batch-corrected VST-normalized PCA showing sample clustering</w:t>
      </w:r>
    </w:p>
    <w:p xmlns:wp14="http://schemas.microsoft.com/office/word/2010/wordml" w:rsidP="1E25C8EF" wp14:paraId="02DC523A" wp14:textId="43A9502E">
      <w:pPr>
        <w:pStyle w:val="ListParagraph"/>
        <w:numPr>
          <w:ilvl w:val="0"/>
          <w:numId w:val="14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Volcano plot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fold-change vs. significance; colored by up/down/non-significant</w:t>
      </w:r>
    </w:p>
    <w:p xmlns:wp14="http://schemas.microsoft.com/office/word/2010/wordml" w:rsidP="1E25C8EF" wp14:paraId="4E86F2A7" wp14:textId="511018DB">
      <w:pPr>
        <w:pStyle w:val="ListParagraph"/>
        <w:numPr>
          <w:ilvl w:val="0"/>
          <w:numId w:val="14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EG table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top differentially expressed genes with fold-change, p-value, and adjusted p-value</w:t>
      </w:r>
    </w:p>
    <w:p xmlns:wp14="http://schemas.microsoft.com/office/word/2010/wordml" w:rsidP="1E25C8EF" wp14:paraId="722F7219" wp14:textId="6606ED8C">
      <w:pPr>
        <w:pStyle w:val="ListParagraph"/>
        <w:numPr>
          <w:ilvl w:val="0"/>
          <w:numId w:val="14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ownload button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export All Results, Filtered DEGs, Upregulated, or Downregulated gene lists as CSV</w:t>
      </w:r>
    </w:p>
    <w:p xmlns:wp14="http://schemas.microsoft.com/office/word/2010/wordml" w:rsidP="1E25C8EF" wp14:paraId="2CAF79A6" wp14:textId="4E05C6C1">
      <w:pPr>
        <w:pStyle w:val="Heading4"/>
        <w:bidi w:val="0"/>
        <w:spacing w:before="319" w:beforeAutospacing="off" w:after="31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Romics / BMD Results</w:t>
      </w:r>
    </w:p>
    <w:p xmlns:wp14="http://schemas.microsoft.com/office/word/2010/wordml" w:rsidP="1E25C8EF" wp14:paraId="3977FF89" wp14:textId="66AD350A">
      <w:pPr>
        <w:pStyle w:val="ListParagraph"/>
        <w:numPr>
          <w:ilvl w:val="0"/>
          <w:numId w:val="15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Metric card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genes analyzed, dose-responsive genes, models fitted, median gene BMD, tPOD</w:t>
      </w:r>
    </w:p>
    <w:p xmlns:wp14="http://schemas.microsoft.com/office/word/2010/wordml" w:rsidP="1E25C8EF" wp14:paraId="16E50EC9" wp14:textId="69094FAB">
      <w:pPr>
        <w:pStyle w:val="ListParagraph"/>
        <w:numPr>
          <w:ilvl w:val="0"/>
          <w:numId w:val="15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Model quality panel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median pseudo-R², signal-to-noise ratio, percentage of genes with R² &gt; 0.5</w:t>
      </w:r>
    </w:p>
    <w:p xmlns:wp14="http://schemas.microsoft.com/office/word/2010/wordml" w:rsidP="1E25C8EF" wp14:paraId="4359910B" wp14:textId="1529374F">
      <w:pPr>
        <w:pStyle w:val="ListParagraph"/>
        <w:numPr>
          <w:ilvl w:val="0"/>
          <w:numId w:val="15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tPOD highlight box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the transcriptomic point of departure with the driving pathway</w:t>
      </w:r>
    </w:p>
    <w:p xmlns:wp14="http://schemas.microsoft.com/office/word/2010/wordml" w:rsidP="1E25C8EF" wp14:paraId="2058178F" wp14:textId="1BAE8CDA">
      <w:pPr>
        <w:pStyle w:val="ListParagraph"/>
        <w:numPr>
          <w:ilvl w:val="0"/>
          <w:numId w:val="15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All tPOD methods table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compares tPOD estimates from multiple calculation methods (NTP 2018, median, Q25, etc.)</w:t>
      </w:r>
    </w:p>
    <w:p xmlns:wp14="http://schemas.microsoft.com/office/word/2010/wordml" w:rsidP="1E25C8EF" wp14:paraId="528FA77A" wp14:textId="45C6F4D6">
      <w:pPr>
        <w:pStyle w:val="ListParagraph"/>
        <w:numPr>
          <w:ilvl w:val="0"/>
          <w:numId w:val="15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tPOD by gene set collection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breakdown by KEGG, GO Biological Process, GO Molecular Function, Hallmarks</w:t>
      </w:r>
    </w:p>
    <w:p xmlns:wp14="http://schemas.microsoft.com/office/word/2010/wordml" w:rsidP="1E25C8EF" wp14:paraId="5463266F" wp14:textId="62936883">
      <w:pPr>
        <w:pStyle w:val="ListParagraph"/>
        <w:numPr>
          <w:ilvl w:val="0"/>
          <w:numId w:val="15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Top 5 most sensitive pathway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the pathways with the lowest median BMD</w:t>
      </w:r>
    </w:p>
    <w:p xmlns:wp14="http://schemas.microsoft.com/office/word/2010/wordml" w:rsidP="1E25C8EF" wp14:paraId="183DB2FD" wp14:textId="0FEF4D24">
      <w:pPr>
        <w:pStyle w:val="ListParagraph"/>
        <w:numPr>
          <w:ilvl w:val="0"/>
          <w:numId w:val="15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ose-response curve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fitted curves for top responding genes</w:t>
      </w:r>
    </w:p>
    <w:p xmlns:wp14="http://schemas.microsoft.com/office/word/2010/wordml" w:rsidP="1E25C8EF" wp14:paraId="26E882D2" wp14:textId="694F3547">
      <w:pPr>
        <w:pStyle w:val="ListParagraph"/>
        <w:numPr>
          <w:ilvl w:val="0"/>
          <w:numId w:val="15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BMD distribution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histogram of all gene-level BMD estimates</w:t>
      </w:r>
    </w:p>
    <w:p xmlns:wp14="http://schemas.microsoft.com/office/word/2010/wordml" w:rsidP="1E25C8EF" wp14:paraId="256ABC54" wp14:textId="30806931">
      <w:pPr>
        <w:pStyle w:val="ListParagraph"/>
        <w:numPr>
          <w:ilvl w:val="0"/>
          <w:numId w:val="15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Pathway sensitivity plot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ranked pathway tPOD values</w:t>
      </w:r>
    </w:p>
    <w:p xmlns:wp14="http://schemas.microsoft.com/office/word/2010/wordml" w:rsidP="1E25C8EF" wp14:paraId="6C9D90AD" wp14:textId="290440CD">
      <w:pPr>
        <w:pStyle w:val="ListParagraph"/>
        <w:numPr>
          <w:ilvl w:val="0"/>
          <w:numId w:val="15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ownload button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BMD results, top sensitive genes, dose-response models, pathway summary, model quality metrics</w:t>
      </w:r>
    </w:p>
    <w:p xmlns:wp14="http://schemas.microsoft.com/office/word/2010/wordml" wp14:paraId="22D4C19A" wp14:textId="54C8A7B6"/>
    <w:p xmlns:wp14="http://schemas.microsoft.com/office/word/2010/wordml" w:rsidP="1E25C8EF" wp14:paraId="2C96996C" wp14:textId="4A41692B">
      <w:pPr>
        <w:pStyle w:val="Heading2"/>
        <w:bidi w:val="0"/>
        <w:spacing w:before="299" w:beforeAutospacing="off" w:after="29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36"/>
          <w:szCs w:val="36"/>
          <w:lang w:val="en-US"/>
        </w:rPr>
        <w:t>7. Your Metadata File</w:t>
      </w:r>
    </w:p>
    <w:p xmlns:wp14="http://schemas.microsoft.com/office/word/2010/wordml" w:rsidP="1E25C8EF" wp14:paraId="350FCF53" wp14:textId="5478ABDD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e metadata file is the key input that connects your samples to their experimental context. Get this right and everything else follows.</w:t>
      </w:r>
    </w:p>
    <w:p xmlns:wp14="http://schemas.microsoft.com/office/word/2010/wordml" w:rsidP="1E25C8EF" wp14:paraId="2335AF31" wp14:textId="44CE69F4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Required format</w:t>
      </w:r>
    </w:p>
    <w:p xmlns:wp14="http://schemas.microsoft.com/office/word/2010/wordml" w:rsidP="1E25C8EF" wp14:paraId="2D2C67F4" wp14:textId="1301C075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A CSV or Excel file with one row per sample:</w:t>
      </w:r>
    </w:p>
    <w:p xmlns:wp14="http://schemas.microsoft.com/office/word/2010/wordml" wp14:paraId="44EA1D5A" wp14:textId="19E411D8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ample_Name,Treatment,Dose,Type,Batch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RR12345678,Bisphenol A,0.1,treatment,1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RR12345679,Bisphenol A,1.0,treatment,1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RR12345680,Bisphenol A,10.0,treatment,1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RR12345681,Control,0,control,1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RR12345682,Control,0,control,1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RR12345683,Control,0,control,1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63E0D333" wp14:textId="009B9CA5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Column guide</w:t>
      </w:r>
    </w:p>
    <w:p xmlns:wp14="http://schemas.microsoft.com/office/word/2010/wordml" w:rsidP="1E25C8EF" wp14:paraId="7249A79F" wp14:textId="4C13E1BE">
      <w:pPr>
        <w:pStyle w:val="ListParagraph"/>
        <w:numPr>
          <w:ilvl w:val="0"/>
          <w:numId w:val="16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Sample_Name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must match your SRR accession exactly (for SRA downloads), or the FASTQ filename without the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.fastq.gz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extension (for local files)</w:t>
      </w:r>
    </w:p>
    <w:p xmlns:wp14="http://schemas.microsoft.com/office/word/2010/wordml" w:rsidP="1E25C8EF" wp14:paraId="6CB59CD0" wp14:textId="026E832B">
      <w:pPr>
        <w:pStyle w:val="ListParagraph"/>
        <w:numPr>
          <w:ilvl w:val="0"/>
          <w:numId w:val="16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Treatment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the chemical or treatment name. Identical strings = same group. Spaces are fine.</w:t>
      </w:r>
    </w:p>
    <w:p xmlns:wp14="http://schemas.microsoft.com/office/word/2010/wordml" w:rsidP="1E25C8EF" wp14:paraId="21279867" wp14:textId="7CF10662">
      <w:pPr>
        <w:pStyle w:val="ListParagraph"/>
        <w:numPr>
          <w:ilvl w:val="0"/>
          <w:numId w:val="16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ose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numeric. Use the same units throughout (µM is conventional). Controls should have dose = 0.</w:t>
      </w:r>
    </w:p>
    <w:p xmlns:wp14="http://schemas.microsoft.com/office/word/2010/wordml" w:rsidP="1E25C8EF" wp14:paraId="64696D8C" wp14:textId="008C5A04">
      <w:pPr>
        <w:pStyle w:val="ListParagraph"/>
        <w:numPr>
          <w:ilvl w:val="0"/>
          <w:numId w:val="16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Type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treatment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for treated samples,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ontrol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for vehicle/untreated controls</w:t>
      </w:r>
    </w:p>
    <w:p xmlns:wp14="http://schemas.microsoft.com/office/word/2010/wordml" w:rsidP="1E25C8EF" wp14:paraId="119BCAAA" wp14:textId="68DDB12C">
      <w:pPr>
        <w:pStyle w:val="ListParagraph"/>
        <w:numPr>
          <w:ilvl w:val="0"/>
          <w:numId w:val="16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Batch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  <w:r w:rsidRPr="1E25C8EF" w:rsidR="7EDAAE79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US"/>
        </w:rPr>
        <w:t>(optional)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integer batch number if samples were processed in multiple batches. DESeq2 will include batch as a covariate in the design.</w:t>
      </w:r>
    </w:p>
    <w:p xmlns:wp14="http://schemas.microsoft.com/office/word/2010/wordml" w:rsidP="1E25C8EF" wp14:paraId="5F440314" wp14:textId="541C694C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Tips</w:t>
      </w:r>
    </w:p>
    <w:p xmlns:wp14="http://schemas.microsoft.com/office/word/2010/wordml" w:rsidP="1E25C8EF" wp14:paraId="58610259" wp14:textId="2BEDED07">
      <w:pPr>
        <w:pStyle w:val="ListParagraph"/>
        <w:numPr>
          <w:ilvl w:val="0"/>
          <w:numId w:val="17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Column names are flexible — the app will auto-detect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ample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,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hemical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,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onc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,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group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, etc. and map them. You'll see a confirmation screen before the pipeline starts.</w:t>
      </w:r>
    </w:p>
    <w:p xmlns:wp14="http://schemas.microsoft.com/office/word/2010/wordml" w:rsidP="1E25C8EF" wp14:paraId="31FDA728" wp14:textId="1ACC1D20">
      <w:pPr>
        <w:pStyle w:val="ListParagraph"/>
        <w:numPr>
          <w:ilvl w:val="0"/>
          <w:numId w:val="17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If you have multiple treatment groups, include all of them in one file. You'll select the specific treatment vs. control comparison when running DESeq2.</w:t>
      </w:r>
    </w:p>
    <w:p xmlns:wp14="http://schemas.microsoft.com/office/word/2010/wordml" w:rsidP="1E25C8EF" wp14:paraId="26E73A49" wp14:textId="414A26C5">
      <w:pPr>
        <w:pStyle w:val="ListParagraph"/>
        <w:numPr>
          <w:ilvl w:val="0"/>
          <w:numId w:val="17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Dose values for DRomics must be numeric and monotonically increasing. Categorical dose labels won't work.</w:t>
      </w:r>
    </w:p>
    <w:p xmlns:wp14="http://schemas.microsoft.com/office/word/2010/wordml" wp14:paraId="60EE7F93" wp14:textId="12552C27"/>
    <w:p xmlns:wp14="http://schemas.microsoft.com/office/word/2010/wordml" w:rsidP="1E25C8EF" wp14:paraId="18D6A2BC" wp14:textId="78C77AE5">
      <w:pPr>
        <w:pStyle w:val="Heading2"/>
        <w:bidi w:val="0"/>
        <w:spacing w:before="299" w:beforeAutospacing="off" w:after="29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36"/>
          <w:szCs w:val="36"/>
          <w:lang w:val="en-US"/>
        </w:rPr>
        <w:t>8. Understanding the Two-Phase Design</w:t>
      </w:r>
    </w:p>
    <w:p xmlns:wp14="http://schemas.microsoft.com/office/word/2010/wordml" w:rsidP="1E25C8EF" wp14:paraId="3D1F9898" wp14:textId="053F9E74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ARACRA deliberately splits the pipeline into two phases with a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human review step in between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. This design choice is intentional and important.</w:t>
      </w:r>
    </w:p>
    <w:p xmlns:wp14="http://schemas.microsoft.com/office/word/2010/wordml" w:rsidP="1E25C8EF" wp14:paraId="1A514B9F" wp14:textId="0A516949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Phase 1 — Preprocessing &amp; QC</w:t>
      </w:r>
    </w:p>
    <w:p xmlns:wp14="http://schemas.microsoft.com/office/word/2010/wordml" w:rsidP="1E25C8EF" wp14:paraId="562A72A7" wp14:textId="249087EA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Runs automatically without intervention:</w:t>
      </w:r>
    </w:p>
    <w:p xmlns:wp14="http://schemas.microsoft.com/office/word/2010/wordml" w:rsidP="1E25C8EF" wp14:paraId="35DF1F34" wp14:textId="15497701">
      <w:pPr>
        <w:pStyle w:val="ListParagraph"/>
        <w:numPr>
          <w:ilvl w:val="0"/>
          <w:numId w:val="18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Download raw reads from SRA (if needed)</w:t>
      </w:r>
    </w:p>
    <w:p xmlns:wp14="http://schemas.microsoft.com/office/word/2010/wordml" w:rsidP="1E25C8EF" wp14:paraId="3273E0D5" wp14:textId="183D1FA5">
      <w:pPr>
        <w:pStyle w:val="ListParagraph"/>
        <w:numPr>
          <w:ilvl w:val="0"/>
          <w:numId w:val="18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rim adapters and low-quality bases with fastp</w:t>
      </w:r>
    </w:p>
    <w:p xmlns:wp14="http://schemas.microsoft.com/office/word/2010/wordml" w:rsidP="1E25C8EF" wp14:paraId="1B2F542D" wp14:textId="1E97DB1A">
      <w:pPr>
        <w:pStyle w:val="ListParagraph"/>
        <w:numPr>
          <w:ilvl w:val="0"/>
          <w:numId w:val="18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Screen for contamination with FastQ Screen</w:t>
      </w:r>
    </w:p>
    <w:p xmlns:wp14="http://schemas.microsoft.com/office/word/2010/wordml" w:rsidP="1E25C8EF" wp14:paraId="35DF897F" wp14:textId="28D47B4F">
      <w:pPr>
        <w:pStyle w:val="ListParagraph"/>
        <w:numPr>
          <w:ilvl w:val="0"/>
          <w:numId w:val="18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Align to hg38 with STAR or HISAT2</w:t>
      </w:r>
    </w:p>
    <w:p xmlns:wp14="http://schemas.microsoft.com/office/word/2010/wordml" w:rsidP="1E25C8EF" wp14:paraId="3AFF2EBD" wp14:textId="116ABE13">
      <w:pPr>
        <w:pStyle w:val="ListParagraph"/>
        <w:numPr>
          <w:ilvl w:val="0"/>
          <w:numId w:val="18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Collect alignment statistics (flagstat, idxstats)</w:t>
      </w:r>
    </w:p>
    <w:p xmlns:wp14="http://schemas.microsoft.com/office/word/2010/wordml" w:rsidP="1E25C8EF" wp14:paraId="34474AF1" wp14:textId="621A6549">
      <w:pPr>
        <w:pStyle w:val="ListParagraph"/>
        <w:numPr>
          <w:ilvl w:val="0"/>
          <w:numId w:val="18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Detect library strandedness</w:t>
      </w:r>
    </w:p>
    <w:p xmlns:wp14="http://schemas.microsoft.com/office/word/2010/wordml" w:rsidP="1E25C8EF" wp14:paraId="6173BE84" wp14:textId="04949993">
      <w:pPr>
        <w:pStyle w:val="ListParagraph"/>
        <w:numPr>
          <w:ilvl w:val="0"/>
          <w:numId w:val="18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Measure gene body coverage</w:t>
      </w:r>
    </w:p>
    <w:p xmlns:wp14="http://schemas.microsoft.com/office/word/2010/wordml" w:rsidP="1E25C8EF" wp14:paraId="03E91289" wp14:textId="2C97BD68">
      <w:pPr>
        <w:pStyle w:val="ListParagraph"/>
        <w:numPr>
          <w:ilvl w:val="0"/>
          <w:numId w:val="18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Run Picard and/or Qualimap RNA-seq QC</w:t>
      </w:r>
    </w:p>
    <w:p xmlns:wp14="http://schemas.microsoft.com/office/word/2010/wordml" w:rsidP="1E25C8EF" wp14:paraId="2B6A797F" wp14:textId="61D75935">
      <w:pPr>
        <w:pStyle w:val="ListParagraph"/>
        <w:numPr>
          <w:ilvl w:val="0"/>
          <w:numId w:val="18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Quantify gene expression (featureCounts, Salmon)</w:t>
      </w:r>
    </w:p>
    <w:p xmlns:wp14="http://schemas.microsoft.com/office/word/2010/wordml" w:rsidP="1E25C8EF" wp14:paraId="0F5B4421" wp14:textId="00102434">
      <w:pPr>
        <w:pStyle w:val="ListParagraph"/>
        <w:numPr>
          <w:ilvl w:val="0"/>
          <w:numId w:val="18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Compile everything into a MultiQC report</w:t>
      </w:r>
    </w:p>
    <w:p xmlns:wp14="http://schemas.microsoft.com/office/word/2010/wordml" w:rsidP="1E25C8EF" wp14:paraId="6CF034D2" wp14:textId="6D1A8024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QC Review — Your Turn</w:t>
      </w:r>
    </w:p>
    <w:p xmlns:wp14="http://schemas.microsoft.com/office/word/2010/wordml" w:rsidP="1E25C8EF" wp14:paraId="5FE53230" wp14:textId="67B5000B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After Phase 1, the pipeline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pause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and shows you the quality metrics. </w:t>
      </w:r>
    </w:p>
    <w:p xmlns:wp14="http://schemas.microsoft.com/office/word/2010/wordml" w:rsidP="1E25C8EF" wp14:paraId="210525CB" wp14:textId="164DCEB0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You see the PCA plot of all samples and a per-sample table. Pre-ticked samples are 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e auto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-detected outliers.</w:t>
      </w:r>
    </w:p>
    <w:p xmlns:wp14="http://schemas.microsoft.com/office/word/2010/wordml" w:rsidP="1E25C8EF" wp14:paraId="08A7A8DB" wp14:textId="3CE0472A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Review carefully:</w:t>
      </w:r>
    </w:p>
    <w:p xmlns:wp14="http://schemas.microsoft.com/office/word/2010/wordml" w:rsidP="1E25C8EF" wp14:paraId="4A3409A9" wp14:textId="4BD3B20B">
      <w:pPr>
        <w:pStyle w:val="ListParagraph"/>
        <w:numPr>
          <w:ilvl w:val="0"/>
          <w:numId w:val="20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Are the flagged samples genuinely bad, or just naturally variable?</w:t>
      </w:r>
    </w:p>
    <w:p xmlns:wp14="http://schemas.microsoft.com/office/word/2010/wordml" w:rsidP="1E25C8EF" wp14:paraId="33F55486" wp14:textId="009AEFA3">
      <w:pPr>
        <w:pStyle w:val="ListParagraph"/>
        <w:numPr>
          <w:ilvl w:val="0"/>
          <w:numId w:val="20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Are there samples you want to remove that weren't auto-flagged?</w:t>
      </w:r>
    </w:p>
    <w:p xmlns:wp14="http://schemas.microsoft.com/office/word/2010/wordml" w:rsidP="1E25C8EF" wp14:paraId="3441882A" wp14:textId="047555B7">
      <w:pPr>
        <w:pStyle w:val="ListParagraph"/>
        <w:numPr>
          <w:ilvl w:val="0"/>
          <w:numId w:val="20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Do the PCA clusters make biological sense?</w:t>
      </w:r>
    </w:p>
    <w:p xmlns:wp14="http://schemas.microsoft.com/office/word/2010/wordml" w:rsidP="1E25C8EF" wp14:paraId="67373322" wp14:textId="1871E31A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Phase 2 — Statistical Analysis</w:t>
      </w:r>
    </w:p>
    <w:p xmlns:wp14="http://schemas.microsoft.com/office/word/2010/wordml" w:rsidP="1E25C8EF" wp14:paraId="7401E60C" wp14:textId="115EE733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After you confirm your sample selection, Phase 2 runs DESeq2 and DRomics on the approved samples.</w:t>
      </w:r>
    </w:p>
    <w:p xmlns:wp14="http://schemas.microsoft.com/office/word/2010/wordml" w:rsidP="1E25C8EF" wp14:paraId="311725F0" wp14:textId="6A636DFE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is two-phase approach prevents a common problem: running statistical analysis on bad data and not realizing it until much later. Every decision is visible and recorded.</w:t>
      </w:r>
    </w:p>
    <w:p xmlns:wp14="http://schemas.microsoft.com/office/word/2010/wordml" wp14:paraId="47BA3357" wp14:textId="338DE42D"/>
    <w:p xmlns:wp14="http://schemas.microsoft.com/office/word/2010/wordml" w:rsidP="1E25C8EF" wp14:paraId="4E8E8B2A" wp14:textId="1B7F2757">
      <w:pPr>
        <w:pStyle w:val="Heading2"/>
        <w:bidi w:val="0"/>
        <w:spacing w:before="299" w:beforeAutospacing="off" w:after="29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36"/>
          <w:szCs w:val="36"/>
          <w:lang w:val="en-US"/>
        </w:rPr>
        <w:t>9. Bioinformatics Tools Reference</w:t>
      </w:r>
    </w:p>
    <w:p xmlns:wp14="http://schemas.microsoft.com/office/word/2010/wordml" w:rsidP="1E25C8EF" wp14:paraId="179ADD33" wp14:textId="35F1205A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All tools are installed automatically by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etup.sh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. Here's what each one does:</w:t>
      </w:r>
    </w:p>
    <w:p xmlns:wp14="http://schemas.microsoft.com/office/word/2010/wordml" w:rsidP="1E25C8EF" wp14:paraId="12ED5680" wp14:textId="458D301F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Preprocessing</w:t>
      </w:r>
    </w:p>
    <w:tbl>
      <w:tblPr>
        <w:tblStyle w:val="TableNormal"/>
        <w:bidiVisual w:val="0"/>
        <w:tblW w:w="0" w:type="auto"/>
        <w:tblBorders>
          <w:top w:val="single" w:color="000000" w:themeColor="text1" w:sz="6"/>
          <w:left w:val="single" w:color="000000" w:themeColor="text1" w:sz="6"/>
          <w:bottom w:val="single" w:color="000000" w:themeColor="text1" w:sz="6"/>
          <w:right w:val="single" w:color="000000" w:themeColor="text1" w:sz="6"/>
        </w:tblBorders>
        <w:tblLook w:val="06A0" w:firstRow="1" w:lastRow="0" w:firstColumn="1" w:lastColumn="0" w:noHBand="1" w:noVBand="1"/>
      </w:tblPr>
      <w:tblGrid>
        <w:gridCol w:w="3374"/>
        <w:gridCol w:w="5986"/>
      </w:tblGrid>
      <w:tr w:rsidR="1E25C8EF" w:rsidTr="1E25C8EF" w14:paraId="49A9FC6A">
        <w:trPr>
          <w:trHeight w:val="300"/>
        </w:trPr>
        <w:tc>
          <w:tcPr>
            <w:tcW w:w="337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D933C4B" w14:textId="5F78578B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Tool</w:t>
            </w:r>
          </w:p>
        </w:tc>
        <w:tc>
          <w:tcPr>
            <w:tcW w:w="598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561CAFC" w14:textId="3F194332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Purpose</w:t>
            </w:r>
          </w:p>
        </w:tc>
      </w:tr>
      <w:tr w:rsidR="1E25C8EF" w:rsidTr="1E25C8EF" w14:paraId="10EDAFC6">
        <w:trPr>
          <w:trHeight w:val="300"/>
        </w:trPr>
        <w:tc>
          <w:tcPr>
            <w:tcW w:w="337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D141593" w14:textId="550E62E5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SRA Tools</w:t>
            </w:r>
            <w:r w:rsidR="1E25C8EF">
              <w:rPr/>
              <w:t xml:space="preserve"> (prefetch + fasterq-dump)</w:t>
            </w:r>
          </w:p>
        </w:tc>
        <w:tc>
          <w:tcPr>
            <w:tcW w:w="598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1666A8B" w14:textId="23143E48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Downloads reads from NCBI's Sequence Read Archive</w:t>
            </w:r>
          </w:p>
        </w:tc>
      </w:tr>
      <w:tr w:rsidR="1E25C8EF" w:rsidTr="1E25C8EF" w14:paraId="6FC1182A">
        <w:trPr>
          <w:trHeight w:val="300"/>
        </w:trPr>
        <w:tc>
          <w:tcPr>
            <w:tcW w:w="337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14A02E8" w14:textId="00E0B6ED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fastp</w:t>
            </w:r>
          </w:p>
        </w:tc>
        <w:tc>
          <w:tcPr>
            <w:tcW w:w="598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72CAEBB" w14:textId="2F0D2F6D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Adapter trimming, quality filtering, per-sample QC reports</w:t>
            </w:r>
          </w:p>
        </w:tc>
      </w:tr>
      <w:tr w:rsidR="1E25C8EF" w:rsidTr="1E25C8EF" w14:paraId="6D0F3AA4">
        <w:trPr>
          <w:trHeight w:val="300"/>
        </w:trPr>
        <w:tc>
          <w:tcPr>
            <w:tcW w:w="337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54591E9" w14:textId="23E524A7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FastQ Screen</w:t>
            </w:r>
          </w:p>
        </w:tc>
        <w:tc>
          <w:tcPr>
            <w:tcW w:w="598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7BC7FAB" w14:textId="4BE3FF5C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Checks reads against 13 reference genomes to detect contamination</w:t>
            </w:r>
          </w:p>
        </w:tc>
      </w:tr>
    </w:tbl>
    <w:p xmlns:wp14="http://schemas.microsoft.com/office/word/2010/wordml" w:rsidP="1E25C8EF" wp14:paraId="7246FB0F" wp14:textId="44076C47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Alignment</w:t>
      </w:r>
    </w:p>
    <w:tbl>
      <w:tblPr>
        <w:tblStyle w:val="TableNormal"/>
        <w:bidiVisual w:val="0"/>
        <w:tblW w:w="0" w:type="auto"/>
        <w:tblBorders>
          <w:top w:val="single" w:color="000000" w:themeColor="text1" w:sz="6"/>
          <w:left w:val="single" w:color="000000" w:themeColor="text1" w:sz="6"/>
          <w:bottom w:val="single" w:color="000000" w:themeColor="text1" w:sz="6"/>
          <w:right w:val="single" w:color="000000" w:themeColor="text1" w:sz="6"/>
        </w:tblBorders>
        <w:tblLook w:val="06A0" w:firstRow="1" w:lastRow="0" w:firstColumn="1" w:lastColumn="0" w:noHBand="1" w:noVBand="1"/>
      </w:tblPr>
      <w:tblGrid>
        <w:gridCol w:w="1139"/>
        <w:gridCol w:w="8221"/>
      </w:tblGrid>
      <w:tr w:rsidR="1E25C8EF" w:rsidTr="1E25C8EF" w14:paraId="25FFB1C7">
        <w:trPr>
          <w:trHeight w:val="300"/>
        </w:trPr>
        <w:tc>
          <w:tcPr>
            <w:tcW w:w="113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2241519" w14:textId="1938F4B2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Tool</w:t>
            </w:r>
          </w:p>
        </w:tc>
        <w:tc>
          <w:tcPr>
            <w:tcW w:w="822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A7B770F" w14:textId="193C8CAA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Purpose</w:t>
            </w:r>
          </w:p>
        </w:tc>
      </w:tr>
      <w:tr w:rsidR="1E25C8EF" w:rsidTr="1E25C8EF" w14:paraId="78D762DA">
        <w:trPr>
          <w:trHeight w:val="300"/>
        </w:trPr>
        <w:tc>
          <w:tcPr>
            <w:tcW w:w="113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9F2001A" w14:textId="7D46E4E3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STAR</w:t>
            </w:r>
          </w:p>
        </w:tc>
        <w:tc>
          <w:tcPr>
            <w:tcW w:w="822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493EB16" w14:textId="556BB65E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Fast splice-aware aligner; needs 32 GB RAM; gold standard for RNA-seq</w:t>
            </w:r>
          </w:p>
        </w:tc>
      </w:tr>
      <w:tr w:rsidR="1E25C8EF" w:rsidTr="1E25C8EF" w14:paraId="13D9737A">
        <w:trPr>
          <w:trHeight w:val="300"/>
        </w:trPr>
        <w:tc>
          <w:tcPr>
            <w:tcW w:w="113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467F040" w14:textId="34896012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HISAT2</w:t>
            </w:r>
          </w:p>
        </w:tc>
        <w:tc>
          <w:tcPr>
            <w:tcW w:w="822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B7AF077" w14:textId="571B2DF3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Splice-aware aligner; needs only 8 GB RAM; excellent alternative</w:t>
            </w:r>
          </w:p>
        </w:tc>
      </w:tr>
      <w:tr w:rsidR="1E25C8EF" w:rsidTr="1E25C8EF" w14:paraId="0ACF8B60">
        <w:trPr>
          <w:trHeight w:val="300"/>
        </w:trPr>
        <w:tc>
          <w:tcPr>
            <w:tcW w:w="113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2975685" w14:textId="7DB12F08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Bowtie2</w:t>
            </w:r>
          </w:p>
        </w:tc>
        <w:tc>
          <w:tcPr>
            <w:tcW w:w="822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60CBF78" w14:textId="3250AE31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Used internally by FastQ Screen for contamination screening</w:t>
            </w:r>
          </w:p>
        </w:tc>
      </w:tr>
    </w:tbl>
    <w:p xmlns:wp14="http://schemas.microsoft.com/office/word/2010/wordml" w:rsidP="1E25C8EF" wp14:paraId="000B69F2" wp14:textId="46C5F159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Post-alignment QC</w:t>
      </w:r>
    </w:p>
    <w:tbl>
      <w:tblPr>
        <w:tblStyle w:val="TableNormal"/>
        <w:bidiVisual w:val="0"/>
        <w:tblW w:w="0" w:type="auto"/>
        <w:tblBorders>
          <w:top w:val="single" w:color="000000" w:themeColor="text1" w:sz="6"/>
          <w:left w:val="single" w:color="000000" w:themeColor="text1" w:sz="6"/>
          <w:bottom w:val="single" w:color="000000" w:themeColor="text1" w:sz="6"/>
          <w:right w:val="single" w:color="000000" w:themeColor="text1" w:sz="6"/>
        </w:tblBorders>
        <w:tblLook w:val="06A0" w:firstRow="1" w:lastRow="0" w:firstColumn="1" w:lastColumn="0" w:noHBand="1" w:noVBand="1"/>
      </w:tblPr>
      <w:tblGrid>
        <w:gridCol w:w="1386"/>
        <w:gridCol w:w="7974"/>
      </w:tblGrid>
      <w:tr w:rsidR="1E25C8EF" w:rsidTr="1E25C8EF" w14:paraId="212E9D82">
        <w:trPr>
          <w:trHeight w:val="300"/>
        </w:trPr>
        <w:tc>
          <w:tcPr>
            <w:tcW w:w="138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B903B7F" w14:textId="65052BBF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Tool</w:t>
            </w:r>
          </w:p>
        </w:tc>
        <w:tc>
          <w:tcPr>
            <w:tcW w:w="797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6B8BACB" w14:textId="50D1C0C9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Purpose</w:t>
            </w:r>
          </w:p>
        </w:tc>
      </w:tr>
      <w:tr w:rsidR="1E25C8EF" w:rsidTr="1E25C8EF" w14:paraId="202AB48C">
        <w:trPr>
          <w:trHeight w:val="300"/>
        </w:trPr>
        <w:tc>
          <w:tcPr>
            <w:tcW w:w="138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86F501A" w14:textId="2ADFF3A3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samtools</w:t>
            </w:r>
          </w:p>
        </w:tc>
        <w:tc>
          <w:tcPr>
            <w:tcW w:w="797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CC4BE9C" w14:textId="0543492E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Sorts, indexes BAM files; generates flagstat and idxstats reports</w:t>
            </w:r>
          </w:p>
        </w:tc>
      </w:tr>
      <w:tr w:rsidR="1E25C8EF" w:rsidTr="1E25C8EF" w14:paraId="0B5D73E1">
        <w:trPr>
          <w:trHeight w:val="300"/>
        </w:trPr>
        <w:tc>
          <w:tcPr>
            <w:tcW w:w="138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3EF9F76" w14:textId="4F7677B5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RSeQC</w:t>
            </w:r>
          </w:p>
        </w:tc>
        <w:tc>
          <w:tcPr>
            <w:tcW w:w="797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DDA4BBA" w14:textId="27035F8C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Gene body coverage, read distribution, strandedness inference</w:t>
            </w:r>
          </w:p>
        </w:tc>
      </w:tr>
      <w:tr w:rsidR="1E25C8EF" w:rsidTr="1E25C8EF" w14:paraId="52440352">
        <w:trPr>
          <w:trHeight w:val="300"/>
        </w:trPr>
        <w:tc>
          <w:tcPr>
            <w:tcW w:w="138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23BEB7B" w14:textId="6504CB4C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Picard</w:t>
            </w:r>
          </w:p>
        </w:tc>
        <w:tc>
          <w:tcPr>
            <w:tcW w:w="797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59D2CA2" w14:textId="6E51A3FE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RNA-seq metrics: ribosomal fraction, 5'/3' bias, median CV coverage</w:t>
            </w:r>
          </w:p>
        </w:tc>
      </w:tr>
      <w:tr w:rsidR="1E25C8EF" w:rsidTr="1E25C8EF" w14:paraId="3B3E2567">
        <w:trPr>
          <w:trHeight w:val="300"/>
        </w:trPr>
        <w:tc>
          <w:tcPr>
            <w:tcW w:w="138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410E20A" w14:textId="50E53447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Qualimap</w:t>
            </w:r>
          </w:p>
        </w:tc>
        <w:tc>
          <w:tcPr>
            <w:tcW w:w="797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16A21AC" w14:textId="15374D8E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Comprehensive BAM QC and RNA-seq specific statistics</w:t>
            </w:r>
          </w:p>
        </w:tc>
      </w:tr>
      <w:tr w:rsidR="1E25C8EF" w:rsidTr="1E25C8EF" w14:paraId="3EE278AC">
        <w:trPr>
          <w:trHeight w:val="300"/>
        </w:trPr>
        <w:tc>
          <w:tcPr>
            <w:tcW w:w="138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2B22B54" w14:textId="509ABD19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MultiQC</w:t>
            </w:r>
          </w:p>
        </w:tc>
        <w:tc>
          <w:tcPr>
            <w:tcW w:w="797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A8220D7" w14:textId="3E823FE0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Aggregates all QC reports into one interactive HTML report</w:t>
            </w:r>
          </w:p>
        </w:tc>
      </w:tr>
    </w:tbl>
    <w:p xmlns:wp14="http://schemas.microsoft.com/office/word/2010/wordml" w:rsidP="1E25C8EF" wp14:paraId="6D177C35" wp14:textId="793FC846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Quantification</w:t>
      </w:r>
    </w:p>
    <w:tbl>
      <w:tblPr>
        <w:tblStyle w:val="TableNormal"/>
        <w:bidiVisual w:val="0"/>
        <w:tblW w:w="0" w:type="auto"/>
        <w:tblBorders>
          <w:top w:val="single" w:color="000000" w:themeColor="text1" w:sz="6"/>
          <w:left w:val="single" w:color="000000" w:themeColor="text1" w:sz="6"/>
          <w:bottom w:val="single" w:color="000000" w:themeColor="text1" w:sz="6"/>
          <w:right w:val="single" w:color="000000" w:themeColor="text1" w:sz="6"/>
        </w:tblBorders>
        <w:tblLook w:val="06A0" w:firstRow="1" w:lastRow="0" w:firstColumn="1" w:lastColumn="0" w:noHBand="1" w:noVBand="1"/>
      </w:tblPr>
      <w:tblGrid>
        <w:gridCol w:w="2200"/>
        <w:gridCol w:w="7160"/>
      </w:tblGrid>
      <w:tr w:rsidR="1E25C8EF" w:rsidTr="1E25C8EF" w14:paraId="15DDB65B">
        <w:trPr>
          <w:trHeight w:val="300"/>
        </w:trPr>
        <w:tc>
          <w:tcPr>
            <w:tcW w:w="22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8B3DDDE" w14:textId="67FC0691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Tool</w:t>
            </w:r>
          </w:p>
        </w:tc>
        <w:tc>
          <w:tcPr>
            <w:tcW w:w="7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D5EB9B3" w14:textId="1B99055C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Purpose</w:t>
            </w:r>
          </w:p>
        </w:tc>
      </w:tr>
      <w:tr w:rsidR="1E25C8EF" w:rsidTr="1E25C8EF" w14:paraId="44A0F810">
        <w:trPr>
          <w:trHeight w:val="300"/>
        </w:trPr>
        <w:tc>
          <w:tcPr>
            <w:tcW w:w="22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5A30ED2" w14:textId="774E9A70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featureCounts</w:t>
            </w:r>
            <w:r w:rsidR="1E25C8EF">
              <w:rPr/>
              <w:t xml:space="preserve"> (Subread)</w:t>
            </w:r>
          </w:p>
        </w:tc>
        <w:tc>
          <w:tcPr>
            <w:tcW w:w="7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78EC248" w14:textId="78A1F9FE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Counts reads per gene from BAM files using GTF annotation</w:t>
            </w:r>
          </w:p>
        </w:tc>
      </w:tr>
      <w:tr w:rsidR="1E25C8EF" w:rsidTr="1E25C8EF" w14:paraId="38C37F9C">
        <w:trPr>
          <w:trHeight w:val="300"/>
        </w:trPr>
        <w:tc>
          <w:tcPr>
            <w:tcW w:w="22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EEE3AA0" w14:textId="2D0372AC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Salmon</w:t>
            </w:r>
          </w:p>
        </w:tc>
        <w:tc>
          <w:tcPr>
            <w:tcW w:w="7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C2B556F" w14:textId="52FA9321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Transcript quantification; supports both alignment-based and pseudo-alignment modes</w:t>
            </w:r>
          </w:p>
        </w:tc>
      </w:tr>
    </w:tbl>
    <w:p xmlns:wp14="http://schemas.microsoft.com/office/word/2010/wordml" w:rsidP="1E25C8EF" wp14:paraId="11731CEF" wp14:textId="0C7796BC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Statistical Analysis (R)</w:t>
      </w:r>
    </w:p>
    <w:tbl>
      <w:tblPr>
        <w:tblStyle w:val="TableNormal"/>
        <w:bidiVisual w:val="0"/>
        <w:tblW w:w="0" w:type="auto"/>
        <w:tblBorders>
          <w:top w:val="single" w:color="000000" w:themeColor="text1" w:sz="6"/>
          <w:left w:val="single" w:color="000000" w:themeColor="text1" w:sz="6"/>
          <w:bottom w:val="single" w:color="000000" w:themeColor="text1" w:sz="6"/>
          <w:right w:val="single" w:color="000000" w:themeColor="text1" w:sz="6"/>
        </w:tblBorders>
        <w:tblLook w:val="06A0" w:firstRow="1" w:lastRow="0" w:firstColumn="1" w:lastColumn="0" w:noHBand="1" w:noVBand="1"/>
      </w:tblPr>
      <w:tblGrid>
        <w:gridCol w:w="1864"/>
        <w:gridCol w:w="7496"/>
      </w:tblGrid>
      <w:tr w:rsidR="1E25C8EF" w:rsidTr="1E25C8EF" w14:paraId="55360933">
        <w:trPr>
          <w:trHeight w:val="300"/>
        </w:trPr>
        <w:tc>
          <w:tcPr>
            <w:tcW w:w="186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A5C69F4" w14:textId="3A708328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Package</w:t>
            </w:r>
          </w:p>
        </w:tc>
        <w:tc>
          <w:tcPr>
            <w:tcW w:w="749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116B334" w14:textId="39622C30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Purpose</w:t>
            </w:r>
          </w:p>
        </w:tc>
      </w:tr>
      <w:tr w:rsidR="1E25C8EF" w:rsidTr="1E25C8EF" w14:paraId="26E2B239">
        <w:trPr>
          <w:trHeight w:val="300"/>
        </w:trPr>
        <w:tc>
          <w:tcPr>
            <w:tcW w:w="186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8A00659" w14:textId="0BD963B3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DESeq2</w:t>
            </w:r>
          </w:p>
        </w:tc>
        <w:tc>
          <w:tcPr>
            <w:tcW w:w="749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A0D2212" w14:textId="194BEA4F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Negative binomial model for differential expression; size factor normalization</w:t>
            </w:r>
          </w:p>
        </w:tc>
      </w:tr>
      <w:tr w:rsidR="1E25C8EF" w:rsidTr="1E25C8EF" w14:paraId="747C7FC3">
        <w:trPr>
          <w:trHeight w:val="300"/>
        </w:trPr>
        <w:tc>
          <w:tcPr>
            <w:tcW w:w="186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0BFBAF2" w14:textId="1BBEA7E6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edgeR</w:t>
            </w:r>
          </w:p>
        </w:tc>
        <w:tc>
          <w:tcPr>
            <w:tcW w:w="749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767C8E7" w14:textId="18F48627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Alternative DE method; used for low-count filtering</w:t>
            </w:r>
          </w:p>
        </w:tc>
      </w:tr>
      <w:tr w:rsidR="1E25C8EF" w:rsidTr="1E25C8EF" w14:paraId="64EF8CAF">
        <w:trPr>
          <w:trHeight w:val="300"/>
        </w:trPr>
        <w:tc>
          <w:tcPr>
            <w:tcW w:w="186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FB99C5E" w14:textId="61C150C9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SVA</w:t>
            </w:r>
          </w:p>
        </w:tc>
        <w:tc>
          <w:tcPr>
            <w:tcW w:w="749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D62B3E8" w14:textId="382702F2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Surrogate variable analysis for batch effect correction</w:t>
            </w:r>
          </w:p>
        </w:tc>
      </w:tr>
      <w:tr w:rsidR="1E25C8EF" w:rsidTr="1E25C8EF" w14:paraId="4553B6AB">
        <w:trPr>
          <w:trHeight w:val="300"/>
        </w:trPr>
        <w:tc>
          <w:tcPr>
            <w:tcW w:w="186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316BF17" w14:textId="1552FD16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DRomics</w:t>
            </w:r>
          </w:p>
        </w:tc>
        <w:tc>
          <w:tcPr>
            <w:tcW w:w="749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C962C02" w14:textId="4A508EE3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Dose-response modelling; fits sigmoidal, exponential, linear, and other models</w:t>
            </w:r>
          </w:p>
        </w:tc>
      </w:tr>
      <w:tr w:rsidR="1E25C8EF" w:rsidTr="1E25C8EF" w14:paraId="44860449">
        <w:trPr>
          <w:trHeight w:val="300"/>
        </w:trPr>
        <w:tc>
          <w:tcPr>
            <w:tcW w:w="186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428CE0B" w14:textId="7B4E0C32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org.Hs.eg.db</w:t>
            </w:r>
          </w:p>
        </w:tc>
        <w:tc>
          <w:tcPr>
            <w:tcW w:w="749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6BF34485" w14:textId="7DD5F44D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Human gene annotation database (Entrez IDs, symbols, GO terms)</w:t>
            </w:r>
          </w:p>
        </w:tc>
      </w:tr>
      <w:tr w:rsidR="1E25C8EF" w:rsidTr="1E25C8EF" w14:paraId="2478E9C4">
        <w:trPr>
          <w:trHeight w:val="300"/>
        </w:trPr>
        <w:tc>
          <w:tcPr>
            <w:tcW w:w="186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DE7B3E3" w14:textId="389A99F4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GO.db</w:t>
            </w:r>
          </w:p>
        </w:tc>
        <w:tc>
          <w:tcPr>
            <w:tcW w:w="749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246DE5E" w14:textId="28CCC5B4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Gene Ontology database for pathway enrichment</w:t>
            </w:r>
          </w:p>
        </w:tc>
      </w:tr>
      <w:tr w:rsidR="1E25C8EF" w:rsidTr="1E25C8EF" w14:paraId="63447007">
        <w:trPr>
          <w:trHeight w:val="300"/>
        </w:trPr>
        <w:tc>
          <w:tcPr>
            <w:tcW w:w="186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8A00100" w14:textId="3A795C1C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KEGGREST</w:t>
            </w:r>
          </w:p>
        </w:tc>
        <w:tc>
          <w:tcPr>
            <w:tcW w:w="749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94C1B51" w14:textId="5835CC5B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KEGG pathway database access</w:t>
            </w:r>
          </w:p>
        </w:tc>
      </w:tr>
      <w:tr w:rsidR="1E25C8EF" w:rsidTr="1E25C8EF" w14:paraId="71F4546A">
        <w:trPr>
          <w:trHeight w:val="300"/>
        </w:trPr>
        <w:tc>
          <w:tcPr>
            <w:tcW w:w="186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12926F0" w14:textId="7E3BF4E9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AnnotationDbi</w:t>
            </w:r>
          </w:p>
        </w:tc>
        <w:tc>
          <w:tcPr>
            <w:tcW w:w="749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0BF662F0" w14:textId="6E59D6CF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Interface layer for Bioconductor annotation packages</w:t>
            </w:r>
          </w:p>
        </w:tc>
      </w:tr>
      <w:tr w:rsidR="1E25C8EF" w:rsidTr="1E25C8EF" w14:paraId="2E73C9C1">
        <w:trPr>
          <w:trHeight w:val="300"/>
        </w:trPr>
        <w:tc>
          <w:tcPr>
            <w:tcW w:w="186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4F9E133A" w14:textId="6C97DB46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ggplot2 + ggrepel</w:t>
            </w:r>
          </w:p>
        </w:tc>
        <w:tc>
          <w:tcPr>
            <w:tcW w:w="749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9DBD80C" w14:textId="2D5E62B3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Publication-quality plot generation</w:t>
            </w:r>
          </w:p>
        </w:tc>
      </w:tr>
    </w:tbl>
    <w:p xmlns:wp14="http://schemas.microsoft.com/office/word/2010/wordml" w:rsidP="1E25C8EF" wp14:paraId="7C889841" wp14:textId="29564769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Infrastructure</w:t>
      </w:r>
    </w:p>
    <w:tbl>
      <w:tblPr>
        <w:tblStyle w:val="TableNormal"/>
        <w:bidiVisual w:val="0"/>
        <w:tblW w:w="0" w:type="auto"/>
        <w:tblBorders>
          <w:top w:val="single" w:color="000000" w:themeColor="text1" w:sz="6"/>
          <w:left w:val="single" w:color="000000" w:themeColor="text1" w:sz="6"/>
          <w:bottom w:val="single" w:color="000000" w:themeColor="text1" w:sz="6"/>
          <w:right w:val="single" w:color="000000" w:themeColor="text1" w:sz="6"/>
        </w:tblBorders>
        <w:tblLook w:val="06A0" w:firstRow="1" w:lastRow="0" w:firstColumn="1" w:lastColumn="0" w:noHBand="1" w:noVBand="1"/>
      </w:tblPr>
      <w:tblGrid>
        <w:gridCol w:w="1876"/>
        <w:gridCol w:w="7484"/>
      </w:tblGrid>
      <w:tr w:rsidR="1E25C8EF" w:rsidTr="1E25C8EF" w14:paraId="47E49354">
        <w:trPr>
          <w:trHeight w:val="300"/>
        </w:trPr>
        <w:tc>
          <w:tcPr>
            <w:tcW w:w="187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A8E2350" w14:textId="5DF3CE4C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Tool</w:t>
            </w:r>
          </w:p>
        </w:tc>
        <w:tc>
          <w:tcPr>
            <w:tcW w:w="748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1D3BE8C" w14:textId="39B4A4E4">
            <w:pPr>
              <w:bidi w:val="0"/>
              <w:spacing w:before="0" w:beforeAutospacing="off" w:after="0" w:afterAutospacing="off"/>
              <w:jc w:val="center"/>
            </w:pPr>
            <w:r w:rsidRPr="1E25C8EF" w:rsidR="1E25C8EF">
              <w:rPr>
                <w:b w:val="1"/>
                <w:bCs w:val="1"/>
              </w:rPr>
              <w:t>Purpose</w:t>
            </w:r>
          </w:p>
        </w:tc>
      </w:tr>
      <w:tr w:rsidR="1E25C8EF" w:rsidTr="1E25C8EF" w14:paraId="2EEE14DF">
        <w:trPr>
          <w:trHeight w:val="300"/>
        </w:trPr>
        <w:tc>
          <w:tcPr>
            <w:tcW w:w="187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7EF3E809" w14:textId="126F9F43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Nextflow</w:t>
            </w:r>
          </w:p>
        </w:tc>
        <w:tc>
          <w:tcPr>
            <w:tcW w:w="748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594431DD" w14:textId="21FCAD0D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Workflow manager; handles job scheduling, parallelism, and resumability</w:t>
            </w:r>
          </w:p>
        </w:tc>
      </w:tr>
      <w:tr w:rsidR="1E25C8EF" w:rsidTr="1E25C8EF" w14:paraId="08194CC2">
        <w:trPr>
          <w:trHeight w:val="300"/>
        </w:trPr>
        <w:tc>
          <w:tcPr>
            <w:tcW w:w="187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282EB1C8" w14:textId="26811E78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Conda / Mamba</w:t>
            </w:r>
          </w:p>
        </w:tc>
        <w:tc>
          <w:tcPr>
            <w:tcW w:w="748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5DA6997" w14:textId="3245C300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Package and environment manager; keeps all tool versions isolated</w:t>
            </w:r>
          </w:p>
        </w:tc>
      </w:tr>
      <w:tr w:rsidR="1E25C8EF" w:rsidTr="1E25C8EF" w14:paraId="419251CF">
        <w:trPr>
          <w:trHeight w:val="300"/>
        </w:trPr>
        <w:tc>
          <w:tcPr>
            <w:tcW w:w="1876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3DD74343" w14:textId="42D8F4F3">
            <w:pPr>
              <w:bidi w:val="0"/>
              <w:spacing w:before="0" w:beforeAutospacing="off" w:after="0" w:afterAutospacing="off"/>
              <w:jc w:val="left"/>
            </w:pPr>
            <w:r w:rsidRPr="1E25C8EF" w:rsidR="1E25C8EF">
              <w:rPr>
                <w:b w:val="1"/>
                <w:bCs w:val="1"/>
              </w:rPr>
              <w:t>Streamlit</w:t>
            </w:r>
          </w:p>
        </w:tc>
        <w:tc>
          <w:tcPr>
            <w:tcW w:w="748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1E25C8EF" w:rsidP="1E25C8EF" w:rsidRDefault="1E25C8EF" w14:paraId="1CE09A9E" w14:textId="021D3EFB">
            <w:pPr>
              <w:bidi w:val="0"/>
              <w:spacing w:before="0" w:beforeAutospacing="off" w:after="0" w:afterAutospacing="off"/>
              <w:jc w:val="left"/>
            </w:pPr>
            <w:r w:rsidR="1E25C8EF">
              <w:rPr/>
              <w:t>Web framework that powers the browser interface</w:t>
            </w:r>
          </w:p>
        </w:tc>
      </w:tr>
    </w:tbl>
    <w:p xmlns:wp14="http://schemas.microsoft.com/office/word/2010/wordml" wp14:paraId="08CD4483" wp14:textId="477C9E7A"/>
    <w:p xmlns:wp14="http://schemas.microsoft.com/office/word/2010/wordml" w:rsidP="1E25C8EF" wp14:paraId="6DD47389" wp14:textId="400650DD">
      <w:pPr>
        <w:pStyle w:val="Heading2"/>
        <w:bidi w:val="0"/>
        <w:spacing w:before="299" w:beforeAutospacing="off" w:after="29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36"/>
          <w:szCs w:val="36"/>
          <w:lang w:val="en-US"/>
        </w:rPr>
        <w:t>10. Output Files &amp; Folders</w:t>
      </w:r>
    </w:p>
    <w:p xmlns:wp14="http://schemas.microsoft.com/office/word/2010/wordml" w:rsidP="1E25C8EF" wp14:paraId="7D8EFD9B" wp14:textId="48952F5D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After a run, your output directory (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~/aracra_star_work/result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by default) contains:</w:t>
      </w:r>
    </w:p>
    <w:p xmlns:wp14="http://schemas.microsoft.com/office/word/2010/wordml" wp14:paraId="3C04357E" wp14:textId="6D268EDE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results/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├── fastp/              ← Per-sample trimming stats and HTML reports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├── fastq_screen/       ← Contamination screening results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├── star/ or hisat2/    ← Aligned BAM files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├── samtools/           ← flagstat, idxstats per sample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├── rseqc/              ← Gene body coverage, strandedness, read distribution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├── picard/             ← RNA metrics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├── qualimap/           ← BAM and RNA-seq QC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├── featurecounts/      ← Raw count matrix (all samples)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├── salmon/             ← Transcript-level quantification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├── qc/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│   └── outlier/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│       ├── outlier_flag.json     ← Machine-readable QC flags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│       └── pca_qc_plot.png       ← PCA scatter for QC review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├── multiqc_report.html           ← Interactive QC summary (open in browser)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├── counts_matrix.csv             ← Gene × sample count matrix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└── runs/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└── TreatmentName_vs_Control/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├── deg_results/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│   ├── All_Results.csv               ← All genes with stats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│   ├── Custom_Filtered_DEGs.csv      ← Significant DEGs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│   ├── Upregulated_Genes.csv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│   ├── Downregulated_Genes.csv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│   ├── Final_PCA_Plot.png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│   ├── Volcano_Plot.png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│   └── analysis_summary.json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└── dromics_results/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    ├── bmd_results.csv               ← Gene-level BMD estimates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    ├── top50_sensitive_genes.csv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    ├── dose_response_curves.png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    ├── bmd_distribution.png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    ├── pathway_sensitivity.png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    ├── pathway_bmd_summary.csv       ← Pathway-level tPOD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    ├── model_quality_metrics.csv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        └── dromics_summary.json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2883D76A" wp14:textId="3E940377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The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MultiQC report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(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multiqc_report.html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) is worth opening directly in your browser — it's an interactive dashboard with all QC metrics across all samples side by side. Use it to spot outliers, check alignment rates, and verify library quality before your manuscript.</w:t>
      </w:r>
    </w:p>
    <w:p xmlns:wp14="http://schemas.microsoft.com/office/word/2010/wordml" wp14:paraId="1A0569CD" wp14:textId="75425D34"/>
    <w:p xmlns:wp14="http://schemas.microsoft.com/office/word/2010/wordml" w:rsidP="1E25C8EF" wp14:paraId="57F1FE2C" wp14:textId="3A7507E0">
      <w:pPr>
        <w:pStyle w:val="Heading2"/>
        <w:bidi w:val="0"/>
        <w:spacing w:before="299" w:beforeAutospacing="off" w:after="299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36"/>
          <w:szCs w:val="36"/>
          <w:lang w:val="en-US"/>
        </w:rPr>
        <w:t>11. Troubleshooting</w:t>
      </w:r>
    </w:p>
    <w:p xmlns:wp14="http://schemas.microsoft.com/office/word/2010/wordml" w:rsidP="1E25C8EF" wp14:paraId="68D37E05" wp14:textId="201EE593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"⚠ .env not found — run setup.sh first"</w:t>
      </w:r>
    </w:p>
    <w:p xmlns:wp14="http://schemas.microsoft.com/office/word/2010/wordml" w:rsidP="1E25C8EF" wp14:paraId="05A14229" wp14:textId="064DD004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The sidebar shows this warning when setup hasn't been run or didn't complete. Run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bash setup.sh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from the ARACRA directory and wait for it to finish fully.</w:t>
      </w:r>
    </w:p>
    <w:p xmlns:wp14="http://schemas.microsoft.com/office/word/2010/wordml" wp14:paraId="262144EC" wp14:textId="3907056D"/>
    <w:p xmlns:wp14="http://schemas.microsoft.com/office/word/2010/wordml" w:rsidP="1E25C8EF" wp14:paraId="282C9D4C" wp14:textId="2EE2ECA3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Setup fails partway through</w:t>
      </w:r>
    </w:p>
    <w:p xmlns:wp14="http://schemas.microsoft.com/office/word/2010/wordml" w:rsidP="1E25C8EF" wp14:paraId="71798C1E" wp14:textId="7DDDC26A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The setup script uses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et -euo pipefail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, meaning it stops on any error. Common causes:</w:t>
      </w:r>
    </w:p>
    <w:p xmlns:wp14="http://schemas.microsoft.com/office/word/2010/wordml" w:rsidP="1E25C8EF" wp14:paraId="5C54389D" wp14:textId="6837C3FA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No internet access:</w:t>
      </w:r>
    </w:p>
    <w:p xmlns:wp14="http://schemas.microsoft.com/office/word/2010/wordml" wp14:paraId="73A66918" wp14:textId="2670E3F5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curl -I </w:t>
      </w:r>
      <w:hyperlink r:id="R30879e2763904833">
        <w:r w:rsidRPr="1E25C8EF" w:rsidR="7EDAAE79">
          <w:rPr>
            <w:rStyle w:val="Hyperlink"/>
            <w:rFonts w:ascii="Consolas" w:hAnsi="Consolas" w:eastAsia="Consolas" w:cs="Consolas"/>
            <w:noProof w:val="0"/>
            <w:sz w:val="24"/>
            <w:szCs w:val="24"/>
            <w:lang w:val="en-US"/>
          </w:rPr>
          <w:t>https://ftp.ebi.ac.uk</w:t>
        </w:r>
      </w:hyperlink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Should return HTTP/1.1 200. If it times out, check your network/proxy.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41899FF1" wp14:textId="741E9803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Not enough disk space:</w:t>
      </w:r>
    </w:p>
    <w:p xmlns:wp14="http://schemas.microsoft.com/office/word/2010/wordml" wp14:paraId="1C40FA57" wp14:textId="5C647E56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df -h ~/databases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Need at least 80 GB free for full setup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38EE6693" wp14:textId="7A8E5008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conda conflicts: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If you have an existing conda installation that's causing issues:</w:t>
      </w:r>
    </w:p>
    <w:p xmlns:wp14="http://schemas.microsoft.com/office/word/2010/wordml" wp14:paraId="65D6D3F5" wp14:textId="027075AC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onda clean --all -y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bash setup.sh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73DF9337" wp14:textId="74ED3D09"/>
    <w:p xmlns:wp14="http://schemas.microsoft.com/office/word/2010/wordml" w:rsidP="1E25C8EF" wp14:paraId="25F7E920" wp14:textId="3654D925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Pipeline starts but immediately shows FAILED</w:t>
      </w:r>
    </w:p>
    <w:p xmlns:wp14="http://schemas.microsoft.com/office/word/2010/wordml" w:rsidP="1E25C8EF" wp14:paraId="12E65488" wp14:textId="66EEFCD1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Check the live log in the app, or read it directly:</w:t>
      </w:r>
    </w:p>
    <w:p xmlns:wp14="http://schemas.microsoft.com/office/word/2010/wordml" wp14:paraId="737BB2BA" wp14:textId="33A2D928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tail -100 ~/aracra_star_work/pipeline.log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4F5B7566" wp14:textId="0572A4A9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Common causes:</w:t>
      </w:r>
    </w:p>
    <w:p xmlns:wp14="http://schemas.microsoft.com/office/word/2010/wordml" w:rsidP="1E25C8EF" wp14:paraId="2D274ED1" wp14:textId="1983AC3E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SRA download failure:</w:t>
      </w:r>
    </w:p>
    <w:p xmlns:wp14="http://schemas.microsoft.com/office/word/2010/wordml" wp14:paraId="72C99EA5" wp14:textId="2B0733A0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ERROR ~ process DOWNLOAD_SRA failed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1071F3DE" wp14:textId="1AF82381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→ Check your SRR accession numbers are correct and you have internet access. SRA can also be temporarily slow; try enabling "Resume" and re-running — it will pick up where it left off.</w:t>
      </w:r>
    </w:p>
    <w:p xmlns:wp14="http://schemas.microsoft.com/office/word/2010/wordml" w:rsidP="1E25C8EF" wp14:paraId="70079D81" wp14:textId="098026BC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STAR out of memory:</w:t>
      </w:r>
    </w:p>
    <w:p xmlns:wp14="http://schemas.microsoft.com/office/word/2010/wordml" wp14:paraId="32BE8C04" wp14:textId="6FE19D10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TAR: Out of memory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09DF678B" wp14:textId="07F8C6BB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→ Your machine has less than 32 GB RAM, or other processes are consuming RAM. Either free up memory, or switch to HISAT2 in the sidebar before running.</w:t>
      </w:r>
    </w:p>
    <w:p xmlns:wp14="http://schemas.microsoft.com/office/word/2010/wordml" w:rsidP="1E25C8EF" wp14:paraId="3BE71C85" wp14:textId="7E5B6066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Nextflow not found:</w:t>
      </w:r>
    </w:p>
    <w:p xmlns:wp14="http://schemas.microsoft.com/office/word/2010/wordml" wp14:paraId="5CA2C8AB" wp14:textId="02E04DBF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onda activate ~/miniforge3/envs/test_ARACRA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nextflow -version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25757C21" wp14:textId="217B849B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If this fails, the conda environment isn't activating. Check that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run_app.sh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references the correct conda path.</w:t>
      </w:r>
    </w:p>
    <w:p xmlns:wp14="http://schemas.microsoft.com/office/word/2010/wordml" wp14:paraId="6630800A" wp14:textId="16FB2DD5"/>
    <w:p xmlns:wp14="http://schemas.microsoft.com/office/word/2010/wordml" w:rsidP="1E25C8EF" wp14:paraId="61BC35B8" wp14:textId="7998EBCA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The QC panel says "PCA plot not found"</w:t>
      </w:r>
    </w:p>
    <w:p xmlns:wp14="http://schemas.microsoft.com/office/word/2010/wordml" w:rsidP="1E25C8EF" wp14:paraId="375AFD83" wp14:textId="52EE5856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The PCA plot is generated during Step 1 of the DESeq2/DRomics tab (QC Check), not during Phase 1 preprocessing. Click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▶ Step 1: QC Check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in the DESeq2/DRomics tab to generate it.</w:t>
      </w:r>
    </w:p>
    <w:p xmlns:wp14="http://schemas.microsoft.com/office/word/2010/wordml" wp14:paraId="4D8F511D" wp14:textId="32D90170"/>
    <w:p xmlns:wp14="http://schemas.microsoft.com/office/word/2010/wordml" w:rsidP="1E25C8EF" wp14:paraId="10000E30" wp14:textId="736C8E40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DESeq2 fails with "0 genes passed the filter"</w:t>
      </w:r>
    </w:p>
    <w:p xmlns:wp14="http://schemas.microsoft.com/office/word/2010/wordml" w:rsidP="1E25C8EF" wp14:paraId="6A7102A6" wp14:textId="1BC7B82D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Your read count threshold is too high, or the samples have very low sequencing depth. In the Parameters tab:</w:t>
      </w:r>
    </w:p>
    <w:p xmlns:wp14="http://schemas.microsoft.com/office/word/2010/wordml" w:rsidP="1E25C8EF" wp14:paraId="5A6B0138" wp14:textId="59B687EF">
      <w:pPr>
        <w:pStyle w:val="ListParagraph"/>
        <w:numPr>
          <w:ilvl w:val="0"/>
          <w:numId w:val="21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Lower the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Read count threshold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from 1,000,000 to something like 500,000 or 100,000</w:t>
      </w:r>
    </w:p>
    <w:p xmlns:wp14="http://schemas.microsoft.com/office/word/2010/wordml" w:rsidP="1E25C8EF" wp14:paraId="042D86BE" wp14:textId="24BC9252">
      <w:pPr>
        <w:pStyle w:val="ListParagraph"/>
        <w:numPr>
          <w:ilvl w:val="0"/>
          <w:numId w:val="21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Check the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fastp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reports (or MultiQC) to see actual read counts per sample</w:t>
      </w:r>
    </w:p>
    <w:p xmlns:wp14="http://schemas.microsoft.com/office/word/2010/wordml" wp14:paraId="5F8C6AF8" wp14:textId="6F7A5C97"/>
    <w:p xmlns:wp14="http://schemas.microsoft.com/office/word/2010/wordml" w:rsidP="1E25C8EF" wp14:paraId="2AA8F854" wp14:textId="3F87400C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DRomics finds 0 dose-responsive genes</w:t>
      </w:r>
    </w:p>
    <w:p xmlns:wp14="http://schemas.microsoft.com/office/word/2010/wordml" w:rsidP="1E25C8EF" wp14:paraId="480351FC" wp14:textId="14BCC19D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DRomics requires at least 3–4 dose levels (not counting the control) to fit dose-response curves. If you have fewer dose groups, DRomics won't have enough data points to fit a model.</w:t>
      </w:r>
    </w:p>
    <w:p xmlns:wp14="http://schemas.microsoft.com/office/word/2010/wordml" w:rsidP="1E25C8EF" wp14:paraId="4BA9682B" wp14:textId="05BF1FA2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Also check:</w:t>
      </w:r>
    </w:p>
    <w:p xmlns:wp14="http://schemas.microsoft.com/office/word/2010/wordml" w:rsidP="1E25C8EF" wp14:paraId="4AD16347" wp14:textId="04BA13C4">
      <w:pPr>
        <w:pStyle w:val="ListParagraph"/>
        <w:numPr>
          <w:ilvl w:val="0"/>
          <w:numId w:val="22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FDR threshold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in Parameters — try relaxing from 0.05 to 0.1</w:t>
      </w:r>
    </w:p>
    <w:p xmlns:wp14="http://schemas.microsoft.com/office/word/2010/wordml" w:rsidP="1E25C8EF" wp14:paraId="29D93E17" wp14:textId="13C7B395">
      <w:pPr>
        <w:pStyle w:val="ListParagraph"/>
        <w:numPr>
          <w:ilvl w:val="0"/>
          <w:numId w:val="22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Transformation method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— try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log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or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qrt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instead of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auto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if your data has a skewed distribution</w:t>
      </w:r>
    </w:p>
    <w:p xmlns:wp14="http://schemas.microsoft.com/office/word/2010/wordml" wp14:paraId="2C0A4050" wp14:textId="2804C9A0"/>
    <w:p xmlns:wp14="http://schemas.microsoft.com/office/word/2010/wordml" w:rsidP="1E25C8EF" wp14:paraId="7AE3F68B" wp14:textId="07066863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R package errors ("package 'DESeq2' not found")</w:t>
      </w:r>
    </w:p>
    <w:p xmlns:wp14="http://schemas.microsoft.com/office/word/2010/wordml" w:rsidP="1E25C8EF" wp14:paraId="5C0170DB" wp14:textId="56A7DD95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e R packages aren't loading from the conda environment. This usually means the conda environment isn't activated when the app launches.</w:t>
      </w:r>
    </w:p>
    <w:p xmlns:wp14="http://schemas.microsoft.com/office/word/2010/wordml" wp14:paraId="5BBFA1AE" wp14:textId="73E6319C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Check which R is being used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which Rscript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Should show: ~/miniforge3/envs/test_ARACRA/bin/Rscript</w:t>
      </w:r>
      <w:r>
        <w:br/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If not, activate manually and try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onda activate ~/miniforge3/envs/test_ARACRA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Rscript -e 'library(DESeq2); cat("OK\n")'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4B183663" wp14:textId="0D17D35F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If DESeq2 still isn't found, reinstall it:</w:t>
      </w:r>
    </w:p>
    <w:p xmlns:wp14="http://schemas.microsoft.com/office/word/2010/wordml" wp14:paraId="02CF35B2" wp14:textId="7D915FC6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onda activate ~/miniforge3/envs/test_ARACRA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Rscript -e 'BiocManager::install("DESeq2", ask=FALSE)'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5682A90D" wp14:textId="717E7371"/>
    <w:p xmlns:wp14="http://schemas.microsoft.com/office/word/2010/wordml" w:rsidP="1E25C8EF" wp14:paraId="50457ABB" wp14:textId="0362D265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App won't load in browser (Windows/WSL2)</w:t>
      </w:r>
    </w:p>
    <w:p xmlns:wp14="http://schemas.microsoft.com/office/word/2010/wordml" w:rsidP="1E25C8EF" wp14:paraId="465D2E62" wp14:textId="246317AD">
      <w:pPr>
        <w:pStyle w:val="ListParagraph"/>
        <w:numPr>
          <w:ilvl w:val="0"/>
          <w:numId w:val="23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Make sure the terminal running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run_app.sh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is still open and hasn't errored</w:t>
      </w:r>
    </w:p>
    <w:p xmlns:wp14="http://schemas.microsoft.com/office/word/2010/wordml" w:rsidP="1E25C8EF" wp14:paraId="3EB1B934" wp14:textId="1363A0AA">
      <w:pPr>
        <w:pStyle w:val="ListParagraph"/>
        <w:numPr>
          <w:ilvl w:val="0"/>
          <w:numId w:val="23"/>
        </w:numPr>
        <w:bidi w:val="0"/>
        <w:spacing w:before="0" w:beforeAutospacing="off" w:after="0" w:afterAutospacing="off"/>
        <w:rPr>
          <w:rFonts w:ascii="Consolas" w:hAnsi="Consolas" w:eastAsia="Consolas" w:cs="Consola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Try </w:t>
      </w:r>
      <w:hyperlink r:id="R092f866c19e04476">
        <w:r w:rsidRPr="1E25C8EF" w:rsidR="7EDAAE79">
          <w:rPr>
            <w:rStyle w:val="Hyperlink"/>
            <w:rFonts w:ascii="Consolas" w:hAnsi="Consolas" w:eastAsia="Consolas" w:cs="Consolas"/>
            <w:noProof w:val="0"/>
            <w:sz w:val="24"/>
            <w:szCs w:val="24"/>
            <w:lang w:val="en-US"/>
          </w:rPr>
          <w:t>http://127.0.0.1:8501</w:t>
        </w:r>
      </w:hyperlink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instead of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localhost:8501</w:t>
      </w:r>
    </w:p>
    <w:p xmlns:wp14="http://schemas.microsoft.com/office/word/2010/wordml" w:rsidP="1E25C8EF" wp14:paraId="3FE6E33C" wp14:textId="35434E33">
      <w:pPr>
        <w:pStyle w:val="ListParagraph"/>
        <w:numPr>
          <w:ilvl w:val="0"/>
          <w:numId w:val="23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Check Windows Firewall isn't blocking WSL2's loopback:</w:t>
      </w:r>
    </w:p>
    <w:p xmlns:wp14="http://schemas.microsoft.com/office/word/2010/wordml" w:rsidP="1E25C8EF" wp14:paraId="0E100A8A" wp14:textId="08A3FA7D">
      <w:pPr>
        <w:pStyle w:val="ListParagraph"/>
        <w:numPr>
          <w:ilvl w:val="1"/>
          <w:numId w:val="23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Open Windows Security → Firewall → Allow an app → check that your browser is allowed on private networks</w:t>
      </w:r>
    </w:p>
    <w:p xmlns:wp14="http://schemas.microsoft.com/office/word/2010/wordml" w:rsidP="1E25C8EF" wp14:paraId="3DBA0116" wp14:textId="0CBB8FD2">
      <w:pPr>
        <w:pStyle w:val="ListParagraph"/>
        <w:numPr>
          <w:ilvl w:val="0"/>
          <w:numId w:val="23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Restart WSL: in PowerShell run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wsl --shutdown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, then reopen Ubuntu and relaunch the app</w:t>
      </w:r>
    </w:p>
    <w:p xmlns:wp14="http://schemas.microsoft.com/office/word/2010/wordml" wp14:paraId="2B358C7E" wp14:textId="40C6C14C"/>
    <w:p xmlns:wp14="http://schemas.microsoft.com/office/word/2010/wordml" w:rsidP="1E25C8EF" wp14:paraId="06FA45C6" wp14:textId="596CD5DC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"Resume" keeps re-running completed steps</w:t>
      </w:r>
    </w:p>
    <w:p xmlns:wp14="http://schemas.microsoft.com/office/word/2010/wordml" w:rsidP="1E25C8EF" wp14:paraId="245227E6" wp14:textId="4DEDECEB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This can happen if the Nextflow work directory was deleted or if the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.nextflow/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cache was removed. If you want a truly clean run:</w:t>
      </w:r>
    </w:p>
    <w:p xmlns:wp14="http://schemas.microsoft.com/office/word/2010/wordml" wp14:paraId="32BF9FF6" wp14:textId="7FBD0AC0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rm -rf ~/aracra_star_work/work/.nextflow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628EA144" wp14:textId="560CE9EE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Then uncheck "Resume" in the sidebar for the next run (it will redo everything from scratch).</w:t>
      </w:r>
    </w:p>
    <w:p xmlns:wp14="http://schemas.microsoft.com/office/word/2010/wordml" wp14:paraId="6A63DB06" wp14:textId="12A671F4"/>
    <w:p xmlns:wp14="http://schemas.microsoft.com/office/word/2010/wordml" w:rsidP="1E25C8EF" wp14:paraId="0EF8AE1F" wp14:textId="1F2CEBB9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Dependency version conflicts halt the setup</w:t>
      </w:r>
    </w:p>
    <w:p xmlns:wp14="http://schemas.microsoft.com/office/word/2010/wordml" w:rsidP="1E25C8EF" wp14:paraId="7ED69BFC" wp14:textId="292E2FA8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Mamba occasionally hits unsolvable conflicts when it tries to satisfy all package constraints simultaneously — especially on machines with an existing conda base that has pinned versions. You'll see something like:</w:t>
      </w:r>
    </w:p>
    <w:p xmlns:wp14="http://schemas.microsoft.com/office/word/2010/wordml" wp14:paraId="5113EA0C" wp14:textId="3C4A7CFD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LibMambaUnsatisfiableError: Encountered problems while solving: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- package star-2.7.11a requires libstdc++ &gt;=12, but none of the providers can be installed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0124FB3B" wp14:textId="59B2033A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or a slower variant where conda just spins for many minutes and never resolves.</w:t>
      </w:r>
    </w:p>
    <w:p xmlns:wp14="http://schemas.microsoft.com/office/word/2010/wordml" w:rsidP="1E25C8EF" wp14:paraId="7E47440A" wp14:textId="3D6C3EA7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Step 1 — Try the libmamba solver explicitly:</w:t>
      </w:r>
    </w:p>
    <w:p xmlns:wp14="http://schemas.microsoft.com/office/word/2010/wordml" wp14:paraId="36856BCF" wp14:textId="525A40C4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onda install -n base conda-libmamba-solver -y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onda config --set solver libmamba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bash setup.sh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54FA6438" wp14:textId="58D15C75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Step 2 — If still stuck, create the environment from scratch with a pinned Python:</w:t>
      </w:r>
    </w:p>
    <w:p xmlns:wp14="http://schemas.microsoft.com/office/word/2010/wordml" wp14:paraId="1B6F2AF2" wp14:textId="024584A5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Remove the broken environment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onda env remove -p ~/miniforge3/envs/test_ARACRA -y</w:t>
      </w:r>
      <w:r>
        <w:br/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Re-run setup — it will rebuild cleanly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bash setup.sh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0861EFE3" wp14:textId="6D0053DC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Step 3 — Conflict is between two specific packages:</w:t>
      </w:r>
    </w:p>
    <w:p xmlns:wp14="http://schemas.microsoft.com/office/word/2010/wordml" w:rsidP="1E25C8EF" wp14:paraId="2178F7AF" wp14:textId="17ED1A45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Identify the conflicting packages from the error message, then install them in two passes:</w:t>
      </w:r>
    </w:p>
    <w:p xmlns:wp14="http://schemas.microsoft.com/office/word/2010/wordml" wp14:paraId="6928649C" wp14:textId="6FFC5E49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onda activate ~/miniforge3/envs/test_ARACRA</w:t>
      </w:r>
      <w:r>
        <w:br/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Install the core aligner stack first (no R)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mamba install -c conda-forge -c bioconda \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openjdk=17 nextflow star hisat2 samtools fastp salmon subread -y</w:t>
      </w:r>
      <w:r>
        <w:br/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Then install R stack separately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mamba install -c conda-forge -c bioconda \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 xml:space="preserve">    r-base bioconductor-deseq2 bioconductor-edger -y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06AEA1B3" wp14:textId="18EB6711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Step 4 — Nuclear option (completely fresh conda):</w:t>
      </w:r>
    </w:p>
    <w:p xmlns:wp14="http://schemas.microsoft.com/office/word/2010/wordml" w:rsidP="1E25C8EF" wp14:paraId="3BCEFFD1" wp14:textId="67B0EB8F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If your existing conda base is deeply conflicted (old pinned packages, stale channels):</w:t>
      </w:r>
    </w:p>
    <w:p xmlns:wp14="http://schemas.microsoft.com/office/word/2010/wordml" wp14:paraId="2C7C11AB" wp14:textId="2F1EFA11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Back up any other environments you care about first!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Then remove miniforge/miniconda entirely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rm -rf ~/miniforge3   # or ~/miniconda3 / ~/anaconda3</w:t>
      </w:r>
      <w:r>
        <w:br/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# Re-run setup — it will install a fresh Miniforge3 automatically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bash setup.sh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5D759571" wp14:textId="3DEBC317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Step 5 — Salmon GLIBC incompatibility (separate issue):</w:t>
      </w:r>
    </w:p>
    <w:p xmlns:wp14="http://schemas.microsoft.com/office/word/2010/wordml" w:rsidP="1E25C8EF" wp14:paraId="31DD8062" wp14:textId="27B766AF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On some older Linux systems or certain WSL2 configurations, Salmon installs but fails to run:</w:t>
      </w:r>
    </w:p>
    <w:p xmlns:wp14="http://schemas.microsoft.com/office/word/2010/wordml" wp14:paraId="05764A18" wp14:textId="400DC140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salmon: /lib/x86_64-linux-gnu/libc.so.6: version GLIBC_2.34 not found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6C8845D4" wp14:textId="269720CC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Fix:</w:t>
      </w:r>
    </w:p>
    <w:p xmlns:wp14="http://schemas.microsoft.com/office/word/2010/wordml" wp14:paraId="69BFDA6C" wp14:textId="6A7D5E48"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conda activate ~/miniforge3/envs/test_ARACRA</w:t>
      </w:r>
      <w:r>
        <w:br/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mamba install -c bioconda 'salmon&gt;=1.10' --force-reinstall -y</w:t>
      </w:r>
      <w:r>
        <w:br/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E25C8EF" wp14:paraId="005974A2" wp14:textId="2BB74D4D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If that doesn't resolve it, run setup with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--skip-index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to at least get the rest of the pipeline working, then use featureCounts for quantification instead of Salmon.</w:t>
      </w:r>
    </w:p>
    <w:p xmlns:wp14="http://schemas.microsoft.com/office/word/2010/wordml" wp14:paraId="1915ABD4" wp14:textId="304FF986"/>
    <w:p xmlns:wp14="http://schemas.microsoft.com/office/word/2010/wordml" w:rsidP="1E25C8EF" wp14:paraId="0EEEE948" wp14:textId="7DFFA0BB">
      <w:pPr>
        <w:pStyle w:val="Heading3"/>
        <w:bidi w:val="0"/>
        <w:spacing w:before="281" w:beforeAutospacing="off" w:after="281" w:afterAutospacing="off"/>
      </w:pPr>
      <w:r w:rsidRPr="1E25C8EF" w:rsidR="7EDAAE79">
        <w:rPr>
          <w:rFonts w:ascii="Aptos" w:hAnsi="Aptos" w:eastAsia="Aptos" w:cs="Aptos"/>
          <w:b w:val="1"/>
          <w:bCs w:val="1"/>
          <w:noProof w:val="0"/>
          <w:sz w:val="28"/>
          <w:szCs w:val="28"/>
          <w:lang w:val="en-US"/>
        </w:rPr>
        <w:t>Getting more help</w:t>
      </w:r>
    </w:p>
    <w:p xmlns:wp14="http://schemas.microsoft.com/office/word/2010/wordml" w:rsidP="1E25C8EF" wp14:paraId="4C5C663D" wp14:textId="3C028D0F">
      <w:pPr>
        <w:pStyle w:val="ListParagraph"/>
        <w:numPr>
          <w:ilvl w:val="0"/>
          <w:numId w:val="24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Check the live log first (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~/aracra_star_work/pipeline.log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) — it usually contains the exact error</w:t>
      </w:r>
    </w:p>
    <w:p xmlns:wp14="http://schemas.microsoft.com/office/word/2010/wordml" w:rsidP="1E25C8EF" wp14:paraId="1CB9EF1F" wp14:textId="0816CC94">
      <w:pPr>
        <w:pStyle w:val="ListParagraph"/>
        <w:numPr>
          <w:ilvl w:val="0"/>
          <w:numId w:val="24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Use the </w:t>
      </w:r>
      <w:r w:rsidRPr="1E25C8EF" w:rsidR="7EDAAE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▶ Check Tools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button in the sidebar to confirm all tools are installed</w:t>
      </w:r>
    </w:p>
    <w:p xmlns:wp14="http://schemas.microsoft.com/office/word/2010/wordml" w:rsidP="1E25C8EF" wp14:paraId="7B57988D" wp14:textId="15D4AA18">
      <w:pPr>
        <w:pStyle w:val="ListParagraph"/>
        <w:numPr>
          <w:ilvl w:val="0"/>
          <w:numId w:val="24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For Nextflow-specific issues: the Nextflow log is at </w:t>
      </w:r>
      <w:r w:rsidRPr="1E25C8EF" w:rsidR="7EDAAE79">
        <w:rPr>
          <w:rFonts w:ascii="Consolas" w:hAnsi="Consolas" w:eastAsia="Consolas" w:cs="Consolas"/>
          <w:noProof w:val="0"/>
          <w:sz w:val="24"/>
          <w:szCs w:val="24"/>
          <w:lang w:val="en-US"/>
        </w:rPr>
        <w:t>.nextflow.log</w:t>
      </w: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in the ARACRA directory</w:t>
      </w:r>
    </w:p>
    <w:p xmlns:wp14="http://schemas.microsoft.com/office/word/2010/wordml" w:rsidP="1E25C8EF" wp14:paraId="7A766289" wp14:textId="6E664144">
      <w:pPr>
        <w:pStyle w:val="ListParagraph"/>
        <w:numPr>
          <w:ilvl w:val="0"/>
          <w:numId w:val="24"/>
        </w:numPr>
        <w:bidi w:val="0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E25C8EF" w:rsidR="7EDAAE79">
        <w:rPr>
          <w:rFonts w:ascii="Aptos" w:hAnsi="Aptos" w:eastAsia="Aptos" w:cs="Aptos"/>
          <w:noProof w:val="0"/>
          <w:sz w:val="24"/>
          <w:szCs w:val="24"/>
          <w:lang w:val="en-US"/>
        </w:rPr>
        <w:t>For any issue, create a ticket in issues section of GitHub.</w:t>
      </w:r>
    </w:p>
    <w:p xmlns:wp14="http://schemas.microsoft.com/office/word/2010/wordml" wp14:paraId="7C6E44BD" wp14:textId="49C4579A"/>
    <w:p xmlns:wp14="http://schemas.microsoft.com/office/word/2010/wordml" w:rsidP="1E25C8EF" wp14:paraId="6585D098" wp14:textId="033C6581">
      <w:pPr>
        <w:bidi w:val="0"/>
        <w:spacing w:before="240" w:beforeAutospacing="off" w:after="240" w:afterAutospacing="off"/>
      </w:pPr>
      <w:r w:rsidRPr="1E25C8EF" w:rsidR="7EDAAE79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US"/>
        </w:rPr>
        <w:t>ARACRA Pipeline · v2.0 · For research use</w:t>
      </w:r>
    </w:p>
    <w:p xmlns:wp14="http://schemas.microsoft.com/office/word/2010/wordml" wp14:paraId="2C078E63" wp14:textId="03A609E5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4">
    <w:nsid w:val="2f9509d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">
    <w:nsid w:val="24d137c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">
    <w:nsid w:val="57eab36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">
    <w:nsid w:val="1f7c4f3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">
    <w:nsid w:val="6ce40ba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">
    <w:nsid w:val="5f7522b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">
    <w:nsid w:val="c102a3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">
    <w:nsid w:val="61b84fb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3f94361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37d830b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bb8570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7638593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3c1ed6b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55d57f4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6d91cda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aecd4d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56e5d10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3a36b97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3309ddf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5466058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479dbfa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5b51812b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1118416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117bd6f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4">
    <w:abstractNumId w:val="24"/>
  </w:num>
  <w:num w:numId="23">
    <w:abstractNumId w:val="23"/>
  </w:num>
  <w:num w:numId="22">
    <w:abstractNumId w:val="22"/>
  </w:num>
  <w:num w:numId="21">
    <w:abstractNumId w:val="21"/>
  </w: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CF2B5D9"/>
    <w:rsid w:val="1E25C8EF"/>
    <w:rsid w:val="3CF2B5D9"/>
    <w:rsid w:val="40676E17"/>
    <w:rsid w:val="7EDAA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2B5D9"/>
  <w15:chartTrackingRefBased/>
  <w15:docId w15:val="{C068C6CD-FDA6-4318-9BED-AD851715782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1">
    <w:uiPriority w:val="9"/>
    <w:name w:val="heading 1"/>
    <w:basedOn w:val="Normal"/>
    <w:next w:val="Normal"/>
    <w:qFormat/>
    <w:rsid w:val="1E25C8EF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w:type="paragraph" w:styleId="Heading2">
    <w:uiPriority w:val="9"/>
    <w:name w:val="heading 2"/>
    <w:basedOn w:val="Normal"/>
    <w:next w:val="Normal"/>
    <w:unhideWhenUsed/>
    <w:qFormat/>
    <w:rsid w:val="1E25C8EF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1E25C8EF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w:type="paragraph" w:styleId="Heading4">
    <w:uiPriority w:val="9"/>
    <w:name w:val="heading 4"/>
    <w:basedOn w:val="Normal"/>
    <w:next w:val="Normal"/>
    <w:unhideWhenUsed/>
    <w:qFormat/>
    <w:rsid w:val="1E25C8EF"/>
    <w:rPr>
      <w:rFonts w:eastAsia="" w:cs="" w:eastAsiaTheme="majorEastAsia" w:cstheme="majorBidi"/>
      <w:i w:val="1"/>
      <w:iCs w:val="1"/>
      <w:color w:val="0F4761" w:themeColor="accent1" w:themeTint="FF" w:themeShade="BF"/>
    </w:rPr>
    <w:pPr>
      <w:keepNext w:val="1"/>
      <w:keepLines w:val="1"/>
      <w:spacing w:before="80" w:after="40"/>
      <w:outlineLvl w:val="3"/>
    </w:pPr>
  </w:style>
  <w:style w:type="paragraph" w:styleId="ListParagraph">
    <w:uiPriority w:val="34"/>
    <w:name w:val="List Paragraph"/>
    <w:basedOn w:val="Normal"/>
    <w:qFormat/>
    <w:rsid w:val="1E25C8EF"/>
    <w:pPr>
      <w:spacing/>
      <w:ind w:left="720"/>
      <w:contextualSpacing/>
    </w:pPr>
  </w:style>
  <w:style w:type="character" w:styleId="Hyperlink">
    <w:uiPriority w:val="99"/>
    <w:name w:val="Hyperlink"/>
    <w:basedOn w:val="DefaultParagraphFont"/>
    <w:unhideWhenUsed/>
    <w:rsid w:val="1E25C8EF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1-what-is-aracra" TargetMode="External" Id="R3f45fbb596884683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2-what-youll-need" TargetMode="External" Id="R77a6a16f70a54782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3-first-time-setup-linux" TargetMode="External" Id="Rb709e4b56692439e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4-first-time-setup-windows-via-wsl2" TargetMode="External" Id="R850a2fdb4d5842e1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5-starting-the-app" TargetMode="External" Id="R3acb871efffa4d8b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6-web-interface-walkthrough" TargetMode="External" Id="R73c0d08f88c54620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61-the-sidebar" TargetMode="External" Id="Rbf39228b549d4d51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62-full-pipeline-tab" TargetMode="External" Id="Rf0da96e34be1427b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63-deseq2--dromics-tab" TargetMode="External" Id="R0c204446a4134a37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64-parameters-tab" TargetMode="External" Id="R66216c0c9f9440b4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65-results-tab" TargetMode="External" Id="R40bdb9e7415f4cad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7-your-metadata-file" TargetMode="External" Id="Ra36b1bcd48f649f1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8-understanding-the-two-phase-design" TargetMode="External" Id="R999cbaeafd794977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9-bioinformatics-tools-reference" TargetMode="External" Id="R5b1b710bc3ef44ea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10-output-files--folders" TargetMode="External" Id="R315419e78642478d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11-troubleshooting" TargetMode="External" Id="R0aea52044d614210" /><Relationship Type="http://schemas.openxmlformats.org/officeDocument/2006/relationships/hyperlink" Target="https://euc-word-edit.officeapps.live.com/we/wordeditorframe.aspx?new=1&amp;ui=en-US&amp;rs=en-US&amp;wdenableroaming=1&amp;mscc=1&amp;wdodb=1&amp;hid=0B0F05A2-2059-C000-8565-3BB3825CD4F9.0&amp;uih=sharepointcom&amp;wdlcid=en-US&amp;jsapi=1&amp;jsapiver=v2&amp;corrid=ce4cd52c-9b2c-c199-53a6-cbabf31cabe6&amp;usid=ce4cd52c-9b2c-c199-53a6-cbabf31cabe6&amp;newsession=1&amp;sftc=1&amp;uihit=docaspx&amp;muv=1&amp;ats=PairwiseBroker&amp;cac=1&amp;sams=1&amp;mtf=1&amp;sfp=1&amp;sdp=1&amp;hch=1&amp;hwfh=1&amp;wopisrc=https%3A%2F%2Frovira-my.sharepoint.com%2Fpersonal%2Fv7549573_epp_urv_cat%2F_vti_bin%2Fwopi.ashx%2Ffiles%2F4cf11d1fd11c4219b20c732a97ad725f&amp;dchat=1&amp;sc=%7B%22pmo%22%3A%22https%3A%2F%2Frovira-my.sharepoint.com%22%2C%22pmshare%22%3Atrue%7D&amp;ctp=LeastProtected&amp;rct=Normal&amp;wdorigin=DocLib&amp;wdhostclicktime=1774874517185&amp;afdflight=91&amp;csiro=1&amp;wdredirectionreason=Unified_SingleFlush#11-troubleshooting" TargetMode="External" Id="R66789afec0cd4145" /><Relationship Type="http://schemas.openxmlformats.org/officeDocument/2006/relationships/hyperlink" Target="http://localhost:8501" TargetMode="External" Id="R18ba15c1ffb74c7a" /><Relationship Type="http://schemas.openxmlformats.org/officeDocument/2006/relationships/hyperlink" Target="http://localhost:8501" TargetMode="External" Id="R8936fbdbb6f84b73" /><Relationship Type="http://schemas.openxmlformats.org/officeDocument/2006/relationships/hyperlink" Target="http://127.0.0.1:8501" TargetMode="External" Id="R69ac8458f39f4cd9" /><Relationship Type="http://schemas.openxmlformats.org/officeDocument/2006/relationships/hyperlink" Target="http://localhost:8501" TargetMode="External" Id="R401d02035a4e4e2f" /><Relationship Type="http://schemas.openxmlformats.org/officeDocument/2006/relationships/hyperlink" Target="https://ftp.ebi.ac.uk" TargetMode="External" Id="R30879e2763904833" /><Relationship Type="http://schemas.openxmlformats.org/officeDocument/2006/relationships/hyperlink" Target="http://127.0.0.1:8501" TargetMode="External" Id="R092f866c19e04476" /><Relationship Type="http://schemas.openxmlformats.org/officeDocument/2006/relationships/numbering" Target="numbering.xml" Id="R859e2c8a2cb646a9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30T12:41:57.8214553Z</dcterms:created>
  <dcterms:modified xsi:type="dcterms:W3CDTF">2026-03-30T12:46:22.3419128Z</dcterms:modified>
  <dc:creator>Shubh Sharma</dc:creator>
  <lastModifiedBy>Shubh Sharma</lastModifiedBy>
</coreProperties>
</file>